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2F4692" w14:textId="77777777" w:rsidR="002F757B" w:rsidRPr="00931212" w:rsidRDefault="002F757B" w:rsidP="002F757B">
      <w:pPr>
        <w:spacing w:line="360" w:lineRule="auto"/>
        <w:rPr>
          <w:rFonts w:ascii="Times New Roman" w:eastAsia="FrutigerLTStd-Bold" w:hAnsi="Times New Roman"/>
          <w:noProof/>
          <w:kern w:val="0"/>
          <w:sz w:val="24"/>
          <w:lang w:bidi="ar"/>
        </w:rPr>
      </w:pPr>
      <w:bookmarkStart w:id="0" w:name="_Hlk212062273"/>
      <w:r w:rsidRPr="00931212">
        <w:rPr>
          <w:rFonts w:ascii="Times New Roman" w:eastAsia="FrutigerLTStd-Bold" w:hAnsi="Times New Roman"/>
          <w:noProof/>
          <w:kern w:val="0"/>
          <w:sz w:val="24"/>
          <w:lang w:bidi="ar"/>
        </w:rPr>
        <w:t>Supplementary</w:t>
      </w:r>
      <w:bookmarkEnd w:id="0"/>
      <w:r w:rsidRPr="00931212">
        <w:rPr>
          <w:rFonts w:ascii="Times New Roman" w:eastAsia="FrutigerLTStd-Bold" w:hAnsi="Times New Roman"/>
          <w:noProof/>
          <w:kern w:val="0"/>
          <w:sz w:val="24"/>
          <w:lang w:bidi="ar"/>
        </w:rPr>
        <w:t xml:space="preserve"> Table 1. Reads statistics</w:t>
      </w:r>
    </w:p>
    <w:tbl>
      <w:tblPr>
        <w:tblpPr w:leftFromText="180" w:rightFromText="180" w:vertAnchor="text" w:horzAnchor="page" w:tblpX="1705" w:tblpY="18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04"/>
        <w:gridCol w:w="1474"/>
        <w:gridCol w:w="1474"/>
        <w:gridCol w:w="1705"/>
        <w:gridCol w:w="1928"/>
      </w:tblGrid>
      <w:tr w:rsidR="002F757B" w:rsidRPr="00931212" w14:paraId="47E07758" w14:textId="77777777" w:rsidTr="00763F97">
        <w:tc>
          <w:tcPr>
            <w:tcW w:w="170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3B339F7" w14:textId="77777777" w:rsidR="002F757B" w:rsidRPr="00931212" w:rsidRDefault="002F757B" w:rsidP="00763F97">
            <w:pPr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Sample</w:t>
            </w:r>
          </w:p>
        </w:tc>
        <w:tc>
          <w:tcPr>
            <w:tcW w:w="14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DC37401" w14:textId="77777777" w:rsidR="002F757B" w:rsidRPr="00931212" w:rsidRDefault="002F757B" w:rsidP="00763F97">
            <w:pPr>
              <w:pStyle w:val="af5"/>
              <w:widowControl/>
              <w:rPr>
                <w:rFonts w:ascii="Times New Roman" w:hAnsi="Times New Roman"/>
                <w:b/>
                <w:bCs/>
                <w:noProof/>
                <w:sz w:val="21"/>
                <w:szCs w:val="21"/>
              </w:rPr>
            </w:pPr>
            <w:r w:rsidRPr="00931212">
              <w:rPr>
                <w:rFonts w:ascii="Times New Roman" w:eastAsia="Times New Roman" w:hAnsi="Times New Roman"/>
                <w:b/>
                <w:bCs/>
                <w:noProof/>
                <w:color w:val="333333"/>
                <w:sz w:val="21"/>
                <w:szCs w:val="21"/>
              </w:rPr>
              <w:t>Raw Reads</w:t>
            </w:r>
          </w:p>
        </w:tc>
        <w:tc>
          <w:tcPr>
            <w:tcW w:w="14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E45F17A" w14:textId="77777777" w:rsidR="002F757B" w:rsidRPr="00931212" w:rsidRDefault="002F757B" w:rsidP="00763F97">
            <w:pPr>
              <w:pStyle w:val="af5"/>
              <w:widowControl/>
              <w:rPr>
                <w:rFonts w:ascii="Times New Roman" w:hAnsi="Times New Roman"/>
                <w:b/>
                <w:bCs/>
                <w:noProof/>
                <w:sz w:val="21"/>
                <w:szCs w:val="21"/>
              </w:rPr>
            </w:pPr>
            <w:r w:rsidRPr="00931212">
              <w:rPr>
                <w:rFonts w:ascii="Times New Roman" w:eastAsia="Times New Roman" w:hAnsi="Times New Roman"/>
                <w:b/>
                <w:bCs/>
                <w:noProof/>
                <w:color w:val="333333"/>
                <w:sz w:val="21"/>
                <w:szCs w:val="21"/>
              </w:rPr>
              <w:t>Clean Reads</w:t>
            </w:r>
          </w:p>
        </w:tc>
        <w:tc>
          <w:tcPr>
            <w:tcW w:w="170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C4DA81D" w14:textId="77777777" w:rsidR="002F757B" w:rsidRPr="00931212" w:rsidRDefault="002F757B" w:rsidP="00763F97">
            <w:pPr>
              <w:pStyle w:val="af5"/>
              <w:widowControl/>
              <w:rPr>
                <w:rFonts w:ascii="Times New Roman" w:hAnsi="Times New Roman"/>
                <w:b/>
                <w:bCs/>
                <w:noProof/>
                <w:sz w:val="21"/>
                <w:szCs w:val="21"/>
              </w:rPr>
            </w:pPr>
            <w:r w:rsidRPr="00931212">
              <w:rPr>
                <w:rFonts w:ascii="Times New Roman" w:eastAsia="Times New Roman" w:hAnsi="Times New Roman"/>
                <w:b/>
                <w:bCs/>
                <w:noProof/>
                <w:color w:val="333333"/>
                <w:sz w:val="21"/>
                <w:szCs w:val="21"/>
              </w:rPr>
              <w:t>Mapped Reads</w:t>
            </w:r>
          </w:p>
        </w:tc>
        <w:tc>
          <w:tcPr>
            <w:tcW w:w="192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A3755B9" w14:textId="77777777" w:rsidR="002F757B" w:rsidRPr="00931212" w:rsidRDefault="002F757B" w:rsidP="00763F97">
            <w:pPr>
              <w:pStyle w:val="af5"/>
              <w:widowControl/>
              <w:rPr>
                <w:rFonts w:ascii="Times New Roman" w:hAnsi="Times New Roman"/>
                <w:b/>
                <w:bCs/>
                <w:noProof/>
                <w:sz w:val="21"/>
                <w:szCs w:val="21"/>
              </w:rPr>
            </w:pPr>
            <w:r w:rsidRPr="00931212">
              <w:rPr>
                <w:rFonts w:ascii="Times New Roman" w:eastAsia="Times New Roman" w:hAnsi="Times New Roman"/>
                <w:b/>
                <w:bCs/>
                <w:noProof/>
                <w:color w:val="333333"/>
                <w:sz w:val="21"/>
                <w:szCs w:val="21"/>
              </w:rPr>
              <w:t>circRNA</w:t>
            </w:r>
            <w:r w:rsidRPr="00931212">
              <w:rPr>
                <w:rFonts w:ascii="Times New Roman" w:hAnsi="Times New Roman"/>
                <w:b/>
                <w:bCs/>
                <w:noProof/>
                <w:color w:val="333333"/>
                <w:sz w:val="21"/>
                <w:szCs w:val="21"/>
              </w:rPr>
              <w:t xml:space="preserve"> </w:t>
            </w:r>
            <w:r w:rsidRPr="00931212">
              <w:rPr>
                <w:rFonts w:ascii="Times New Roman" w:eastAsia="Times New Roman" w:hAnsi="Times New Roman"/>
                <w:b/>
                <w:bCs/>
                <w:noProof/>
                <w:color w:val="333333"/>
                <w:sz w:val="21"/>
                <w:szCs w:val="21"/>
              </w:rPr>
              <w:t>Number</w:t>
            </w:r>
          </w:p>
        </w:tc>
      </w:tr>
      <w:tr w:rsidR="002F757B" w:rsidRPr="00931212" w14:paraId="10D52437" w14:textId="77777777" w:rsidTr="00763F97">
        <w:tc>
          <w:tcPr>
            <w:tcW w:w="170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94F3C58" w14:textId="77777777" w:rsidR="002F757B" w:rsidRPr="00931212" w:rsidRDefault="002F757B" w:rsidP="00763F97">
            <w:pPr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RP-EVs 1</w:t>
            </w:r>
          </w:p>
        </w:tc>
        <w:tc>
          <w:tcPr>
            <w:tcW w:w="147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FCAB97C" w14:textId="77777777" w:rsidR="002F757B" w:rsidRPr="00931212" w:rsidRDefault="002F757B" w:rsidP="00763F97">
            <w:pPr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03367626</w:t>
            </w:r>
          </w:p>
        </w:tc>
        <w:tc>
          <w:tcPr>
            <w:tcW w:w="147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F3AA8C1" w14:textId="77777777" w:rsidR="002F757B" w:rsidRPr="00931212" w:rsidRDefault="002F757B" w:rsidP="00763F97">
            <w:pPr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02997102</w:t>
            </w:r>
          </w:p>
        </w:tc>
        <w:tc>
          <w:tcPr>
            <w:tcW w:w="170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868E4BA" w14:textId="77777777" w:rsidR="002F757B" w:rsidRPr="00931212" w:rsidRDefault="002F757B" w:rsidP="00763F97">
            <w:pPr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89749264</w:t>
            </w:r>
          </w:p>
        </w:tc>
        <w:tc>
          <w:tcPr>
            <w:tcW w:w="192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B1BB400" w14:textId="77777777" w:rsidR="002F757B" w:rsidRPr="00931212" w:rsidRDefault="002F757B" w:rsidP="00763F97">
            <w:pPr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612</w:t>
            </w:r>
          </w:p>
        </w:tc>
      </w:tr>
      <w:tr w:rsidR="002F757B" w:rsidRPr="00931212" w14:paraId="1C06F497" w14:textId="77777777" w:rsidTr="00763F9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BDB1F01" w14:textId="77777777" w:rsidR="002F757B" w:rsidRPr="00931212" w:rsidRDefault="002F757B" w:rsidP="00763F97">
            <w:pPr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RP-EVs 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0415F14" w14:textId="77777777" w:rsidR="002F757B" w:rsidRPr="00931212" w:rsidRDefault="002F757B" w:rsidP="00763F97">
            <w:pPr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8025406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6E94374" w14:textId="77777777" w:rsidR="002F757B" w:rsidRPr="00931212" w:rsidRDefault="002F757B" w:rsidP="00763F97">
            <w:pPr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8007119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DCD9408" w14:textId="77777777" w:rsidR="002F757B" w:rsidRPr="00931212" w:rsidRDefault="002F757B" w:rsidP="00763F97">
            <w:pPr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7226742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72B4C56E" w14:textId="77777777" w:rsidR="002F757B" w:rsidRPr="00931212" w:rsidRDefault="002F757B" w:rsidP="00763F97">
            <w:pPr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3807</w:t>
            </w:r>
          </w:p>
        </w:tc>
      </w:tr>
      <w:tr w:rsidR="002F757B" w:rsidRPr="00931212" w14:paraId="07D78198" w14:textId="77777777" w:rsidTr="00763F9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1E2006C" w14:textId="77777777" w:rsidR="002F757B" w:rsidRPr="00931212" w:rsidRDefault="002F757B" w:rsidP="00763F97">
            <w:pPr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RP-EVs 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6371895" w14:textId="77777777" w:rsidR="002F757B" w:rsidRPr="00931212" w:rsidRDefault="002F757B" w:rsidP="00763F97">
            <w:pPr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9590842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AB6F4CD" w14:textId="77777777" w:rsidR="002F757B" w:rsidRPr="00931212" w:rsidRDefault="002F757B" w:rsidP="00763F97">
            <w:pPr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9578181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7DA532A" w14:textId="77777777" w:rsidR="002F757B" w:rsidRPr="00931212" w:rsidRDefault="002F757B" w:rsidP="00763F97">
            <w:pPr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8751212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5DB51AF1" w14:textId="77777777" w:rsidR="002F757B" w:rsidRPr="00931212" w:rsidRDefault="002F757B" w:rsidP="00763F97">
            <w:pPr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3633</w:t>
            </w:r>
          </w:p>
        </w:tc>
      </w:tr>
      <w:tr w:rsidR="002F757B" w:rsidRPr="00931212" w14:paraId="31A5C4A5" w14:textId="77777777" w:rsidTr="00763F9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193693A" w14:textId="77777777" w:rsidR="002F757B" w:rsidRPr="00931212" w:rsidRDefault="002F757B" w:rsidP="00763F97">
            <w:pPr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lasma-EVs 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3F38BB13" w14:textId="77777777" w:rsidR="002F757B" w:rsidRPr="00931212" w:rsidRDefault="002F757B" w:rsidP="00763F97">
            <w:pPr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831297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E6D9C0B" w14:textId="77777777" w:rsidR="002F757B" w:rsidRPr="00931212" w:rsidRDefault="002F757B" w:rsidP="00763F97">
            <w:pPr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8305802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E085186" w14:textId="77777777" w:rsidR="002F757B" w:rsidRPr="00931212" w:rsidRDefault="002F757B" w:rsidP="00763F97">
            <w:pPr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7050089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302C6184" w14:textId="77777777" w:rsidR="002F757B" w:rsidRPr="00931212" w:rsidRDefault="002F757B" w:rsidP="00763F97">
            <w:pPr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892</w:t>
            </w:r>
          </w:p>
        </w:tc>
      </w:tr>
      <w:tr w:rsidR="002F757B" w:rsidRPr="00931212" w14:paraId="0237C42B" w14:textId="77777777" w:rsidTr="00763F9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F75B08E" w14:textId="77777777" w:rsidR="002F757B" w:rsidRPr="00931212" w:rsidRDefault="002F757B" w:rsidP="00763F97">
            <w:pPr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lasma-EVs 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2102FD6C" w14:textId="77777777" w:rsidR="002F757B" w:rsidRPr="00931212" w:rsidRDefault="002F757B" w:rsidP="00763F97">
            <w:pPr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8881167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AC0D6CE" w14:textId="77777777" w:rsidR="002F757B" w:rsidRPr="00931212" w:rsidRDefault="002F757B" w:rsidP="00763F97">
            <w:pPr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8877131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22FD43A7" w14:textId="77777777" w:rsidR="002F757B" w:rsidRPr="00931212" w:rsidRDefault="002F757B" w:rsidP="00763F97">
            <w:pPr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8058702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69191497" w14:textId="77777777" w:rsidR="002F757B" w:rsidRPr="00931212" w:rsidRDefault="002F757B" w:rsidP="00763F97">
            <w:pPr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3021</w:t>
            </w:r>
          </w:p>
        </w:tc>
      </w:tr>
      <w:tr w:rsidR="002F757B" w:rsidRPr="00931212" w14:paraId="261E4128" w14:textId="77777777" w:rsidTr="00763F97">
        <w:tc>
          <w:tcPr>
            <w:tcW w:w="170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06D5AE5" w14:textId="77777777" w:rsidR="002F757B" w:rsidRPr="00931212" w:rsidRDefault="002F757B" w:rsidP="00763F97">
            <w:pPr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lasma-EVs 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E44E2A6" w14:textId="77777777" w:rsidR="002F757B" w:rsidRPr="00931212" w:rsidRDefault="002F757B" w:rsidP="00763F97">
            <w:pPr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8359775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3B7FAE1" w14:textId="77777777" w:rsidR="002F757B" w:rsidRPr="00931212" w:rsidRDefault="002F757B" w:rsidP="00763F97">
            <w:pPr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83514968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4207E41" w14:textId="77777777" w:rsidR="002F757B" w:rsidRPr="00931212" w:rsidRDefault="002F757B" w:rsidP="00763F97">
            <w:pPr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74611190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D984867" w14:textId="77777777" w:rsidR="002F757B" w:rsidRPr="00931212" w:rsidRDefault="002F757B" w:rsidP="00763F97">
            <w:pPr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049</w:t>
            </w:r>
          </w:p>
        </w:tc>
      </w:tr>
    </w:tbl>
    <w:p w14:paraId="71B655AC" w14:textId="77777777" w:rsidR="002F757B" w:rsidRPr="00931212" w:rsidRDefault="002F757B" w:rsidP="002F757B">
      <w:pPr>
        <w:spacing w:line="360" w:lineRule="auto"/>
        <w:rPr>
          <w:rFonts w:ascii="Times New Roman" w:eastAsia="FrutigerLTStd-Bold" w:hAnsi="Times New Roman"/>
          <w:noProof/>
          <w:kern w:val="0"/>
          <w:sz w:val="24"/>
          <w:lang w:bidi="ar"/>
        </w:rPr>
      </w:pPr>
    </w:p>
    <w:p w14:paraId="7B01A5E3" w14:textId="77777777" w:rsidR="002F757B" w:rsidRPr="00931212" w:rsidRDefault="002F757B" w:rsidP="002F757B">
      <w:pPr>
        <w:spacing w:line="360" w:lineRule="auto"/>
        <w:rPr>
          <w:rFonts w:ascii="Times New Roman" w:eastAsia="FrutigerLTStd-Bold" w:hAnsi="Times New Roman"/>
          <w:noProof/>
          <w:kern w:val="0"/>
          <w:sz w:val="24"/>
          <w:lang w:bidi="ar"/>
        </w:rPr>
      </w:pPr>
    </w:p>
    <w:p w14:paraId="0945DFCB" w14:textId="77777777" w:rsidR="002F757B" w:rsidRPr="00931212" w:rsidRDefault="002F757B" w:rsidP="002F757B">
      <w:pPr>
        <w:widowControl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58A718A1" w14:textId="77777777" w:rsidR="002F757B" w:rsidRPr="00931212" w:rsidRDefault="002F757B" w:rsidP="002F757B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1D68C6EF" w14:textId="77777777" w:rsidR="002F757B" w:rsidRPr="00931212" w:rsidRDefault="002F757B" w:rsidP="002F757B">
      <w:pPr>
        <w:widowControl/>
        <w:spacing w:line="360" w:lineRule="auto"/>
        <w:jc w:val="center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57A48E9F" w14:textId="77777777" w:rsidR="002F757B" w:rsidRPr="00931212" w:rsidRDefault="002F757B" w:rsidP="002F757B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5F0054C2" w14:textId="77777777" w:rsidR="002F757B" w:rsidRPr="00931212" w:rsidRDefault="002F757B" w:rsidP="002F757B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2AC07F01" w14:textId="77777777" w:rsidR="002F757B" w:rsidRPr="00931212" w:rsidRDefault="002F757B" w:rsidP="002F757B">
      <w:pPr>
        <w:widowControl/>
        <w:spacing w:line="360" w:lineRule="auto"/>
        <w:jc w:val="center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35D50BC0" w14:textId="77777777" w:rsidR="002F757B" w:rsidRPr="00931212" w:rsidRDefault="002F757B" w:rsidP="002F757B">
      <w:pPr>
        <w:widowControl/>
        <w:spacing w:line="360" w:lineRule="auto"/>
        <w:jc w:val="center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49309C0B" w14:textId="77777777" w:rsidR="002F757B" w:rsidRPr="00931212" w:rsidRDefault="002F757B" w:rsidP="002F757B">
      <w:pPr>
        <w:widowControl/>
        <w:spacing w:line="360" w:lineRule="auto"/>
        <w:jc w:val="center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68DF1CEC" w14:textId="77777777" w:rsidR="002F757B" w:rsidRPr="00931212" w:rsidRDefault="002F757B" w:rsidP="002F757B">
      <w:pPr>
        <w:widowControl/>
        <w:spacing w:line="360" w:lineRule="auto"/>
        <w:jc w:val="center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52657C26" w14:textId="77777777" w:rsidR="002F757B" w:rsidRPr="00931212" w:rsidRDefault="002F757B" w:rsidP="002F757B">
      <w:pPr>
        <w:widowControl/>
        <w:spacing w:line="360" w:lineRule="auto"/>
        <w:jc w:val="center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1A58A5A8" w14:textId="77777777" w:rsidR="002F757B" w:rsidRPr="00931212" w:rsidRDefault="002F757B" w:rsidP="002F757B">
      <w:pPr>
        <w:widowControl/>
        <w:spacing w:line="360" w:lineRule="auto"/>
        <w:jc w:val="center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55D7EE6E" w14:textId="77777777" w:rsidR="002F757B" w:rsidRPr="00931212" w:rsidRDefault="002F757B" w:rsidP="002F757B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57E2C7FA" w14:textId="77777777" w:rsidR="002F757B" w:rsidRPr="00931212" w:rsidRDefault="002F757B" w:rsidP="002F757B">
      <w:pPr>
        <w:widowControl/>
        <w:spacing w:line="360" w:lineRule="auto"/>
        <w:jc w:val="center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321EAFBE" w14:textId="77777777" w:rsidR="002F757B" w:rsidRPr="00931212" w:rsidRDefault="002F757B" w:rsidP="002F757B">
      <w:pPr>
        <w:widowControl/>
        <w:spacing w:line="360" w:lineRule="auto"/>
        <w:jc w:val="center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5E48D168" w14:textId="77777777" w:rsidR="002F757B" w:rsidRPr="00931212" w:rsidRDefault="002F757B" w:rsidP="002F757B">
      <w:pPr>
        <w:widowControl/>
        <w:spacing w:line="360" w:lineRule="auto"/>
        <w:jc w:val="center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2A966444" w14:textId="77777777" w:rsidR="002F757B" w:rsidRPr="00931212" w:rsidRDefault="002F757B" w:rsidP="002F757B">
      <w:pPr>
        <w:widowControl/>
        <w:spacing w:line="360" w:lineRule="auto"/>
        <w:jc w:val="center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6691443E" w14:textId="77777777" w:rsidR="002F757B" w:rsidRPr="00931212" w:rsidRDefault="002F757B" w:rsidP="002F757B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6DF3D98F" w14:textId="77777777" w:rsidR="002F757B" w:rsidRPr="00931212" w:rsidRDefault="002F757B" w:rsidP="002F757B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3EEE3763" w14:textId="77777777" w:rsidR="002F757B" w:rsidRPr="00931212" w:rsidRDefault="002F757B" w:rsidP="002F757B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53CFB54B" w14:textId="77777777" w:rsidR="002F757B" w:rsidRPr="00931212" w:rsidRDefault="002F757B" w:rsidP="002F757B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626AE066" w14:textId="77777777" w:rsidR="002F757B" w:rsidRPr="00931212" w:rsidRDefault="002F757B" w:rsidP="002F757B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392FA74F" w14:textId="77777777" w:rsidR="002F757B" w:rsidRPr="00931212" w:rsidRDefault="002F757B" w:rsidP="002F757B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tbl>
      <w:tblPr>
        <w:tblpPr w:leftFromText="180" w:rightFromText="180" w:vertAnchor="page" w:horzAnchor="page" w:tblpX="1833" w:tblpY="2105"/>
        <w:tblOverlap w:val="never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14"/>
        <w:gridCol w:w="1134"/>
        <w:gridCol w:w="1134"/>
        <w:gridCol w:w="1531"/>
        <w:gridCol w:w="1361"/>
        <w:gridCol w:w="1361"/>
      </w:tblGrid>
      <w:tr w:rsidR="002F757B" w:rsidRPr="00931212" w14:paraId="36AA88F8" w14:textId="77777777" w:rsidTr="00763F97">
        <w:tc>
          <w:tcPr>
            <w:tcW w:w="1814" w:type="dxa"/>
            <w:tcBorders>
              <w:left w:val="nil"/>
              <w:right w:val="nil"/>
              <w:tl2br w:val="nil"/>
              <w:tr2bl w:val="nil"/>
            </w:tcBorders>
          </w:tcPr>
          <w:p w14:paraId="74325E0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lastRenderedPageBreak/>
              <w:t>CircRNA ID</w:t>
            </w:r>
          </w:p>
        </w:tc>
        <w:tc>
          <w:tcPr>
            <w:tcW w:w="1134" w:type="dxa"/>
            <w:tcBorders>
              <w:left w:val="nil"/>
              <w:right w:val="nil"/>
              <w:tl2br w:val="nil"/>
              <w:tr2bl w:val="nil"/>
            </w:tcBorders>
          </w:tcPr>
          <w:p w14:paraId="4B4D6A8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Log FC</w:t>
            </w:r>
          </w:p>
        </w:tc>
        <w:tc>
          <w:tcPr>
            <w:tcW w:w="1134" w:type="dxa"/>
            <w:tcBorders>
              <w:left w:val="nil"/>
              <w:right w:val="nil"/>
              <w:tl2br w:val="nil"/>
              <w:tr2bl w:val="nil"/>
            </w:tcBorders>
          </w:tcPr>
          <w:p w14:paraId="73FCF4B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P-value</w:t>
            </w:r>
          </w:p>
        </w:tc>
        <w:tc>
          <w:tcPr>
            <w:tcW w:w="1531" w:type="dxa"/>
            <w:tcBorders>
              <w:left w:val="nil"/>
              <w:right w:val="nil"/>
              <w:tl2br w:val="nil"/>
              <w:tr2bl w:val="nil"/>
            </w:tcBorders>
          </w:tcPr>
          <w:p w14:paraId="4A440BD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CircBase ID</w:t>
            </w:r>
          </w:p>
        </w:tc>
        <w:tc>
          <w:tcPr>
            <w:tcW w:w="1361" w:type="dxa"/>
            <w:tcBorders>
              <w:left w:val="nil"/>
              <w:right w:val="nil"/>
              <w:tl2br w:val="nil"/>
              <w:tr2bl w:val="nil"/>
            </w:tcBorders>
          </w:tcPr>
          <w:p w14:paraId="2F87BD9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Gene name</w:t>
            </w:r>
          </w:p>
        </w:tc>
        <w:tc>
          <w:tcPr>
            <w:tcW w:w="1361" w:type="dxa"/>
            <w:tcBorders>
              <w:left w:val="nil"/>
              <w:right w:val="nil"/>
              <w:tl2br w:val="nil"/>
              <w:tr2bl w:val="nil"/>
            </w:tcBorders>
          </w:tcPr>
          <w:p w14:paraId="0580BB9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Catalog</w:t>
            </w:r>
          </w:p>
        </w:tc>
      </w:tr>
      <w:tr w:rsidR="002F757B" w:rsidRPr="00931212" w14:paraId="21379230" w14:textId="77777777" w:rsidTr="00763F97">
        <w:tc>
          <w:tcPr>
            <w:tcW w:w="1814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4755738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X:139865340-139866824+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343CD46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7.37271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1CAE857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1317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6E43B3B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1946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36538E1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DR1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3E7ECAD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antisense</w:t>
            </w:r>
          </w:p>
        </w:tc>
      </w:tr>
      <w:tr w:rsidR="002F757B" w:rsidRPr="00931212" w14:paraId="4E277526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F0023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7:6840579-6841154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92F75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6.4993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269C6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530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4A8A9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713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B26EC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CZ1B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51D36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2F757B" w:rsidRPr="00931212" w14:paraId="0F0CC071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C61A2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21:16386665-16415895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E5505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6.2638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47BFB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613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93C76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47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5552B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RIP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524AC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2F757B" w:rsidRPr="00931212" w14:paraId="52B46915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3F6F5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16:30495148-30495584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9F309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6.2359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184F4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785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A512C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069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CE55E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TG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C2514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2F757B" w:rsidRPr="00931212" w14:paraId="48BBB1B2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301A4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3:145838899-145842016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6CF2D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6.230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AD861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688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FED61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1223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68C64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LOD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8AED3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2F757B" w:rsidRPr="00931212" w14:paraId="71ADD05E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9CDB8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6:31239376-31324219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9E5FB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6.2109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CA1C7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577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B2AAD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4FE68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PL3P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4A766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ense overlapping</w:t>
            </w:r>
          </w:p>
        </w:tc>
      </w:tr>
      <w:tr w:rsidR="002F757B" w:rsidRPr="00931212" w14:paraId="5CDB962B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1F9CC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19:6702138-6702590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CDACF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6.1647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72896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517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0E1B4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213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539F52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7E71A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2F757B" w:rsidRPr="00931212" w14:paraId="1D0928D9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1CE2C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3:149563798-149639014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3519D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6.068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2CA79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586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253F7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13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FF9CC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NF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2D75B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2F757B" w:rsidRPr="00931212" w14:paraId="68BE30C4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70D7F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18:45391430-45423180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1ABF8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928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31935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490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EEB53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084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AAF0C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MAD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E4989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2F757B" w:rsidRPr="00931212" w14:paraId="34A13B80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61C8A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7:5963018-5963593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5BE61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8315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96F36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452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03566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717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15C36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CZ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F5D2B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2F757B" w:rsidRPr="00931212" w14:paraId="6869AD2E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747DD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2:148653870-148657467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0D2B0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7971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3877A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633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53C9F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107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76EED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ACVR2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B5116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2F757B" w:rsidRPr="00931212" w14:paraId="2ED9CEE0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25ABD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16:30490412-30490782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3ECAD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7017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F8BBF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589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4F404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62C0C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TG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8BA22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2F757B" w:rsidRPr="00931212" w14:paraId="30906FE5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E22D2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8:142264088-142264728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EA4F5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6849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F1818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693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02431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18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D40AA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LC45A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A90E2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2F757B" w:rsidRPr="00931212" w14:paraId="0686D601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215E7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18:8718422-8720494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32A10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5665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58453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381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630C6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08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DF3CE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MTCL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2F7AC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2F757B" w:rsidRPr="00931212" w14:paraId="08082245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CC9B6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19:13039156-13039661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73DE9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5564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2E5A9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261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55F44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089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88FBB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FARS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2D970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2F757B" w:rsidRPr="00931212" w14:paraId="686CAE2A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17570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2:72945232-72960247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73917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5404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9FA8B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702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1765D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904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A9E2C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C6B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6D128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2F757B" w:rsidRPr="00931212" w14:paraId="5E738069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627B7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3:114069121-114070725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2767E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5248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C9394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097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A6E2A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53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532C8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ZBTB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DF8EB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2F757B" w:rsidRPr="00931212" w14:paraId="7672DBBA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122C3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14:34394824-34400421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37EFD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4816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F7B54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398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F195B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10169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0A820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GLN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2AFE8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ense overlapping</w:t>
            </w:r>
          </w:p>
        </w:tc>
      </w:tr>
      <w:tr w:rsidR="002F757B" w:rsidRPr="00931212" w14:paraId="7918D8A7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645D6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1:35824526-35827390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5F91A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4613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649D9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722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FDD05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1153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2D8AF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ZMYM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381F6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2F757B" w:rsidRPr="00931212" w14:paraId="4B1AAF6E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3C67C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6:16326625-16328701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66AA9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4396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AB468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634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BCD96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71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ECCE4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ATXN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B385A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2F757B" w:rsidRPr="00931212" w14:paraId="7825B88F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C8FA6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7:74171152-74172333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3B53C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3859860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08E32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967006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FE8F4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667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CA8CC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TF2I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8771C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2F757B" w:rsidRPr="00931212" w14:paraId="4F7F3EDA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26462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1:231928640-231954263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5E17E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379946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C84C5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019756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267C4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7995D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DISC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75425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onic</w:t>
            </w:r>
          </w:p>
        </w:tc>
      </w:tr>
      <w:tr w:rsidR="002F757B" w:rsidRPr="00931212" w14:paraId="2C48A5CB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9B07F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2:89082251-89092011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8D4F3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3636694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25E66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098042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05A27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3671E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ANKRD36BP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BD112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2F757B" w:rsidRPr="00931212" w14:paraId="47EB85F4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0D2A4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1:29481208-29481422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1C7F5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3499924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4F50B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22912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D8DB0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66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157149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RSF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BD296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2F757B" w:rsidRPr="00931212" w14:paraId="2CBE3D65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7EBA6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17:57808782-57816308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C2F12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3365803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AAC4F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494083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539A2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65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4E13F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VMP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60483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2F757B" w:rsidRPr="00931212" w14:paraId="454AFC28" w14:textId="77777777" w:rsidTr="00763F97">
        <w:tc>
          <w:tcPr>
            <w:tcW w:w="1814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19460B2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7:30590252-30601744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2F26D19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33151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7F43D32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7671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6807EFE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1693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138A88D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LOC401320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44B094D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</w:tbl>
    <w:p w14:paraId="68B874A1" w14:textId="77777777" w:rsidR="002F757B" w:rsidRPr="00931212" w:rsidRDefault="002F757B" w:rsidP="002F757B">
      <w:pPr>
        <w:spacing w:line="360" w:lineRule="auto"/>
        <w:rPr>
          <w:rFonts w:ascii="Times New Roman" w:hAnsi="Times New Roman"/>
          <w:noProof/>
          <w:sz w:val="24"/>
        </w:rPr>
      </w:pPr>
      <w:r w:rsidRPr="00931212">
        <w:rPr>
          <w:rFonts w:ascii="Times New Roman" w:eastAsia="FrutigerLTStd-Bold" w:hAnsi="Times New Roman"/>
          <w:noProof/>
          <w:kern w:val="0"/>
          <w:sz w:val="24"/>
          <w:lang w:bidi="ar"/>
        </w:rPr>
        <w:t>Supplementary Table 2</w:t>
      </w:r>
      <w:r w:rsidRPr="00931212">
        <w:rPr>
          <w:rFonts w:ascii="Times New Roman" w:hAnsi="Times New Roman"/>
          <w:noProof/>
          <w:sz w:val="24"/>
        </w:rPr>
        <w:t xml:space="preserve">. All the up-regulated circRNAs in </w:t>
      </w:r>
      <w:r w:rsidRPr="00931212"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  <w:t>PRP-EVs</w:t>
      </w:r>
    </w:p>
    <w:tbl>
      <w:tblPr>
        <w:tblpPr w:leftFromText="180" w:rightFromText="180" w:vertAnchor="page" w:horzAnchor="page" w:tblpX="1860" w:tblpY="1514"/>
        <w:tblOverlap w:val="never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14"/>
        <w:gridCol w:w="1134"/>
        <w:gridCol w:w="1134"/>
        <w:gridCol w:w="1531"/>
        <w:gridCol w:w="1361"/>
        <w:gridCol w:w="1361"/>
      </w:tblGrid>
      <w:tr w:rsidR="002F757B" w:rsidRPr="00931212" w14:paraId="5ED34EA9" w14:textId="77777777" w:rsidTr="00763F97">
        <w:tc>
          <w:tcPr>
            <w:tcW w:w="1814" w:type="dxa"/>
            <w:tcBorders>
              <w:top w:val="single" w:sz="18" w:space="0" w:color="000000"/>
              <w:left w:val="nil"/>
              <w:bottom w:val="nil"/>
              <w:right w:val="nil"/>
              <w:tl2br w:val="nil"/>
              <w:tr2bl w:val="nil"/>
            </w:tcBorders>
          </w:tcPr>
          <w:p w14:paraId="075F262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lastRenderedPageBreak/>
              <w:t>chr3:119219542-119232566+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nil"/>
              <w:right w:val="nil"/>
              <w:tl2br w:val="nil"/>
              <w:tr2bl w:val="nil"/>
            </w:tcBorders>
          </w:tcPr>
          <w:p w14:paraId="684640B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321520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nil"/>
              <w:right w:val="nil"/>
              <w:tl2br w:val="nil"/>
              <w:tr2bl w:val="nil"/>
            </w:tcBorders>
          </w:tcPr>
          <w:p w14:paraId="6A2E657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4322</w:t>
            </w:r>
          </w:p>
        </w:tc>
        <w:tc>
          <w:tcPr>
            <w:tcW w:w="1531" w:type="dxa"/>
            <w:tcBorders>
              <w:top w:val="single" w:sz="18" w:space="0" w:color="000000"/>
              <w:left w:val="nil"/>
              <w:bottom w:val="nil"/>
              <w:right w:val="nil"/>
              <w:tl2br w:val="nil"/>
              <w:tr2bl w:val="nil"/>
            </w:tcBorders>
          </w:tcPr>
          <w:p w14:paraId="10F7085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6884</w:t>
            </w:r>
          </w:p>
        </w:tc>
        <w:tc>
          <w:tcPr>
            <w:tcW w:w="1361" w:type="dxa"/>
            <w:tcBorders>
              <w:top w:val="single" w:sz="18" w:space="0" w:color="000000"/>
              <w:left w:val="nil"/>
              <w:bottom w:val="nil"/>
              <w:right w:val="nil"/>
              <w:tl2br w:val="nil"/>
              <w:tr2bl w:val="nil"/>
            </w:tcBorders>
          </w:tcPr>
          <w:p w14:paraId="70075BA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TIMMDC1</w:t>
            </w:r>
          </w:p>
        </w:tc>
        <w:tc>
          <w:tcPr>
            <w:tcW w:w="1361" w:type="dxa"/>
            <w:tcBorders>
              <w:top w:val="single" w:sz="18" w:space="0" w:color="000000"/>
              <w:left w:val="nil"/>
              <w:bottom w:val="nil"/>
              <w:right w:val="nil"/>
              <w:tl2br w:val="nil"/>
              <w:tr2bl w:val="nil"/>
            </w:tcBorders>
          </w:tcPr>
          <w:p w14:paraId="6553E70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2F757B" w:rsidRPr="00931212" w14:paraId="57DAD764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7D960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19:30476130-30477324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F1E60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3143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11B59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697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712E8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09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132A3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URI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466D4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2F757B" w:rsidRPr="00931212" w14:paraId="2B9212C2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8603C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3:138289160-138290198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4AB03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3087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5573B8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319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93473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246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205F7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EP7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FB1CF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2F757B" w:rsidRPr="00931212" w14:paraId="2440FBAF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E661B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10:5836848-5842668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3F56A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2934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EC7F8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378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E5AB6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266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EE235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DI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CF1AB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2F757B" w:rsidRPr="00931212" w14:paraId="0D611FEC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041F3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7:129760589-129762042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2DB67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2926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BDC7A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400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A2069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219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E3F1D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KLHDC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C1081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2F757B" w:rsidRPr="00931212" w14:paraId="332B93FF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125CF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2:168920010-168931741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85BE2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2892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DCEE7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681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B5B88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327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74F6B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TK3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28FAD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2F757B" w:rsidRPr="00931212" w14:paraId="788BD14E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D9769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1:151139410-151139890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A6D68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2848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8176F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491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BE1E8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012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A6D6E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CNM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8E061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2F757B" w:rsidRPr="00931212" w14:paraId="3C6D82B9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E9855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2:63206323-63223901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AD129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2797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AE858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593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45EDC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555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C0B64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HBP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1C9AD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2F757B" w:rsidRPr="00931212" w14:paraId="49B41826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3CD1C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3:142455221-142467302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482EE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2793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3B766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736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3A599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134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8C89B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TRPC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8D103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2F757B" w:rsidRPr="00931212" w14:paraId="082B5867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0F4D0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1:1158624-1159348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0BA26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262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62D3A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156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5DFC4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00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A4883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DF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09631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2F757B" w:rsidRPr="00931212" w14:paraId="691175FE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EB223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2:10559860-10560261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8D483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2382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1744F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974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BD74F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097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3C511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PCAL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00A04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2F757B" w:rsidRPr="00931212" w14:paraId="0FA2D0D7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E885E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3:195686054-195686957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671AE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2309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80248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405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0523C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217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399A7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SE61474_XLOC_04524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E7FB5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onic</w:t>
            </w:r>
          </w:p>
        </w:tc>
      </w:tr>
      <w:tr w:rsidR="002F757B" w:rsidRPr="00931212" w14:paraId="38C5F31A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32887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9:37424842-37426651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AA3E8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2307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2EBB3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299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D0B02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18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01AD9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RHP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6D5E4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2F757B" w:rsidRPr="00931212" w14:paraId="1B65B559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0C003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8:128902835-128903244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7131A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2296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8B585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898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C8FF1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18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EFB88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VT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86E75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2F757B" w:rsidRPr="00931212" w14:paraId="48C851B8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EAC86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3:56626998-56628056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173D0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214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8C5FE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235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47E33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13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E51EC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CDC6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D9C78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2F757B" w:rsidRPr="00931212" w14:paraId="51F6D8B9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F3EB3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19:45528587-45528995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9381F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2084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EE74B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586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FF838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859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662BD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LB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AD71E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2F757B" w:rsidRPr="00931212" w14:paraId="339F07E0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5E5011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17:45695716-45696530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674E3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1888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3111D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855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8627D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462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B4436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PEPP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8B3C8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2F757B" w:rsidRPr="00931212" w14:paraId="5AA04ACF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FDF29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10:126370176-126370948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5173D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1873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D69E7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587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89B8A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026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7EE4A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FAM53B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175EE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2F757B" w:rsidRPr="00931212" w14:paraId="38033A72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62DC5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4:40596275-40598817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AABF3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1644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770FE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097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AADA9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12634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91282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BM4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BF253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onic</w:t>
            </w:r>
          </w:p>
        </w:tc>
      </w:tr>
      <w:tr w:rsidR="002F757B" w:rsidRPr="00931212" w14:paraId="69077E6F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E5F93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14:55168780-55169298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975A2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1486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6943A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621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56640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48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48E12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AMD4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F3336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2F757B" w:rsidRPr="00931212" w14:paraId="64FB00CA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8A52D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7:155457869-155473602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9A1A1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130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E7BF7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379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A933A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17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2ED44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BM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92560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2F757B" w:rsidRPr="00931212" w14:paraId="31414711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5A32B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2:201721405-201721708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57FDC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129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AEB13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510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D0D48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4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75571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LK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9BF63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2F757B" w:rsidRPr="00931212" w14:paraId="2C7525B1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501BA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18:8076453-8088849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41FCF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1285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931A2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775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6006E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61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F52AC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TPRM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77C96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2F757B" w:rsidRPr="00931212" w14:paraId="306F6941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33CB8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2:173435454-173460751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138D7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0924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26505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978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E4F21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60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28706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DK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6D695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2F757B" w:rsidRPr="00931212" w14:paraId="5FD8858F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25A81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6:108984658-108986092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ADA2F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0884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52A5B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015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AB52B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640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91010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FOXO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E185D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2F757B" w:rsidRPr="00931212" w14:paraId="2E830BBC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88B3D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12:2929252-2930958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68005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0572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E2F80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498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5120B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037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6205D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TFG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86193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2F757B" w:rsidRPr="00931212" w14:paraId="3221016F" w14:textId="77777777" w:rsidTr="00763F97">
        <w:tc>
          <w:tcPr>
            <w:tcW w:w="1814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7465E53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7:104678573-104681470+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0417587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5.04483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0EAA36E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6484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330A36E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7395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29E9321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KMT2E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7233144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  <w:p w14:paraId="2C9D36D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</w:p>
          <w:p w14:paraId="264EA51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</w:p>
        </w:tc>
      </w:tr>
    </w:tbl>
    <w:p w14:paraId="3740C622" w14:textId="77777777" w:rsidR="002F757B" w:rsidRPr="00931212" w:rsidRDefault="002F757B" w:rsidP="002F757B">
      <w:pPr>
        <w:rPr>
          <w:noProof/>
          <w:vanish/>
        </w:rPr>
      </w:pPr>
    </w:p>
    <w:p w14:paraId="42E3F994" w14:textId="77777777" w:rsidR="002F757B" w:rsidRPr="00931212" w:rsidRDefault="002F757B" w:rsidP="002F757B">
      <w:pPr>
        <w:rPr>
          <w:rFonts w:ascii="Times New Roman" w:hAnsi="Times New Roman"/>
          <w:noProof/>
        </w:rPr>
      </w:pPr>
    </w:p>
    <w:p w14:paraId="3EEA7D94" w14:textId="77777777" w:rsidR="002F757B" w:rsidRPr="00931212" w:rsidRDefault="002F757B" w:rsidP="002F757B">
      <w:pPr>
        <w:snapToGrid w:val="0"/>
        <w:jc w:val="left"/>
        <w:rPr>
          <w:rFonts w:ascii="Times New Roman" w:hAnsi="Times New Roman"/>
          <w:noProof/>
          <w:szCs w:val="21"/>
        </w:rPr>
      </w:pPr>
    </w:p>
    <w:tbl>
      <w:tblPr>
        <w:tblpPr w:leftFromText="180" w:rightFromText="180" w:vertAnchor="page" w:horzAnchor="page" w:tblpX="1834" w:tblpY="1508"/>
        <w:tblOverlap w:val="never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14"/>
        <w:gridCol w:w="1134"/>
        <w:gridCol w:w="1134"/>
        <w:gridCol w:w="1531"/>
        <w:gridCol w:w="1361"/>
        <w:gridCol w:w="1361"/>
      </w:tblGrid>
      <w:tr w:rsidR="002F757B" w:rsidRPr="00931212" w14:paraId="53385353" w14:textId="77777777" w:rsidTr="00763F97">
        <w:tc>
          <w:tcPr>
            <w:tcW w:w="1814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44E0764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4:36230204-36231267-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7227322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4.66494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64BBD54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8253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14F1561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69399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09816A2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ARAP2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44D24F4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2F757B" w:rsidRPr="00931212" w14:paraId="0A9FB44F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E16CA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19:1032391-1032695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11D97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4.6553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CFCCA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221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EAB4C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489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26F4A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NN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84FB0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2F757B" w:rsidRPr="00931212" w14:paraId="1875DE5A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D4EFF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15:32814649-32825569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0702E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4.6343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07B49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503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A78F5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330D4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WHAMMP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91C66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ense overlapping</w:t>
            </w:r>
          </w:p>
        </w:tc>
      </w:tr>
      <w:tr w:rsidR="002F757B" w:rsidRPr="00931212" w14:paraId="1BC83DB7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DFD04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2:168920010-168986268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4511E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4.624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CB842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815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98EA5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588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61D05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TK3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83365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2F757B" w:rsidRPr="00931212" w14:paraId="432B4C4C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F4476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11:120347370-120348235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63536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4.6164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83069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976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A15C0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208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5330D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ARHGEF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863EF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2F757B" w:rsidRPr="00931212" w14:paraId="56854016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1AE66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7:24663285-24690331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05742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4.5500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44DBB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888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AF0C6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168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7C638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MPP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01FE4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2F757B" w:rsidRPr="00931212" w14:paraId="32E830F8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F878B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15:101906401-101910728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3BCD7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4.493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45FE8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849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4393D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3709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8C259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CSK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8A839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2F757B" w:rsidRPr="00931212" w14:paraId="591E5A2F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AB7B8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5:124036707-124036962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ADBC7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4.3336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22CD7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540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31DBC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15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C8161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ZNF6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0432D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2F757B" w:rsidRPr="00931212" w14:paraId="1BCDDD27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76AA3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4:37633007-37640126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6DFF5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4.055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E8846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971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2BD29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14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3996C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LL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5B5B6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2F757B" w:rsidRPr="00931212" w14:paraId="447EF829" w14:textId="77777777" w:rsidTr="00763F97">
        <w:tc>
          <w:tcPr>
            <w:tcW w:w="1814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43A9E22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7:99621042-99621930+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6754F85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4.03154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41C7C7B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1918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2846AF5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1727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3AC0BAD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ZKSCAN1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0ECC08E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</w:tbl>
    <w:p w14:paraId="56032019" w14:textId="77777777" w:rsidR="002F757B" w:rsidRPr="00931212" w:rsidRDefault="002F757B" w:rsidP="002F757B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50F34BCD" w14:textId="77777777" w:rsidR="002F757B" w:rsidRPr="00931212" w:rsidRDefault="002F757B" w:rsidP="002F757B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20AFE6D1" w14:textId="77777777" w:rsidR="002F757B" w:rsidRPr="00931212" w:rsidRDefault="002F757B" w:rsidP="002F757B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1736B69F" w14:textId="77777777" w:rsidR="002F757B" w:rsidRPr="00931212" w:rsidRDefault="002F757B" w:rsidP="002F757B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2908AB4F" w14:textId="77777777" w:rsidR="002F757B" w:rsidRPr="00931212" w:rsidRDefault="002F757B" w:rsidP="002F757B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4CA0BC5B" w14:textId="77777777" w:rsidR="002F757B" w:rsidRPr="00931212" w:rsidRDefault="002F757B" w:rsidP="002F757B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4D66D3E9" w14:textId="77777777" w:rsidR="002F757B" w:rsidRPr="00931212" w:rsidRDefault="002F757B" w:rsidP="002F757B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7CDC7E36" w14:textId="77777777" w:rsidR="002F757B" w:rsidRPr="00931212" w:rsidRDefault="002F757B" w:rsidP="002F757B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31E2E563" w14:textId="77777777" w:rsidR="002F757B" w:rsidRPr="00931212" w:rsidRDefault="002F757B" w:rsidP="002F757B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6886E5E6" w14:textId="77777777" w:rsidR="002F757B" w:rsidRPr="00931212" w:rsidRDefault="002F757B" w:rsidP="002F757B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1A2E87B7" w14:textId="77777777" w:rsidR="002F757B" w:rsidRPr="00931212" w:rsidRDefault="002F757B" w:rsidP="002F757B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0619452F" w14:textId="77777777" w:rsidR="002F757B" w:rsidRPr="00931212" w:rsidRDefault="002F757B" w:rsidP="002F757B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127FDD6A" w14:textId="77777777" w:rsidR="002F757B" w:rsidRPr="00931212" w:rsidRDefault="002F757B" w:rsidP="002F757B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4E5DEDF8" w14:textId="77777777" w:rsidR="002F757B" w:rsidRPr="00931212" w:rsidRDefault="002F757B" w:rsidP="002F757B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047F215C" w14:textId="77777777" w:rsidR="002F757B" w:rsidRPr="00931212" w:rsidRDefault="002F757B" w:rsidP="002F757B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1C2F66DE" w14:textId="77777777" w:rsidR="002F757B" w:rsidRPr="00931212" w:rsidRDefault="002F757B" w:rsidP="002F757B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618A1F13" w14:textId="77777777" w:rsidR="002F757B" w:rsidRPr="00931212" w:rsidRDefault="002F757B" w:rsidP="002F757B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0AD7003C" w14:textId="77777777" w:rsidR="002F757B" w:rsidRPr="00931212" w:rsidRDefault="002F757B" w:rsidP="002F757B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tbl>
      <w:tblPr>
        <w:tblpPr w:leftFromText="180" w:rightFromText="180" w:vertAnchor="page" w:horzAnchor="page" w:tblpX="1896" w:tblpY="2129"/>
        <w:tblOverlap w:val="never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14"/>
        <w:gridCol w:w="1134"/>
        <w:gridCol w:w="1134"/>
        <w:gridCol w:w="1531"/>
        <w:gridCol w:w="1361"/>
        <w:gridCol w:w="1361"/>
      </w:tblGrid>
      <w:tr w:rsidR="002F757B" w:rsidRPr="00931212" w14:paraId="739E4077" w14:textId="77777777" w:rsidTr="00763F97">
        <w:tc>
          <w:tcPr>
            <w:tcW w:w="1814" w:type="dxa"/>
            <w:tcBorders>
              <w:left w:val="nil"/>
              <w:right w:val="nil"/>
              <w:tl2br w:val="nil"/>
              <w:tr2bl w:val="nil"/>
            </w:tcBorders>
          </w:tcPr>
          <w:p w14:paraId="7530B99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lastRenderedPageBreak/>
              <w:t>CircRNA ID</w:t>
            </w:r>
          </w:p>
        </w:tc>
        <w:tc>
          <w:tcPr>
            <w:tcW w:w="1134" w:type="dxa"/>
            <w:tcBorders>
              <w:left w:val="nil"/>
              <w:right w:val="nil"/>
              <w:tl2br w:val="nil"/>
              <w:tr2bl w:val="nil"/>
            </w:tcBorders>
          </w:tcPr>
          <w:p w14:paraId="694CADB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Log FC</w:t>
            </w:r>
          </w:p>
        </w:tc>
        <w:tc>
          <w:tcPr>
            <w:tcW w:w="1134" w:type="dxa"/>
            <w:tcBorders>
              <w:left w:val="nil"/>
              <w:right w:val="nil"/>
              <w:tl2br w:val="nil"/>
              <w:tr2bl w:val="nil"/>
            </w:tcBorders>
          </w:tcPr>
          <w:p w14:paraId="3DB254C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P-value</w:t>
            </w:r>
          </w:p>
        </w:tc>
        <w:tc>
          <w:tcPr>
            <w:tcW w:w="1531" w:type="dxa"/>
            <w:tcBorders>
              <w:left w:val="nil"/>
              <w:right w:val="nil"/>
              <w:tl2br w:val="nil"/>
              <w:tr2bl w:val="nil"/>
            </w:tcBorders>
          </w:tcPr>
          <w:p w14:paraId="7D6B085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CircBase ID</w:t>
            </w:r>
          </w:p>
        </w:tc>
        <w:tc>
          <w:tcPr>
            <w:tcW w:w="1361" w:type="dxa"/>
            <w:tcBorders>
              <w:left w:val="nil"/>
              <w:right w:val="nil"/>
              <w:tl2br w:val="nil"/>
              <w:tr2bl w:val="nil"/>
            </w:tcBorders>
          </w:tcPr>
          <w:p w14:paraId="0E2BFEB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Gene name</w:t>
            </w:r>
          </w:p>
        </w:tc>
        <w:tc>
          <w:tcPr>
            <w:tcW w:w="1361" w:type="dxa"/>
            <w:tcBorders>
              <w:left w:val="nil"/>
              <w:right w:val="nil"/>
              <w:tl2br w:val="nil"/>
              <w:tr2bl w:val="nil"/>
            </w:tcBorders>
          </w:tcPr>
          <w:p w14:paraId="48D6CDB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Catalog</w:t>
            </w:r>
          </w:p>
        </w:tc>
      </w:tr>
      <w:tr w:rsidR="002F757B" w:rsidRPr="00931212" w14:paraId="7FBBD939" w14:textId="77777777" w:rsidTr="00763F97">
        <w:tc>
          <w:tcPr>
            <w:tcW w:w="1814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191BF96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M:14131-15754-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613C057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9.05266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56A980C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0055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3FBE9CD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0E93238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JA760602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3DC6692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ense overlapping</w:t>
            </w:r>
          </w:p>
        </w:tc>
      </w:tr>
      <w:tr w:rsidR="002F757B" w:rsidRPr="00931212" w14:paraId="4E71621B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894F6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M:14131-15754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B8DBD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8.417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D6BFB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013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86A07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C5ACF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MTND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884FF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ense overlapping</w:t>
            </w:r>
          </w:p>
        </w:tc>
      </w:tr>
      <w:tr w:rsidR="002F757B" w:rsidRPr="00931212" w14:paraId="230FF2EC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CD891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M:14068-14923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1104A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8.2625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ED726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016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4BE36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5F4FB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MTND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81F7E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ense overlapping</w:t>
            </w:r>
          </w:p>
        </w:tc>
      </w:tr>
      <w:tr w:rsidR="002F757B" w:rsidRPr="00931212" w14:paraId="5CC2B2D6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E6FC5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M:14056-14263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6B365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8.0815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10DCA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021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ED06B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26BE5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JA7606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60199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onic</w:t>
            </w:r>
          </w:p>
        </w:tc>
      </w:tr>
      <w:tr w:rsidR="002F757B" w:rsidRPr="00931212" w14:paraId="5EF5B1F1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5394A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M:4198-6296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57BC85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7.0988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C2092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084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E6CD1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5647E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08736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11B91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onic</w:t>
            </w:r>
          </w:p>
        </w:tc>
      </w:tr>
      <w:tr w:rsidR="002F757B" w:rsidRPr="00931212" w14:paraId="3BEF3D18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B8528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M:7749-8685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43C98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6.8506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9840B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175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F7E7E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87612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08736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A6FAC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onic</w:t>
            </w:r>
          </w:p>
        </w:tc>
      </w:tr>
      <w:tr w:rsidR="002F757B" w:rsidRPr="00931212" w14:paraId="1CA4FCB4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07A04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M:14068-14446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9CA67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6.8424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AB524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178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7FBA2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15D7C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JA7606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03537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onic</w:t>
            </w:r>
          </w:p>
        </w:tc>
      </w:tr>
      <w:tr w:rsidR="002F757B" w:rsidRPr="00931212" w14:paraId="36169B24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7F596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M:4198-6296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94F63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6.700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B59DB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229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70CB7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39683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0873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5F1E3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onic</w:t>
            </w:r>
          </w:p>
        </w:tc>
      </w:tr>
      <w:tr w:rsidR="002F757B" w:rsidRPr="00931212" w14:paraId="3714EC00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4A7D4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10:116879949-116889297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B51EC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6.4639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69A5A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307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050C4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2009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B3D49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ATRNL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EF301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2F757B" w:rsidRPr="00931212" w14:paraId="70C80072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AE895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M:14414-14923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D7206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6.4507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01D9F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356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12CEF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99A59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JA7606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72EBA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onic</w:t>
            </w:r>
          </w:p>
        </w:tc>
      </w:tr>
      <w:tr w:rsidR="002F757B" w:rsidRPr="00931212" w14:paraId="74F420F7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C602E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M:14213-15778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69807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6.3037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72A32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402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E92EE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B884A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JA7606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C5810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ense overlapping</w:t>
            </w:r>
          </w:p>
        </w:tc>
      </w:tr>
      <w:tr w:rsidR="002F757B" w:rsidRPr="00931212" w14:paraId="0E1B6250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A196B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M:13861-15754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20F05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6.2435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B0C9A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536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346D7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588D1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JA7606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29151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ense overlapping</w:t>
            </w:r>
          </w:p>
        </w:tc>
      </w:tr>
      <w:tr w:rsidR="002F757B" w:rsidRPr="00931212" w14:paraId="350CD752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973EB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M:14068-15382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4D363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6.1763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269A8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610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102004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D0C31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MTND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D8038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ense overlapping</w:t>
            </w:r>
          </w:p>
        </w:tc>
      </w:tr>
      <w:tr w:rsidR="002F757B" w:rsidRPr="00931212" w14:paraId="6FA8C528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AD26F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M:5483-6492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BC210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6.035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4BE0D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662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FD3CA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0D5E8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08736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F0959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onic</w:t>
            </w:r>
          </w:p>
        </w:tc>
      </w:tr>
      <w:tr w:rsidR="002F757B" w:rsidRPr="00931212" w14:paraId="21C26918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A08BF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M:14074-14394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27378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5.9602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8964D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909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EDAA0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A0A1F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JA7606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71547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onic</w:t>
            </w:r>
          </w:p>
        </w:tc>
      </w:tr>
      <w:tr w:rsidR="002F757B" w:rsidRPr="00931212" w14:paraId="5EC6F197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468DF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M:13856-14217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C12B2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5.9424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A22D2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941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AACF7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E4E43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JA7606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13D45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onic</w:t>
            </w:r>
          </w:p>
        </w:tc>
      </w:tr>
      <w:tr w:rsidR="002F757B" w:rsidRPr="00931212" w14:paraId="271D665D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2F06B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M:14068-14827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21AB0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5.8396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AAA10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146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F15F7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E7453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MTND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57672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ense overlapping</w:t>
            </w:r>
          </w:p>
        </w:tc>
      </w:tr>
      <w:tr w:rsidR="002F757B" w:rsidRPr="00931212" w14:paraId="5CCF1240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ECC8C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7:2472529-2472892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DFC06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5.6929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E5132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506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1C69A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0E053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ST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EA9E7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ense overlapping</w:t>
            </w:r>
          </w:p>
        </w:tc>
      </w:tr>
      <w:tr w:rsidR="002F757B" w:rsidRPr="00931212" w14:paraId="33B5B990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FC105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M:13856-14421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0CCE4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5.6577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5325E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617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E114B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E45A2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JA7606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62F09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onic</w:t>
            </w:r>
          </w:p>
        </w:tc>
      </w:tr>
      <w:tr w:rsidR="002F757B" w:rsidRPr="00931212" w14:paraId="25CA06F7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9C8CD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1:45925067-45925864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D3476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5.4749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662E1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341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0286F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FF7E9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TESK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A7C1F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onic</w:t>
            </w:r>
          </w:p>
        </w:tc>
      </w:tr>
      <w:tr w:rsidR="002F757B" w:rsidRPr="00931212" w14:paraId="69155BF0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79F57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M:14056-16359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CAB7D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5.4657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FC66C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383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FF19A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87510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JA7606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3CC9C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ense overlapping</w:t>
            </w:r>
          </w:p>
        </w:tc>
      </w:tr>
      <w:tr w:rsidR="002F757B" w:rsidRPr="00931212" w14:paraId="4CC22DA0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74EA1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M:7749-8685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446CE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5.450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120AB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455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320EE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72C0D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OK/SW-cl.1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5D84F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ense overlapping</w:t>
            </w:r>
          </w:p>
        </w:tc>
      </w:tr>
      <w:tr w:rsidR="002F757B" w:rsidRPr="00931212" w14:paraId="53E3E286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5D3AA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4:49313820-49319959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A0D9B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5.4205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CDE7C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009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42698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D759F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0610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A2AD6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onic</w:t>
            </w:r>
          </w:p>
        </w:tc>
      </w:tr>
      <w:tr w:rsidR="002F757B" w:rsidRPr="00931212" w14:paraId="6543A380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7603C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17:76840825-76841186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7C902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5.3522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B25F3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959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FA916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A9C60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03595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1F0D0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ense overlapping</w:t>
            </w:r>
          </w:p>
        </w:tc>
      </w:tr>
      <w:tr w:rsidR="002F757B" w:rsidRPr="00931212" w14:paraId="0D74D444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E45D4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M:14068-15403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DC8A8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5.3489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BBF79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978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16812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655D1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JA7606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B1A78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onic</w:t>
            </w:r>
          </w:p>
        </w:tc>
      </w:tr>
      <w:tr w:rsidR="002F757B" w:rsidRPr="00931212" w14:paraId="5A77242F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FFEFA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M:14056-14377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9A717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5.346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FF2C0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467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4A08C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3F7F2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MTND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FDD23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ense overlapping</w:t>
            </w:r>
          </w:p>
        </w:tc>
      </w:tr>
      <w:tr w:rsidR="002F757B" w:rsidRPr="00931212" w14:paraId="5BF29E0D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B3F77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M:14068-15382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2A5D2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5.3150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43E2A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170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5BF45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B8AFC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JA7606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3D264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onic</w:t>
            </w:r>
          </w:p>
        </w:tc>
      </w:tr>
      <w:tr w:rsidR="002F757B" w:rsidRPr="00931212" w14:paraId="4724A363" w14:textId="77777777" w:rsidTr="00763F97">
        <w:tc>
          <w:tcPr>
            <w:tcW w:w="1814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05A6494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3:63141694-63146475+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57559FC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5.31509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0AE05D1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1700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5C60A24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023E9D5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3725FB4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ergenic</w:t>
            </w:r>
          </w:p>
        </w:tc>
      </w:tr>
    </w:tbl>
    <w:p w14:paraId="639CF557" w14:textId="77777777" w:rsidR="002F757B" w:rsidRPr="00931212" w:rsidRDefault="002F757B" w:rsidP="002F757B">
      <w:pPr>
        <w:spacing w:line="360" w:lineRule="auto"/>
        <w:rPr>
          <w:rFonts w:ascii="Times New Roman" w:hAnsi="Times New Roman"/>
          <w:noProof/>
          <w:sz w:val="24"/>
        </w:rPr>
      </w:pPr>
      <w:r w:rsidRPr="00931212">
        <w:rPr>
          <w:rFonts w:ascii="Times New Roman" w:eastAsia="FrutigerLTStd-Bold" w:hAnsi="Times New Roman"/>
          <w:noProof/>
          <w:kern w:val="0"/>
          <w:sz w:val="24"/>
          <w:lang w:bidi="ar"/>
        </w:rPr>
        <w:t>Supplementary Table 3</w:t>
      </w:r>
      <w:r w:rsidRPr="00931212">
        <w:rPr>
          <w:rFonts w:ascii="Times New Roman" w:hAnsi="Times New Roman"/>
          <w:noProof/>
          <w:sz w:val="24"/>
        </w:rPr>
        <w:t xml:space="preserve">. All the down-regulated circRNAs in </w:t>
      </w:r>
      <w:r w:rsidRPr="00931212"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  <w:t>PRP-EVs</w:t>
      </w:r>
    </w:p>
    <w:tbl>
      <w:tblPr>
        <w:tblpPr w:leftFromText="180" w:rightFromText="180" w:vertAnchor="page" w:horzAnchor="page" w:tblpX="1834" w:tblpY="1508"/>
        <w:tblOverlap w:val="never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14"/>
        <w:gridCol w:w="1134"/>
        <w:gridCol w:w="1134"/>
        <w:gridCol w:w="1531"/>
        <w:gridCol w:w="1361"/>
        <w:gridCol w:w="1361"/>
      </w:tblGrid>
      <w:tr w:rsidR="002F757B" w:rsidRPr="00931212" w14:paraId="37E9B963" w14:textId="77777777" w:rsidTr="00763F97">
        <w:tc>
          <w:tcPr>
            <w:tcW w:w="1814" w:type="dxa"/>
            <w:tcBorders>
              <w:top w:val="single" w:sz="18" w:space="0" w:color="000000"/>
              <w:left w:val="nil"/>
              <w:bottom w:val="nil"/>
              <w:right w:val="nil"/>
              <w:tl2br w:val="nil"/>
              <w:tr2bl w:val="nil"/>
            </w:tcBorders>
          </w:tcPr>
          <w:p w14:paraId="177CE56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lastRenderedPageBreak/>
              <w:t>chr15:57730183-57754090+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nil"/>
              <w:right w:val="nil"/>
              <w:tl2br w:val="nil"/>
              <w:tr2bl w:val="nil"/>
            </w:tcBorders>
          </w:tcPr>
          <w:p w14:paraId="2D7A196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5.256701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nil"/>
              <w:right w:val="nil"/>
              <w:tl2br w:val="nil"/>
              <w:tr2bl w:val="nil"/>
            </w:tcBorders>
          </w:tcPr>
          <w:p w14:paraId="402D74F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4932</w:t>
            </w:r>
          </w:p>
        </w:tc>
        <w:tc>
          <w:tcPr>
            <w:tcW w:w="1531" w:type="dxa"/>
            <w:tcBorders>
              <w:top w:val="single" w:sz="18" w:space="0" w:color="000000"/>
              <w:left w:val="nil"/>
              <w:bottom w:val="nil"/>
              <w:right w:val="nil"/>
              <w:tl2br w:val="nil"/>
              <w:tr2bl w:val="nil"/>
            </w:tcBorders>
          </w:tcPr>
          <w:p w14:paraId="2AECD47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35432</w:t>
            </w:r>
          </w:p>
        </w:tc>
        <w:tc>
          <w:tcPr>
            <w:tcW w:w="1361" w:type="dxa"/>
            <w:tcBorders>
              <w:top w:val="single" w:sz="18" w:space="0" w:color="000000"/>
              <w:left w:val="nil"/>
              <w:bottom w:val="nil"/>
              <w:right w:val="nil"/>
              <w:tl2br w:val="nil"/>
              <w:tr2bl w:val="nil"/>
            </w:tcBorders>
          </w:tcPr>
          <w:p w14:paraId="5A9F9D9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GNL1</w:t>
            </w:r>
          </w:p>
        </w:tc>
        <w:tc>
          <w:tcPr>
            <w:tcW w:w="1361" w:type="dxa"/>
            <w:tcBorders>
              <w:top w:val="single" w:sz="18" w:space="0" w:color="000000"/>
              <w:left w:val="nil"/>
              <w:bottom w:val="nil"/>
              <w:right w:val="nil"/>
              <w:tl2br w:val="nil"/>
              <w:tr2bl w:val="nil"/>
            </w:tcBorders>
          </w:tcPr>
          <w:p w14:paraId="386C905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2F757B" w:rsidRPr="00931212" w14:paraId="0E473807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79E0C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M:5426-5929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B04B7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5.2183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4CF28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79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00B8A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B98EF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0873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ADF2C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onic</w:t>
            </w:r>
          </w:p>
        </w:tc>
      </w:tr>
      <w:tr w:rsidR="002F757B" w:rsidRPr="00931212" w14:paraId="5B3B94C7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3D0A7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3:177365664-177366349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C700E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5.2183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7A3B9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79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4CE70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46A7F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LINC0057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A78F9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antisense</w:t>
            </w:r>
          </w:p>
        </w:tc>
      </w:tr>
      <w:tr w:rsidR="002F757B" w:rsidRPr="00931212" w14:paraId="007A96A1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C76DB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5:9890487-9891713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C99E2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5.2183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C5751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79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28F5C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699CA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LOC28569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AB5F7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onic</w:t>
            </w:r>
          </w:p>
        </w:tc>
      </w:tr>
      <w:tr w:rsidR="002F757B" w:rsidRPr="00931212" w14:paraId="03F8BC09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F140A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M:14414-14923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4A404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5.2099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90C1A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232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62FA8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32612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ytochrome b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C66AB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ense overlapping</w:t>
            </w:r>
          </w:p>
        </w:tc>
      </w:tr>
      <w:tr w:rsidR="002F757B" w:rsidRPr="00931212" w14:paraId="2EBFFA1D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5258A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M:5483-6492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20893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5.1998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3BD40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917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41BF0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492E2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0873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7C6F2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onic</w:t>
            </w:r>
          </w:p>
        </w:tc>
      </w:tr>
      <w:tr w:rsidR="002F757B" w:rsidRPr="00931212" w14:paraId="31CDC4F5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EAFC0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M:13847-14413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D496E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5.1931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ADF26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690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388B1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3DDED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JA7606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9B530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onic</w:t>
            </w:r>
          </w:p>
        </w:tc>
      </w:tr>
      <w:tr w:rsidR="002F757B" w:rsidRPr="00931212" w14:paraId="75E8721F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09BD6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5:101612950-101613137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B4D0F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5.181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C09F4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050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ABCFB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4DA18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LCO4C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39F13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onic</w:t>
            </w:r>
          </w:p>
        </w:tc>
      </w:tr>
      <w:tr w:rsidR="002F757B" w:rsidRPr="00931212" w14:paraId="0801AF1F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6EFB9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12:51858305-51867619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B75C5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5.181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5DAF1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050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132ED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F8E95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LC4A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1D66E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antisense</w:t>
            </w:r>
          </w:p>
        </w:tc>
      </w:tr>
      <w:tr w:rsidR="002F757B" w:rsidRPr="00931212" w14:paraId="4723E1DF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A7EDC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M:14131-15286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591FD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5.181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27585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050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73F3C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5B85F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JA7606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2F0D7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onic</w:t>
            </w:r>
          </w:p>
        </w:tc>
      </w:tr>
      <w:tr w:rsidR="002F757B" w:rsidRPr="00931212" w14:paraId="345F7B9B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9D13D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2:191765290-191769893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0EBAD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5.0809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2238C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784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E9C58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666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4B703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L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1D7D6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2F757B" w:rsidRPr="00931212" w14:paraId="0F74BBEC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15B7D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5:99662584-99662955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3A4E0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5.0707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CF5E3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935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5E6CB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7DE20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06685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54274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onic</w:t>
            </w:r>
          </w:p>
        </w:tc>
      </w:tr>
      <w:tr w:rsidR="002F757B" w:rsidRPr="00931212" w14:paraId="580D1853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5A056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M:2227-8822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8D405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5.0707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EB1FB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935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2D0AC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0400F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08736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A6AB7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onic</w:t>
            </w:r>
          </w:p>
        </w:tc>
      </w:tr>
      <w:tr w:rsidR="002F757B" w:rsidRPr="00931212" w14:paraId="034309AF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6AFA0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4:72385598-72386636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078CA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5.0707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ABCAE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935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93801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A4F3F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LC4A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2FA11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onic</w:t>
            </w:r>
          </w:p>
        </w:tc>
      </w:tr>
      <w:tr w:rsidR="002F757B" w:rsidRPr="00931212" w14:paraId="462FC97D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D71F6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M:14056-15335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DC2E9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5.0427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F48A5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248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6AD3A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46F35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JA7606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F32DC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onic</w:t>
            </w:r>
          </w:p>
        </w:tc>
      </w:tr>
      <w:tr w:rsidR="002F757B" w:rsidRPr="00931212" w14:paraId="466FEDF4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51A1F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5:57793761-57794541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BF849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4.9027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4EFC2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576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2C802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3DDDA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6DC01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ergenic</w:t>
            </w:r>
          </w:p>
        </w:tc>
      </w:tr>
      <w:tr w:rsidR="002F757B" w:rsidRPr="00931212" w14:paraId="704DD4D1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08862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M:14056-14377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1052B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4.8132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417B8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825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2C2C4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AC6C6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JA7606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C76A8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onic</w:t>
            </w:r>
          </w:p>
        </w:tc>
      </w:tr>
      <w:tr w:rsidR="002F757B" w:rsidRPr="00931212" w14:paraId="11FBA47B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EA3CB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6:51875107-51900519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288D8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4.795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C950E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268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325D6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351E7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KHD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DDA47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2F757B" w:rsidRPr="00931212" w14:paraId="7A7A3348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E1B31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22:46096162-46136418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A039D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4.6728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D8E29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068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7AD9F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012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0870E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ATXN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E14E0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2F757B" w:rsidRPr="00931212" w14:paraId="720A8581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0E56D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14:31404369-31425448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25DEA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4.547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DB8C2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143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9B913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0314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1E28B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TRN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0DEB5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2F757B" w:rsidRPr="00931212" w14:paraId="0E7C9FD8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B08D5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X:79544405-79565732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2B169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4.5427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0EDD2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665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47C8E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_circ_01406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F36A0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MP1B2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36C6F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2F757B" w:rsidRPr="00931212" w14:paraId="1162918A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0CE35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M:14068-14446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7A00C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4.233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7BD3E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335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7C9B4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5D0D1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MTND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CCFF1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ense overlapping</w:t>
            </w:r>
          </w:p>
        </w:tc>
      </w:tr>
      <w:tr w:rsidR="002F757B" w:rsidRPr="00931212" w14:paraId="6753E0A0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76047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6:51695659-51735437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9739C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3.946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915A1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398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3B194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456D3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KHD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7CC30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2F757B" w:rsidRPr="00931212" w14:paraId="72306C6A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DD539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M:14068-14413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DC65D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3.9377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3B42A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538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796CF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57221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JA7606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C2BF4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onic</w:t>
            </w:r>
          </w:p>
        </w:tc>
      </w:tr>
      <w:tr w:rsidR="002F757B" w:rsidRPr="00931212" w14:paraId="1824A82B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BC211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10:17024483-17061982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4EF9B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3.918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CF242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843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AA758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6BD74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UB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2F56E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nic</w:t>
            </w:r>
          </w:p>
        </w:tc>
      </w:tr>
      <w:tr w:rsidR="002F757B" w:rsidRPr="00931212" w14:paraId="74CE92FE" w14:textId="77777777" w:rsidTr="00763F97">
        <w:tc>
          <w:tcPr>
            <w:tcW w:w="181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54367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M:14068-14413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BA399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3.8436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401ED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698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EBCE7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5B583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MTND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54BC7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ense overlapping</w:t>
            </w:r>
          </w:p>
        </w:tc>
      </w:tr>
      <w:tr w:rsidR="002F757B" w:rsidRPr="00931212" w14:paraId="3DBE5899" w14:textId="77777777" w:rsidTr="00763F97">
        <w:tc>
          <w:tcPr>
            <w:tcW w:w="1814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33EA06D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M:14068-14923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34156DF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-3.69163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3527E92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4854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572964B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ovel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6A0AE7D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JA760602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3F6C6DD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onic</w:t>
            </w:r>
          </w:p>
        </w:tc>
      </w:tr>
    </w:tbl>
    <w:p w14:paraId="4A59C5B7" w14:textId="77777777" w:rsidR="002F757B" w:rsidRPr="00931212" w:rsidRDefault="002F757B" w:rsidP="002F757B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7102D90A" w14:textId="77777777" w:rsidR="002F757B" w:rsidRPr="00931212" w:rsidRDefault="002F757B" w:rsidP="002F757B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154D537D" w14:textId="77777777" w:rsidR="002F757B" w:rsidRPr="00931212" w:rsidRDefault="002F757B" w:rsidP="002F757B">
      <w:pPr>
        <w:widowControl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5288A9D1" w14:textId="77777777" w:rsidR="002F757B" w:rsidRPr="00931212" w:rsidRDefault="002F757B" w:rsidP="002F757B">
      <w:pPr>
        <w:spacing w:line="360" w:lineRule="auto"/>
        <w:rPr>
          <w:rFonts w:ascii="Times New Roman" w:eastAsia="FrutigerLTStd-Bold" w:hAnsi="Times New Roman"/>
          <w:noProof/>
          <w:kern w:val="0"/>
          <w:sz w:val="24"/>
          <w:lang w:bidi="ar"/>
        </w:rPr>
      </w:pPr>
      <w:r w:rsidRPr="00931212">
        <w:rPr>
          <w:rFonts w:ascii="Times New Roman" w:eastAsia="FrutigerLTStd-Bold" w:hAnsi="Times New Roman"/>
          <w:noProof/>
          <w:kern w:val="0"/>
          <w:sz w:val="24"/>
          <w:lang w:bidi="ar"/>
        </w:rPr>
        <w:lastRenderedPageBreak/>
        <w:t>Supplementary Table 4. The biological process (BP) terms of GO analysis for the up-regulated circRNAs</w:t>
      </w:r>
    </w:p>
    <w:tbl>
      <w:tblPr>
        <w:tblW w:w="0" w:type="auto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31"/>
        <w:gridCol w:w="2835"/>
        <w:gridCol w:w="1247"/>
        <w:gridCol w:w="1417"/>
        <w:gridCol w:w="1361"/>
      </w:tblGrid>
      <w:tr w:rsidR="002F757B" w:rsidRPr="00931212" w14:paraId="5B70C47F" w14:textId="77777777" w:rsidTr="00763F97">
        <w:trPr>
          <w:jc w:val="center"/>
        </w:trPr>
        <w:tc>
          <w:tcPr>
            <w:tcW w:w="1531" w:type="dxa"/>
            <w:tcBorders>
              <w:left w:val="nil"/>
              <w:right w:val="nil"/>
              <w:tl2br w:val="nil"/>
              <w:tr2bl w:val="nil"/>
            </w:tcBorders>
          </w:tcPr>
          <w:p w14:paraId="5FE794BC" w14:textId="77777777" w:rsidR="002F757B" w:rsidRPr="00931212" w:rsidRDefault="002F757B" w:rsidP="00763F97">
            <w:pPr>
              <w:snapToGrid w:val="0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GO ID</w:t>
            </w:r>
          </w:p>
        </w:tc>
        <w:tc>
          <w:tcPr>
            <w:tcW w:w="2835" w:type="dxa"/>
            <w:tcBorders>
              <w:left w:val="nil"/>
              <w:right w:val="nil"/>
              <w:tl2br w:val="nil"/>
              <w:tr2bl w:val="nil"/>
            </w:tcBorders>
          </w:tcPr>
          <w:p w14:paraId="5241DA05" w14:textId="77777777" w:rsidR="002F757B" w:rsidRPr="00931212" w:rsidRDefault="002F757B" w:rsidP="00763F97">
            <w:pPr>
              <w:snapToGrid w:val="0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Terms</w:t>
            </w:r>
          </w:p>
        </w:tc>
        <w:tc>
          <w:tcPr>
            <w:tcW w:w="1247" w:type="dxa"/>
            <w:tcBorders>
              <w:left w:val="nil"/>
              <w:right w:val="nil"/>
              <w:tl2br w:val="nil"/>
              <w:tr2bl w:val="nil"/>
            </w:tcBorders>
          </w:tcPr>
          <w:p w14:paraId="4355D6F8" w14:textId="77777777" w:rsidR="002F757B" w:rsidRPr="00931212" w:rsidRDefault="002F757B" w:rsidP="00763F97">
            <w:pPr>
              <w:snapToGrid w:val="0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P-value</w:t>
            </w:r>
          </w:p>
        </w:tc>
        <w:tc>
          <w:tcPr>
            <w:tcW w:w="1417" w:type="dxa"/>
            <w:tcBorders>
              <w:left w:val="nil"/>
              <w:right w:val="nil"/>
              <w:tl2br w:val="nil"/>
              <w:tr2bl w:val="nil"/>
            </w:tcBorders>
          </w:tcPr>
          <w:p w14:paraId="4F24CA2D" w14:textId="77777777" w:rsidR="002F757B" w:rsidRPr="00931212" w:rsidRDefault="002F757B" w:rsidP="00763F97">
            <w:pPr>
              <w:snapToGrid w:val="0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Enrichment Score</w:t>
            </w:r>
          </w:p>
        </w:tc>
        <w:tc>
          <w:tcPr>
            <w:tcW w:w="1361" w:type="dxa"/>
            <w:tcBorders>
              <w:left w:val="nil"/>
              <w:right w:val="nil"/>
              <w:tl2br w:val="nil"/>
              <w:tr2bl w:val="nil"/>
            </w:tcBorders>
          </w:tcPr>
          <w:p w14:paraId="516CF145" w14:textId="77777777" w:rsidR="002F757B" w:rsidRPr="00931212" w:rsidRDefault="002F757B" w:rsidP="00763F97">
            <w:pPr>
              <w:snapToGrid w:val="0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Gene Ratio</w:t>
            </w:r>
          </w:p>
        </w:tc>
      </w:tr>
      <w:tr w:rsidR="002F757B" w:rsidRPr="00931212" w14:paraId="0CCC217F" w14:textId="77777777" w:rsidTr="00763F97">
        <w:trPr>
          <w:jc w:val="center"/>
        </w:trPr>
        <w:tc>
          <w:tcPr>
            <w:tcW w:w="1531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102F339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2922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7DDA566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ircadian regulation of gene expression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3C31C2F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135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5C11B99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869189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2F09248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2857</w:t>
            </w:r>
          </w:p>
        </w:tc>
      </w:tr>
      <w:tr w:rsidR="002F757B" w:rsidRPr="00931212" w14:paraId="113E26CF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2DCAA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826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C4F18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lathrin coat assembl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7318C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22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8AFF8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6428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79F1C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8571</w:t>
            </w:r>
          </w:p>
        </w:tc>
      </w:tr>
      <w:tr w:rsidR="002F757B" w:rsidRPr="00931212" w14:paraId="35666969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6384E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69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ED6FA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sponse to osmotic str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E0165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25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C5801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5859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D0AC1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2857</w:t>
            </w:r>
          </w:p>
        </w:tc>
      </w:tr>
      <w:tr w:rsidR="002F757B" w:rsidRPr="00931212" w14:paraId="0DF5B1BE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E6BB6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812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B1667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rotein hydroxyl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B3E41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37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41A3B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4299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3366A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8571</w:t>
            </w:r>
          </w:p>
        </w:tc>
      </w:tr>
      <w:tr w:rsidR="002F757B" w:rsidRPr="00931212" w14:paraId="7328E1C2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B08BC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29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EF559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gulation of activin receptor signaling pathwa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B45FB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37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C80C9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4299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9751C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8571</w:t>
            </w:r>
          </w:p>
        </w:tc>
      </w:tr>
      <w:tr w:rsidR="002F757B" w:rsidRPr="00931212" w14:paraId="6E173E39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69BE9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5133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C1B57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gulation of hydrolase activ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5AA34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39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374CA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40558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84D61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71429</w:t>
            </w:r>
          </w:p>
        </w:tc>
      </w:tr>
      <w:tr w:rsidR="002F757B" w:rsidRPr="00931212" w14:paraId="0117397A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BAFE2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07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B5ECB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ovul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47500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40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D5AF5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39325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B4D9E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8571</w:t>
            </w:r>
          </w:p>
        </w:tc>
      </w:tr>
      <w:tr w:rsidR="002F757B" w:rsidRPr="00931212" w14:paraId="15C0FF26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049B4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5125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C658E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gulation of RNA metabolic proc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4D4E0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40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B7B15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3924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1B636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371429</w:t>
            </w:r>
          </w:p>
        </w:tc>
      </w:tr>
      <w:tr w:rsidR="002F757B" w:rsidRPr="00931212" w14:paraId="6B081282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09060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636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3947B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transcription by RNA polymerase I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80CCB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50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393EF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3005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32AC4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257143</w:t>
            </w:r>
          </w:p>
        </w:tc>
      </w:tr>
      <w:tr w:rsidR="002F757B" w:rsidRPr="00931212" w14:paraId="0FC2EB16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BAE29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05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937AE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gulation of BMP signaling pathwa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DF6ED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53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1AB6C3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27449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646D5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2857</w:t>
            </w:r>
          </w:p>
        </w:tc>
      </w:tr>
      <w:tr w:rsidR="002F757B" w:rsidRPr="00931212" w14:paraId="5100A3BB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C16DF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635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A4F87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gulation of transcription by RNA polymerase I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DDF07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53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5EADE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2726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42DC0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242857</w:t>
            </w:r>
          </w:p>
        </w:tc>
      </w:tr>
      <w:tr w:rsidR="002F757B" w:rsidRPr="00931212" w14:paraId="2521635F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9621F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564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A0C85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ositive regulation of erythrocyte differenti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323E0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62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830BA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2023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63EA5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8571</w:t>
            </w:r>
          </w:p>
        </w:tc>
      </w:tr>
      <w:tr w:rsidR="002F757B" w:rsidRPr="00931212" w14:paraId="3E12043E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EDF89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714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66CB3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ellular response to osmotic str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8DE6D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71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DD063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14755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4361F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8571</w:t>
            </w:r>
          </w:p>
        </w:tc>
      </w:tr>
      <w:tr w:rsidR="002F757B" w:rsidRPr="00931212" w14:paraId="50E09279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398B4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60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9FF01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NA metabolic proc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CA740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73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D209E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13316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D3E40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414286</w:t>
            </w:r>
          </w:p>
        </w:tc>
      </w:tr>
      <w:tr w:rsidR="002F757B" w:rsidRPr="00931212" w14:paraId="2430E7AE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601E5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901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7A0A5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ositive regulation of transmembrane receptor protein serine/threonine kinase signaling pathwa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EC623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77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7F7B1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11083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A20F4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2857</w:t>
            </w:r>
          </w:p>
        </w:tc>
      </w:tr>
      <w:tr w:rsidR="002F757B" w:rsidRPr="00931212" w14:paraId="3A565097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34C7F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714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E7383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ellular response to hypoxi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63D99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80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9F574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0942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E3844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57143</w:t>
            </w:r>
          </w:p>
        </w:tc>
      </w:tr>
      <w:tr w:rsidR="002F757B" w:rsidRPr="00931212" w14:paraId="234926D8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5E7E8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02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29F54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rythrocyte differenti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B3DA5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88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CC404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05397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CBBE1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2857</w:t>
            </w:r>
          </w:p>
        </w:tc>
      </w:tr>
      <w:tr w:rsidR="002F757B" w:rsidRPr="00931212" w14:paraId="1FC730B9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63EAC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057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33F15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mbryonic axis specific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BE423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89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FF06E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0481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B7C9D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8571</w:t>
            </w:r>
          </w:p>
        </w:tc>
      </w:tr>
      <w:tr w:rsidR="002F757B" w:rsidRPr="00931212" w14:paraId="30851B03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A4E71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629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42854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ellular response to decreased oxygen level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FF841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90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7ACF3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04265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6BD2D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57143</w:t>
            </w:r>
          </w:p>
        </w:tc>
      </w:tr>
      <w:tr w:rsidR="002F757B" w:rsidRPr="00931212" w14:paraId="142CFCF3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6A1AC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513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932D1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ositive regulation of hydrolase activ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34FC7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97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C5E41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0112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CBA95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14286</w:t>
            </w:r>
          </w:p>
        </w:tc>
      </w:tr>
      <w:tr w:rsidR="002F757B" w:rsidRPr="00931212" w14:paraId="5080EF77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F0B78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41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BE0AF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rythrocyte homeostasi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B86E4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07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6BF9A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9689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56582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2857</w:t>
            </w:r>
          </w:p>
        </w:tc>
      </w:tr>
      <w:tr w:rsidR="002F757B" w:rsidRPr="00931212" w14:paraId="2DB311A0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6F888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510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D4F31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gulation of small GTPase mediated signal transduc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7E899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10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71C76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95515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FB172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71429</w:t>
            </w:r>
          </w:p>
        </w:tc>
      </w:tr>
      <w:tr w:rsidR="002F757B" w:rsidRPr="00931212" w14:paraId="3E11A73D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B7E94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736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7D7E4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determination of left/right symmetr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61F45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15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E8385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9387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C6A0B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2857</w:t>
            </w:r>
          </w:p>
        </w:tc>
      </w:tr>
      <w:tr w:rsidR="002F757B" w:rsidRPr="00931212" w14:paraId="542101AE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499FB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7145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80C6B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ellular response to oxygen level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53F36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16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AEAF7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93221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8DF5F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57143</w:t>
            </w:r>
          </w:p>
        </w:tc>
      </w:tr>
      <w:tr w:rsidR="002F757B" w:rsidRPr="00931212" w14:paraId="06DD9D2B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4A55F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810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D0B1D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eptidyl-threonine phosphoryl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430EB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17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97A61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92884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CBC1F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2857</w:t>
            </w:r>
          </w:p>
        </w:tc>
      </w:tr>
      <w:tr w:rsidR="002F757B" w:rsidRPr="00931212" w14:paraId="285289A4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E32C1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166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1EAA3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sponse to hypoxi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76088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20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32149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91969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4B92F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71429</w:t>
            </w:r>
          </w:p>
        </w:tc>
      </w:tr>
      <w:tr w:rsidR="002F757B" w:rsidRPr="00931212" w14:paraId="1A1E6326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7725F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29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F8F10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activin receptor signaling pathwa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42F05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20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0AD5E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91909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BDD84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8571</w:t>
            </w:r>
          </w:p>
        </w:tc>
      </w:tr>
      <w:tr w:rsidR="002F757B" w:rsidRPr="00931212" w14:paraId="1465A0FF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CE765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348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9F5AD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gulation of RNA splic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6C1B5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20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624FA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91906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9641C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2857</w:t>
            </w:r>
          </w:p>
        </w:tc>
      </w:tr>
      <w:tr w:rsidR="002F757B" w:rsidRPr="00931212" w14:paraId="5E47A4C5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19DE114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3087</w:t>
            </w:r>
          </w:p>
          <w:p w14:paraId="774ABFC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</w:p>
          <w:p w14:paraId="09AC9C2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3DEF29B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gulation of GTPase activity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1B1FDEA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207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30AE1EC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918102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22DEF41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5714</w:t>
            </w:r>
          </w:p>
        </w:tc>
      </w:tr>
    </w:tbl>
    <w:p w14:paraId="7D890828" w14:textId="77777777" w:rsidR="002F757B" w:rsidRPr="00931212" w:rsidRDefault="002F757B" w:rsidP="002F757B">
      <w:pPr>
        <w:snapToGrid w:val="0"/>
        <w:jc w:val="left"/>
        <w:rPr>
          <w:rFonts w:ascii="Times New Roman" w:hAnsi="Times New Roman"/>
          <w:noProof/>
          <w:szCs w:val="21"/>
        </w:rPr>
      </w:pPr>
    </w:p>
    <w:tbl>
      <w:tblPr>
        <w:tblW w:w="0" w:type="auto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31"/>
        <w:gridCol w:w="2835"/>
        <w:gridCol w:w="1247"/>
        <w:gridCol w:w="1417"/>
        <w:gridCol w:w="1361"/>
      </w:tblGrid>
      <w:tr w:rsidR="002F757B" w:rsidRPr="00931212" w14:paraId="19A0E357" w14:textId="77777777" w:rsidTr="00763F97">
        <w:trPr>
          <w:jc w:val="center"/>
        </w:trPr>
        <w:tc>
          <w:tcPr>
            <w:tcW w:w="1531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0D0AEAA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lastRenderedPageBreak/>
              <w:t>GO:0090092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76D8055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gulation of transmembrane receptor protein serine/threonine kinase signaling pathway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5850E4A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223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326151D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912566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5A8E215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57143</w:t>
            </w:r>
          </w:p>
        </w:tc>
      </w:tr>
      <w:tr w:rsidR="002F757B" w:rsidRPr="00931212" w14:paraId="0E6909A0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3E3BF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92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8EADB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gulation of nucleobase-containing compound metabolic proc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AB60E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25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B08D4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9023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299C9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371429</w:t>
            </w:r>
          </w:p>
        </w:tc>
      </w:tr>
      <w:tr w:rsidR="002F757B" w:rsidRPr="00931212" w14:paraId="5C21F94A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A2FE8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226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0ADB0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ovulation cycle proc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827E7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26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3AF8C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8995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6761D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85719</w:t>
            </w:r>
          </w:p>
        </w:tc>
      </w:tr>
      <w:tr w:rsidR="002F757B" w:rsidRPr="00931212" w14:paraId="7F25F8CC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65678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629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42A8A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sponse to decreased oxygen level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4DB28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31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C6383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88025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683E2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71429</w:t>
            </w:r>
          </w:p>
        </w:tc>
      </w:tr>
      <w:tr w:rsidR="002F757B" w:rsidRPr="00931212" w14:paraId="2C3D4FB1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C6A0A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619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0D658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vesicle-mediated transpor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FDD86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32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6466E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87826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CD54D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214286</w:t>
            </w:r>
          </w:p>
        </w:tc>
      </w:tr>
      <w:tr w:rsidR="002F757B" w:rsidRPr="00931212" w14:paraId="543D0BC7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2715F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01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8358D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egative regulation of transcription by RNA polymerase I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F3DFF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35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E4A30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8670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4E631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14286</w:t>
            </w:r>
          </w:p>
        </w:tc>
      </w:tr>
      <w:tr w:rsidR="002F757B" w:rsidRPr="00931212" w14:paraId="2D45959D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F9ACA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264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60867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gulation of interferon-beta produc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124A6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37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BC675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86176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D486D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8571</w:t>
            </w:r>
          </w:p>
        </w:tc>
      </w:tr>
      <w:tr w:rsidR="002F757B" w:rsidRPr="00931212" w14:paraId="1DCE9960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18961A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564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7437A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gulation of erythrocyte differenti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8808C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37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C50DD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86176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B195D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8571</w:t>
            </w:r>
          </w:p>
        </w:tc>
      </w:tr>
      <w:tr w:rsidR="002F757B" w:rsidRPr="00931212" w14:paraId="29E874C4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DEAEC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985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E4A76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determination of bilateral symmetr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F78F8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40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494DA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85309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361C4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2857</w:t>
            </w:r>
          </w:p>
        </w:tc>
      </w:tr>
      <w:tr w:rsidR="002F757B" w:rsidRPr="00931212" w14:paraId="1F34DB9E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D43EE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979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7EB4A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pecification of symmetr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E5717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43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3EB34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8440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717F7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2857</w:t>
            </w:r>
          </w:p>
        </w:tc>
      </w:tr>
      <w:tr w:rsidR="002F757B" w:rsidRPr="00931212" w14:paraId="352F4F66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DA03E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88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D3B38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omeostasis of number of cell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9AB48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47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0D911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8309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84E41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57143</w:t>
            </w:r>
          </w:p>
        </w:tc>
      </w:tr>
      <w:tr w:rsidR="002F757B" w:rsidRPr="00931212" w14:paraId="6706F157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05DE6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26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33351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erferon-beta produc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89B63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49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20083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82578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E6F9B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8571</w:t>
            </w:r>
          </w:p>
        </w:tc>
      </w:tr>
      <w:tr w:rsidR="002F757B" w:rsidRPr="00931212" w14:paraId="02B9229F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658D3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50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E7656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gulation of Rho protein signal transduc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2AD66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58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6FCBB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79976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E6077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2857</w:t>
            </w:r>
          </w:p>
        </w:tc>
      </w:tr>
      <w:tr w:rsidR="002F757B" w:rsidRPr="00931212" w14:paraId="6A9791E8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71DEB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9030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78F73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ucleic acid metabolic proc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B1757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64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F51B3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78338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211E6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428571</w:t>
            </w:r>
          </w:p>
        </w:tc>
      </w:tr>
      <w:tr w:rsidR="002F757B" w:rsidRPr="00931212" w14:paraId="3A270155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C5583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7048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D6BF4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sponse to oxygen level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75CE1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70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6FBEB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76845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F3559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71429</w:t>
            </w:r>
          </w:p>
        </w:tc>
      </w:tr>
      <w:tr w:rsidR="002F757B" w:rsidRPr="00931212" w14:paraId="58713622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56AE94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226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851D7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myeloid cell homeostasi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C9418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78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E4322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74912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651F5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2857</w:t>
            </w:r>
          </w:p>
        </w:tc>
      </w:tr>
      <w:tr w:rsidR="002F757B" w:rsidRPr="00931212" w14:paraId="6FB6CD17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36A02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82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AABDE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eptidyl-threonine modific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450B0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78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C60FE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74912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5CAF1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2857</w:t>
            </w:r>
          </w:p>
        </w:tc>
      </w:tr>
      <w:tr w:rsidR="002F757B" w:rsidRPr="00931212" w14:paraId="2BE475E6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E6D83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96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02000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sponse to abiotic stimulu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C93B3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92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F222F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71607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346A7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42857</w:t>
            </w:r>
          </w:p>
        </w:tc>
      </w:tr>
      <w:tr w:rsidR="002F757B" w:rsidRPr="00931212" w14:paraId="74852B43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8BD44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688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5B1B2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ocytosi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2CA68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12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FCF49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67198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40082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14286</w:t>
            </w:r>
          </w:p>
        </w:tc>
      </w:tr>
      <w:tr w:rsidR="002F757B" w:rsidRPr="00931212" w14:paraId="1B402E07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D98F8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5186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64980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rotein autoubiquitin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29C1F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22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026CF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65344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1AB93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8571</w:t>
            </w:r>
          </w:p>
        </w:tc>
      </w:tr>
      <w:tr w:rsidR="002F757B" w:rsidRPr="00931212" w14:paraId="3A4EA946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327B1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354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A9E6B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ositive regulation of GTPase activ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04085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26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C1BF7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6450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DBE0E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71429</w:t>
            </w:r>
          </w:p>
        </w:tc>
      </w:tr>
      <w:tr w:rsidR="002F757B" w:rsidRPr="00931212" w14:paraId="7E7C8AA5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C0A93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9028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29559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gulation of cellular response to growth factor stimulu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C53FD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28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2E3D7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64079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F8164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57143</w:t>
            </w:r>
          </w:p>
        </w:tc>
      </w:tr>
      <w:tr w:rsidR="002F757B" w:rsidRPr="00931212" w14:paraId="344F811B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DFD3C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85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CB57A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hythmic proc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EF430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39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EBC38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62036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B802C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57143</w:t>
            </w:r>
          </w:p>
        </w:tc>
      </w:tr>
      <w:tr w:rsidR="002F757B" w:rsidRPr="00931212" w14:paraId="0767D92D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18C97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228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F5C03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lymphocyte activation involved in immune respons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DB934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65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AD3B4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5761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C890C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2857</w:t>
            </w:r>
          </w:p>
        </w:tc>
      </w:tr>
      <w:tr w:rsidR="002F757B" w:rsidRPr="00931212" w14:paraId="40EBD21F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03389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050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9EB6E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BMP signaling pathwa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DB585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65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D7EF3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5761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002DD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2857</w:t>
            </w:r>
          </w:p>
        </w:tc>
      </w:tr>
      <w:tr w:rsidR="002F757B" w:rsidRPr="00931212" w14:paraId="3C0CAE91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E8C58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988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EDC25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mbryonic pattern specific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44C98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66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F46F6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5738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61913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8571</w:t>
            </w:r>
          </w:p>
        </w:tc>
      </w:tr>
      <w:tr w:rsidR="002F757B" w:rsidRPr="00931212" w14:paraId="254A5CC6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91C45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99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27463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lipid storag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BE177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66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979FA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5738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D3A41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8571</w:t>
            </w:r>
          </w:p>
        </w:tc>
      </w:tr>
      <w:tr w:rsidR="002F757B" w:rsidRPr="00931212" w14:paraId="747F411D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D5D2C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269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02D9C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ovulation cycl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6992D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66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32288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5738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48A8C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8571</w:t>
            </w:r>
          </w:p>
        </w:tc>
      </w:tr>
      <w:tr w:rsidR="002F757B" w:rsidRPr="00931212" w14:paraId="5E12BDA0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F1F48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046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3F277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gulation of gene express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DA48E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00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2B171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5217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21930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385714</w:t>
            </w:r>
          </w:p>
        </w:tc>
      </w:tr>
      <w:tr w:rsidR="002F757B" w:rsidRPr="00931212" w14:paraId="0638E11A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01789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717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7D28E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sponse to BM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97082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18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2078A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969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C1E9F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2857</w:t>
            </w:r>
          </w:p>
        </w:tc>
      </w:tr>
      <w:tr w:rsidR="002F757B" w:rsidRPr="00931212" w14:paraId="17B3DBA7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20636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7177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92792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ellular response to BMP stimulu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3DB37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18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1BADB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969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E3D6C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2857</w:t>
            </w:r>
          </w:p>
        </w:tc>
      </w:tr>
      <w:tr w:rsidR="002F757B" w:rsidRPr="00931212" w14:paraId="620B2F91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FE481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5125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20A3E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egative regulation of RNA metabolic proc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3D817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25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9C2E7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8755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B021B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42857</w:t>
            </w:r>
          </w:p>
        </w:tc>
      </w:tr>
      <w:tr w:rsidR="002F757B" w:rsidRPr="00931212" w14:paraId="51B2E241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2CBAB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5079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03238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gulation of catalytic activ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766B8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30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07D51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8056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868BE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214286</w:t>
            </w:r>
          </w:p>
        </w:tc>
      </w:tr>
      <w:tr w:rsidR="002F757B" w:rsidRPr="00931212" w14:paraId="360B6C77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9ECBD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2305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FE534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gulation of signal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CE1E7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4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739A3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6824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F0FC4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3</w:t>
            </w:r>
          </w:p>
        </w:tc>
      </w:tr>
      <w:tr w:rsidR="002F757B" w:rsidRPr="00931212" w14:paraId="1A150EB0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6F4CD2F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5944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71454CD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ositive regulation of transcription by RNA polymerase II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0AA2373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420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0C2D01B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65901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35A8717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28571</w:t>
            </w:r>
          </w:p>
        </w:tc>
      </w:tr>
    </w:tbl>
    <w:p w14:paraId="34E13B79" w14:textId="77777777" w:rsidR="002F757B" w:rsidRPr="00931212" w:rsidRDefault="002F757B" w:rsidP="002F757B">
      <w:pPr>
        <w:snapToGrid w:val="0"/>
        <w:jc w:val="left"/>
        <w:rPr>
          <w:rFonts w:ascii="Times New Roman" w:hAnsi="Times New Roman"/>
          <w:noProof/>
          <w:szCs w:val="21"/>
        </w:rPr>
      </w:pPr>
    </w:p>
    <w:tbl>
      <w:tblPr>
        <w:tblW w:w="0" w:type="auto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31"/>
        <w:gridCol w:w="2835"/>
        <w:gridCol w:w="1247"/>
        <w:gridCol w:w="1417"/>
        <w:gridCol w:w="1361"/>
      </w:tblGrid>
      <w:tr w:rsidR="002F757B" w:rsidRPr="00931212" w14:paraId="221118E6" w14:textId="77777777" w:rsidTr="00763F97">
        <w:trPr>
          <w:jc w:val="center"/>
        </w:trPr>
        <w:tc>
          <w:tcPr>
            <w:tcW w:w="1531" w:type="dxa"/>
            <w:tcBorders>
              <w:top w:val="single" w:sz="18" w:space="0" w:color="000000"/>
              <w:left w:val="nil"/>
              <w:bottom w:val="nil"/>
              <w:right w:val="nil"/>
              <w:tl2br w:val="nil"/>
              <w:tr2bl w:val="nil"/>
            </w:tcBorders>
          </w:tcPr>
          <w:p w14:paraId="3FB35A0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lastRenderedPageBreak/>
              <w:t>GO:0002274</w:t>
            </w:r>
          </w:p>
        </w:tc>
        <w:tc>
          <w:tcPr>
            <w:tcW w:w="2835" w:type="dxa"/>
            <w:tcBorders>
              <w:top w:val="single" w:sz="18" w:space="0" w:color="000000"/>
              <w:left w:val="nil"/>
              <w:bottom w:val="nil"/>
              <w:right w:val="nil"/>
              <w:tl2br w:val="nil"/>
              <w:tr2bl w:val="nil"/>
            </w:tcBorders>
          </w:tcPr>
          <w:p w14:paraId="5E9102C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myeloid leukocyte activation</w:t>
            </w:r>
          </w:p>
        </w:tc>
        <w:tc>
          <w:tcPr>
            <w:tcW w:w="1247" w:type="dxa"/>
            <w:tcBorders>
              <w:top w:val="single" w:sz="18" w:space="0" w:color="000000"/>
              <w:left w:val="nil"/>
              <w:bottom w:val="nil"/>
              <w:right w:val="nil"/>
              <w:tl2br w:val="nil"/>
              <w:tr2bl w:val="nil"/>
            </w:tcBorders>
          </w:tcPr>
          <w:p w14:paraId="7C235B8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7323</w:t>
            </w:r>
          </w:p>
        </w:tc>
        <w:tc>
          <w:tcPr>
            <w:tcW w:w="1417" w:type="dxa"/>
            <w:tcBorders>
              <w:top w:val="single" w:sz="18" w:space="0" w:color="000000"/>
              <w:left w:val="nil"/>
              <w:bottom w:val="nil"/>
              <w:right w:val="nil"/>
              <w:tl2br w:val="nil"/>
              <w:tr2bl w:val="nil"/>
            </w:tcBorders>
          </w:tcPr>
          <w:p w14:paraId="737B842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28027</w:t>
            </w:r>
          </w:p>
        </w:tc>
        <w:tc>
          <w:tcPr>
            <w:tcW w:w="1361" w:type="dxa"/>
            <w:tcBorders>
              <w:top w:val="single" w:sz="18" w:space="0" w:color="000000"/>
              <w:left w:val="nil"/>
              <w:bottom w:val="nil"/>
              <w:right w:val="nil"/>
              <w:tl2br w:val="nil"/>
              <w:tr2bl w:val="nil"/>
            </w:tcBorders>
          </w:tcPr>
          <w:p w14:paraId="648A209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5714</w:t>
            </w:r>
          </w:p>
        </w:tc>
      </w:tr>
      <w:tr w:rsidR="002F757B" w:rsidRPr="00931212" w14:paraId="11B73FED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F4F37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200017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2BFF4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gulation of neural precursor cell prolifer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EC4C3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74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34872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2627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321E0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8571</w:t>
            </w:r>
          </w:p>
        </w:tc>
      </w:tr>
      <w:tr w:rsidR="002F757B" w:rsidRPr="00931212" w14:paraId="12A40BFE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1C15D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476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7F333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ositive regulation of transmembrane transpor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DCE22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81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DDDBB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1814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42257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2857</w:t>
            </w:r>
          </w:p>
        </w:tc>
      </w:tr>
      <w:tr w:rsidR="002F757B" w:rsidRPr="00931212" w14:paraId="7F89A09B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6CC6D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286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162A4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ositive regulation of inflammatory response to antigenic stimulu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61F59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89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18448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0934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08D2B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4286</w:t>
            </w:r>
          </w:p>
        </w:tc>
      </w:tr>
      <w:tr w:rsidR="002F757B" w:rsidRPr="00931212" w14:paraId="71224554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E3557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68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538DE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manganese ion transpor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789E0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89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545AB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0934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294AA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4286</w:t>
            </w:r>
          </w:p>
        </w:tc>
      </w:tr>
      <w:tr w:rsidR="002F757B" w:rsidRPr="00931212" w14:paraId="3F3934A0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CAA51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74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2C740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foregut morphogenesi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6C9A2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89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634B1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0934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44D20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4286</w:t>
            </w:r>
          </w:p>
        </w:tc>
      </w:tr>
      <w:tr w:rsidR="002F757B" w:rsidRPr="00931212" w14:paraId="6A615AD6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A4A3D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105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2D133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rimary miRNA process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46143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89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8284E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0934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30921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4286</w:t>
            </w:r>
          </w:p>
        </w:tc>
      </w:tr>
      <w:tr w:rsidR="002F757B" w:rsidRPr="00931212" w14:paraId="145D9CB5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E6C5D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83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3FC95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araxial mesoderm morphogenesi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1C672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89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ADF46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0934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85AD7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4286</w:t>
            </w:r>
          </w:p>
        </w:tc>
      </w:tr>
      <w:tr w:rsidR="002F757B" w:rsidRPr="00931212" w14:paraId="70082C42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518EB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519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1DDD15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egative regulation of amino acid transpor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B4A09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89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80A9B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0934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FC103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4286</w:t>
            </w:r>
          </w:p>
        </w:tc>
      </w:tr>
      <w:tr w:rsidR="002F757B" w:rsidRPr="00931212" w14:paraId="4DEE688D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96C4F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9749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0FA55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rotein localization to non-motile cilium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4660A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89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F7D2E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0934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62734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4286</w:t>
            </w:r>
          </w:p>
        </w:tc>
      </w:tr>
      <w:tr w:rsidR="002F757B" w:rsidRPr="00931212" w14:paraId="73B8B5D4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2DD4A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190103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44901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ositive regulation of response to reactive oxygen specie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58B8B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89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B42A9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0934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D1B27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4286</w:t>
            </w:r>
          </w:p>
        </w:tc>
      </w:tr>
      <w:tr w:rsidR="002F757B" w:rsidRPr="00931212" w14:paraId="15E59A39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24791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600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46DAA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lucose metabolic proc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3EE3F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92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BCC73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0661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3330D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2857</w:t>
            </w:r>
          </w:p>
        </w:tc>
      </w:tr>
      <w:tr w:rsidR="002F757B" w:rsidRPr="00931212" w14:paraId="69CE8AEC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5A48B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028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A3427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uclear-transcribed mRNA catabolic process, deadenylation-dependent deca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39570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01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CC56D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9613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2BA7B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8571</w:t>
            </w:r>
          </w:p>
        </w:tc>
      </w:tr>
      <w:tr w:rsidR="002F757B" w:rsidRPr="00931212" w14:paraId="28C9D5D6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B45F5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67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BA841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ellular aromatic compound metabolic proc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6B41D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11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CAF31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8577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DC5C3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457143</w:t>
            </w:r>
          </w:p>
        </w:tc>
      </w:tr>
      <w:tr w:rsidR="002F757B" w:rsidRPr="00931212" w14:paraId="249A80FA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1D4D4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996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29A0A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gulation of signal transduc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0467E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20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11F45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7668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D759B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271429</w:t>
            </w:r>
          </w:p>
        </w:tc>
      </w:tr>
      <w:tr w:rsidR="002F757B" w:rsidRPr="00931212" w14:paraId="32106CBE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52BE1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589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52D52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egative regulation of transcription, DNA-template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C791A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20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2CA49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762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B4042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28572</w:t>
            </w:r>
          </w:p>
        </w:tc>
      </w:tr>
      <w:tr w:rsidR="002F757B" w:rsidRPr="00931212" w14:paraId="61D70740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28725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76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B6573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ircadian rhythm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3D490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23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12850A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7288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AB548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2858</w:t>
            </w:r>
          </w:p>
        </w:tc>
      </w:tr>
      <w:tr w:rsidR="002F757B" w:rsidRPr="00931212" w14:paraId="4DCF39D5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3E094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905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F6B94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actin filament reorganiz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2E42B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27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C143B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688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506F6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4286</w:t>
            </w:r>
          </w:p>
        </w:tc>
      </w:tr>
      <w:tr w:rsidR="002F757B" w:rsidRPr="00931212" w14:paraId="01B66F85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EA71A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190396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17D6C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egative regulation of anion transmembrane transpor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96B34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27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69A79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688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4EB65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4286</w:t>
            </w:r>
          </w:p>
        </w:tc>
      </w:tr>
      <w:tr w:rsidR="002F757B" w:rsidRPr="00931212" w14:paraId="0A969D87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E0E61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200057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E87AC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gulation of microtubule motor activ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5BAA3B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27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26AC1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688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A5ED8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4286</w:t>
            </w:r>
          </w:p>
        </w:tc>
      </w:tr>
      <w:tr w:rsidR="002F757B" w:rsidRPr="00931212" w14:paraId="08B3156A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26081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613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10BE6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ucleobase-containing compound metabolic proc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657F2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36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CB360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5999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E3DD7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442857</w:t>
            </w:r>
          </w:p>
        </w:tc>
      </w:tr>
      <w:tr w:rsidR="002F757B" w:rsidRPr="00931212" w14:paraId="18220E84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49436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717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AC5DC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transmembrane receptor protein serine/threonine kinase signaling pathwa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956E9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43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C0302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5278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053DD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57143</w:t>
            </w:r>
          </w:p>
        </w:tc>
      </w:tr>
      <w:tr w:rsidR="002F757B" w:rsidRPr="00931212" w14:paraId="33B84E49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93944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635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AC35B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transcription, DNA-template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95AA1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55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AAEA7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417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F1438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314286</w:t>
            </w:r>
          </w:p>
        </w:tc>
      </w:tr>
      <w:tr w:rsidR="002F757B" w:rsidRPr="00931212" w14:paraId="4BE2B461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A021D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726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3FB88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ho protein signal transduc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9626E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62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60017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351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24913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2857</w:t>
            </w:r>
          </w:p>
        </w:tc>
      </w:tr>
      <w:tr w:rsidR="002F757B" w:rsidRPr="00931212" w14:paraId="1B5F8F05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2ED43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286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8F254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gulation of acute inflammatory response to antigenic stimulu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97027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65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45927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3185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111BA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4286</w:t>
            </w:r>
          </w:p>
        </w:tc>
      </w:tr>
      <w:tr w:rsidR="002F757B" w:rsidRPr="00931212" w14:paraId="3C00D8B0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FE7E1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655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3933C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ytidine to uridine edit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84C5F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65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AC738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3185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D9864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4286</w:t>
            </w:r>
          </w:p>
        </w:tc>
      </w:tr>
      <w:tr w:rsidR="002F757B" w:rsidRPr="00931212" w14:paraId="03D30016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85A6B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947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58841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4-hydroxyproline metabolic proc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D0D54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65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193CE7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3185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65008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4286</w:t>
            </w:r>
          </w:p>
        </w:tc>
      </w:tr>
      <w:tr w:rsidR="002F757B" w:rsidRPr="00931212" w14:paraId="6DF55CF8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B6FDF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498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39F2D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mitochondrial protein process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26744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65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47B4E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3185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F3544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4286</w:t>
            </w:r>
          </w:p>
        </w:tc>
      </w:tr>
      <w:tr w:rsidR="002F757B" w:rsidRPr="00931212" w14:paraId="08F9F4ED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FC77D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547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8FA7D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locomotor rhythm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279AE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65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6DA28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3185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500C10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4286</w:t>
            </w:r>
          </w:p>
        </w:tc>
      </w:tr>
      <w:tr w:rsidR="002F757B" w:rsidRPr="00931212" w14:paraId="3E421F02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7835D13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2000650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43A8B9E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egative regulation of sodium ion transmembrane transporter activity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3AF1656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657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59CB217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31856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60D09DC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4286</w:t>
            </w:r>
          </w:p>
        </w:tc>
      </w:tr>
    </w:tbl>
    <w:p w14:paraId="09AC544A" w14:textId="77777777" w:rsidR="002F757B" w:rsidRPr="00931212" w:rsidRDefault="002F757B" w:rsidP="002F757B">
      <w:pPr>
        <w:snapToGrid w:val="0"/>
        <w:jc w:val="left"/>
        <w:rPr>
          <w:rFonts w:ascii="Times New Roman" w:hAnsi="Times New Roman"/>
          <w:noProof/>
          <w:szCs w:val="21"/>
        </w:rPr>
      </w:pPr>
    </w:p>
    <w:tbl>
      <w:tblPr>
        <w:tblW w:w="0" w:type="auto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31"/>
        <w:gridCol w:w="2835"/>
        <w:gridCol w:w="1247"/>
        <w:gridCol w:w="1417"/>
        <w:gridCol w:w="1361"/>
      </w:tblGrid>
      <w:tr w:rsidR="002F757B" w:rsidRPr="00931212" w14:paraId="0CBEFB8B" w14:textId="77777777" w:rsidTr="00763F97">
        <w:trPr>
          <w:jc w:val="center"/>
        </w:trPr>
        <w:tc>
          <w:tcPr>
            <w:tcW w:w="1531" w:type="dxa"/>
            <w:tcBorders>
              <w:top w:val="single" w:sz="18" w:space="0" w:color="000000"/>
              <w:left w:val="nil"/>
              <w:bottom w:val="nil"/>
              <w:right w:val="nil"/>
              <w:tl2br w:val="nil"/>
              <w:tr2bl w:val="nil"/>
            </w:tcBorders>
          </w:tcPr>
          <w:p w14:paraId="332A561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lastRenderedPageBreak/>
              <w:t>GO:0010467</w:t>
            </w:r>
          </w:p>
        </w:tc>
        <w:tc>
          <w:tcPr>
            <w:tcW w:w="2835" w:type="dxa"/>
            <w:tcBorders>
              <w:top w:val="single" w:sz="18" w:space="0" w:color="000000"/>
              <w:left w:val="nil"/>
              <w:bottom w:val="nil"/>
              <w:right w:val="nil"/>
              <w:tl2br w:val="nil"/>
              <w:tr2bl w:val="nil"/>
            </w:tcBorders>
          </w:tcPr>
          <w:p w14:paraId="7A3503C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ene expression</w:t>
            </w:r>
          </w:p>
        </w:tc>
        <w:tc>
          <w:tcPr>
            <w:tcW w:w="1247" w:type="dxa"/>
            <w:tcBorders>
              <w:top w:val="single" w:sz="18" w:space="0" w:color="000000"/>
              <w:left w:val="nil"/>
              <w:bottom w:val="nil"/>
              <w:right w:val="nil"/>
              <w:tl2br w:val="nil"/>
              <w:tr2bl w:val="nil"/>
            </w:tcBorders>
          </w:tcPr>
          <w:p w14:paraId="5EDE99D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6708</w:t>
            </w:r>
          </w:p>
        </w:tc>
        <w:tc>
          <w:tcPr>
            <w:tcW w:w="1417" w:type="dxa"/>
            <w:tcBorders>
              <w:top w:val="single" w:sz="18" w:space="0" w:color="000000"/>
              <w:left w:val="nil"/>
              <w:bottom w:val="nil"/>
              <w:right w:val="nil"/>
              <w:tl2br w:val="nil"/>
              <w:tr2bl w:val="nil"/>
            </w:tcBorders>
          </w:tcPr>
          <w:p w14:paraId="1CC0E84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30607</w:t>
            </w:r>
          </w:p>
        </w:tc>
        <w:tc>
          <w:tcPr>
            <w:tcW w:w="1361" w:type="dxa"/>
            <w:tcBorders>
              <w:top w:val="single" w:sz="18" w:space="0" w:color="000000"/>
              <w:left w:val="nil"/>
              <w:bottom w:val="nil"/>
              <w:right w:val="nil"/>
              <w:tl2br w:val="nil"/>
              <w:tr2bl w:val="nil"/>
            </w:tcBorders>
          </w:tcPr>
          <w:p w14:paraId="2F9BF2D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428571</w:t>
            </w:r>
          </w:p>
        </w:tc>
      </w:tr>
      <w:tr w:rsidR="002F757B" w:rsidRPr="00931212" w14:paraId="64A39232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C4BF2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563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E5920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ositive regulation of myeloid cell differenti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20217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67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B07C9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3046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A7924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8571</w:t>
            </w:r>
          </w:p>
        </w:tc>
      </w:tr>
      <w:tr w:rsidR="002F757B" w:rsidRPr="00931212" w14:paraId="3E2F5D40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2C714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9765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02F7A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ucleic acid-templated transcrip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E39E8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75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4496B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2326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572B9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314286</w:t>
            </w:r>
          </w:p>
        </w:tc>
      </w:tr>
      <w:tr w:rsidR="002F757B" w:rsidRPr="00931212" w14:paraId="464AD00F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19389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21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9CD89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eutrophil activ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2EDE1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75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10C121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232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1E08F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71429</w:t>
            </w:r>
          </w:p>
        </w:tc>
      </w:tr>
      <w:tr w:rsidR="002F757B" w:rsidRPr="00931212" w14:paraId="15DA0921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1CB19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01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D65F3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gulation of Wnt signaling pathwa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0F03D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76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13208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2179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D4AC1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57143</w:t>
            </w:r>
          </w:p>
        </w:tc>
      </w:tr>
      <w:tr w:rsidR="002F757B" w:rsidRPr="00931212" w14:paraId="6A212B43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9D019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69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53E0F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ecre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E94F8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78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9C969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2054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498FD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57143</w:t>
            </w:r>
          </w:p>
        </w:tc>
      </w:tr>
      <w:tr w:rsidR="002F757B" w:rsidRPr="00931212" w14:paraId="7D196274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858D9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995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95DB6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anterior/posterior pattern specific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0F00C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79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9E47A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1939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30D99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2857</w:t>
            </w:r>
          </w:p>
        </w:tc>
      </w:tr>
      <w:tr w:rsidR="002F757B" w:rsidRPr="00931212" w14:paraId="744ABE63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E2F71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244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2E56C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eutrophil mediated immun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C3917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81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B1650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1708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7D26E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71429</w:t>
            </w:r>
          </w:p>
        </w:tc>
      </w:tr>
      <w:tr w:rsidR="002F757B" w:rsidRPr="00931212" w14:paraId="185F5B59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76E50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277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3C601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NA biosynthetic proc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3FD8A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94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68622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0607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895A7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314286</w:t>
            </w:r>
          </w:p>
        </w:tc>
      </w:tr>
      <w:tr w:rsidR="002F757B" w:rsidRPr="00931212" w14:paraId="4059073A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4024F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623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D639E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ranulocyte activ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78DCB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95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B7307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0489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CC229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71429</w:t>
            </w:r>
          </w:p>
        </w:tc>
      </w:tr>
      <w:tr w:rsidR="002F757B" w:rsidRPr="00931212" w14:paraId="0E4C2584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3277114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9798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1CDE255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axis specification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114B209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964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0A2E449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04121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2C09C80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8571</w:t>
            </w:r>
          </w:p>
        </w:tc>
      </w:tr>
    </w:tbl>
    <w:p w14:paraId="1A47F26D" w14:textId="77777777" w:rsidR="002F757B" w:rsidRPr="00931212" w:rsidRDefault="002F757B" w:rsidP="002F757B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552BFF49" w14:textId="77777777" w:rsidR="002F757B" w:rsidRPr="00931212" w:rsidRDefault="002F757B" w:rsidP="002F757B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13ED7C7F" w14:textId="77777777" w:rsidR="002F757B" w:rsidRPr="00931212" w:rsidRDefault="002F757B" w:rsidP="002F757B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18CDD9F9" w14:textId="77777777" w:rsidR="002F757B" w:rsidRPr="00931212" w:rsidRDefault="002F757B" w:rsidP="002F757B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2C2FE406" w14:textId="77777777" w:rsidR="002F757B" w:rsidRPr="00931212" w:rsidRDefault="002F757B" w:rsidP="002F757B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444B875B" w14:textId="77777777" w:rsidR="002F757B" w:rsidRPr="00931212" w:rsidRDefault="002F757B" w:rsidP="002F757B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20948B59" w14:textId="77777777" w:rsidR="002F757B" w:rsidRPr="00931212" w:rsidRDefault="002F757B" w:rsidP="002F757B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7DB28E46" w14:textId="77777777" w:rsidR="002F757B" w:rsidRPr="00931212" w:rsidRDefault="002F757B" w:rsidP="002F757B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4609156E" w14:textId="77777777" w:rsidR="002F757B" w:rsidRPr="00931212" w:rsidRDefault="002F757B" w:rsidP="002F757B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6587FC7E" w14:textId="77777777" w:rsidR="002F757B" w:rsidRPr="00931212" w:rsidRDefault="002F757B" w:rsidP="002F757B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2CEE5E51" w14:textId="77777777" w:rsidR="002F757B" w:rsidRPr="00931212" w:rsidRDefault="002F757B" w:rsidP="002F757B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4FA51C85" w14:textId="77777777" w:rsidR="002F757B" w:rsidRPr="00931212" w:rsidRDefault="002F757B" w:rsidP="002F757B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0C440505" w14:textId="77777777" w:rsidR="002F757B" w:rsidRPr="00931212" w:rsidRDefault="002F757B" w:rsidP="002F757B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2881371B" w14:textId="77777777" w:rsidR="002F757B" w:rsidRPr="00931212" w:rsidRDefault="002F757B" w:rsidP="002F757B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002BD9AF" w14:textId="77777777" w:rsidR="002F757B" w:rsidRPr="00931212" w:rsidRDefault="002F757B" w:rsidP="002F757B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2D4ABE01" w14:textId="77777777" w:rsidR="002F757B" w:rsidRPr="00931212" w:rsidRDefault="002F757B" w:rsidP="002F757B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27680562" w14:textId="77777777" w:rsidR="002F757B" w:rsidRPr="00931212" w:rsidRDefault="002F757B" w:rsidP="002F757B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5CA33A5F" w14:textId="77777777" w:rsidR="002F757B" w:rsidRPr="00931212" w:rsidRDefault="002F757B" w:rsidP="002F757B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7D032A12" w14:textId="77777777" w:rsidR="002F757B" w:rsidRPr="00931212" w:rsidRDefault="002F757B" w:rsidP="002F757B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7D71F364" w14:textId="77777777" w:rsidR="002F757B" w:rsidRPr="00931212" w:rsidRDefault="002F757B" w:rsidP="002F757B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1793311A" w14:textId="77777777" w:rsidR="002F757B" w:rsidRPr="00931212" w:rsidRDefault="002F757B" w:rsidP="002F757B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04CF69F9" w14:textId="77777777" w:rsidR="002F757B" w:rsidRPr="00931212" w:rsidRDefault="002F757B" w:rsidP="002F757B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2421196D" w14:textId="77777777" w:rsidR="002F757B" w:rsidRPr="00931212" w:rsidRDefault="002F757B" w:rsidP="002F757B">
      <w:pPr>
        <w:spacing w:line="360" w:lineRule="auto"/>
        <w:rPr>
          <w:rFonts w:ascii="Times New Roman" w:eastAsia="FrutigerLTStd-Bold" w:hAnsi="Times New Roman"/>
          <w:noProof/>
          <w:kern w:val="0"/>
          <w:sz w:val="24"/>
          <w:lang w:bidi="ar"/>
        </w:rPr>
      </w:pPr>
      <w:r w:rsidRPr="00931212">
        <w:rPr>
          <w:rFonts w:ascii="Times New Roman" w:eastAsia="FrutigerLTStd-Bold" w:hAnsi="Times New Roman"/>
          <w:noProof/>
          <w:kern w:val="0"/>
          <w:sz w:val="24"/>
          <w:lang w:bidi="ar"/>
        </w:rPr>
        <w:lastRenderedPageBreak/>
        <w:t>Supplementary Table 5. The cell component (CC) terms of GO analysis for the up-regulated circRNAs</w:t>
      </w:r>
    </w:p>
    <w:tbl>
      <w:tblPr>
        <w:tblW w:w="0" w:type="auto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31"/>
        <w:gridCol w:w="2835"/>
        <w:gridCol w:w="1247"/>
        <w:gridCol w:w="1417"/>
        <w:gridCol w:w="1361"/>
      </w:tblGrid>
      <w:tr w:rsidR="002F757B" w:rsidRPr="00931212" w14:paraId="56B5D79D" w14:textId="77777777" w:rsidTr="00763F97">
        <w:trPr>
          <w:jc w:val="center"/>
        </w:trPr>
        <w:tc>
          <w:tcPr>
            <w:tcW w:w="1531" w:type="dxa"/>
            <w:tcBorders>
              <w:left w:val="nil"/>
              <w:right w:val="nil"/>
              <w:tl2br w:val="nil"/>
              <w:tr2bl w:val="nil"/>
            </w:tcBorders>
          </w:tcPr>
          <w:p w14:paraId="24D92545" w14:textId="77777777" w:rsidR="002F757B" w:rsidRPr="00931212" w:rsidRDefault="002F757B" w:rsidP="00763F97">
            <w:pPr>
              <w:snapToGrid w:val="0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GO ID</w:t>
            </w:r>
          </w:p>
        </w:tc>
        <w:tc>
          <w:tcPr>
            <w:tcW w:w="2835" w:type="dxa"/>
            <w:tcBorders>
              <w:left w:val="nil"/>
              <w:right w:val="nil"/>
              <w:tl2br w:val="nil"/>
              <w:tr2bl w:val="nil"/>
            </w:tcBorders>
          </w:tcPr>
          <w:p w14:paraId="39778429" w14:textId="77777777" w:rsidR="002F757B" w:rsidRPr="00931212" w:rsidRDefault="002F757B" w:rsidP="00763F97">
            <w:pPr>
              <w:snapToGrid w:val="0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Terms</w:t>
            </w:r>
          </w:p>
        </w:tc>
        <w:tc>
          <w:tcPr>
            <w:tcW w:w="1247" w:type="dxa"/>
            <w:tcBorders>
              <w:left w:val="nil"/>
              <w:right w:val="nil"/>
              <w:tl2br w:val="nil"/>
              <w:tr2bl w:val="nil"/>
            </w:tcBorders>
          </w:tcPr>
          <w:p w14:paraId="3915E64C" w14:textId="77777777" w:rsidR="002F757B" w:rsidRPr="00931212" w:rsidRDefault="002F757B" w:rsidP="00763F97">
            <w:pPr>
              <w:snapToGrid w:val="0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P-value</w:t>
            </w:r>
          </w:p>
        </w:tc>
        <w:tc>
          <w:tcPr>
            <w:tcW w:w="1417" w:type="dxa"/>
            <w:tcBorders>
              <w:left w:val="nil"/>
              <w:right w:val="nil"/>
              <w:tl2br w:val="nil"/>
              <w:tr2bl w:val="nil"/>
            </w:tcBorders>
          </w:tcPr>
          <w:p w14:paraId="1830BD71" w14:textId="77777777" w:rsidR="002F757B" w:rsidRPr="00931212" w:rsidRDefault="002F757B" w:rsidP="00763F97">
            <w:pPr>
              <w:snapToGrid w:val="0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Enrichment Score</w:t>
            </w:r>
          </w:p>
        </w:tc>
        <w:tc>
          <w:tcPr>
            <w:tcW w:w="1361" w:type="dxa"/>
            <w:tcBorders>
              <w:left w:val="nil"/>
              <w:right w:val="nil"/>
              <w:tl2br w:val="nil"/>
              <w:tr2bl w:val="nil"/>
            </w:tcBorders>
          </w:tcPr>
          <w:p w14:paraId="20E044A3" w14:textId="77777777" w:rsidR="002F757B" w:rsidRPr="00931212" w:rsidRDefault="002F757B" w:rsidP="00763F97">
            <w:pPr>
              <w:snapToGrid w:val="0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Gene Ratio</w:t>
            </w:r>
          </w:p>
        </w:tc>
      </w:tr>
      <w:tr w:rsidR="002F757B" w:rsidRPr="00931212" w14:paraId="2C82E38E" w14:textId="77777777" w:rsidTr="00763F97">
        <w:trPr>
          <w:jc w:val="center"/>
        </w:trPr>
        <w:tc>
          <w:tcPr>
            <w:tcW w:w="1531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191D76E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1974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1A685A9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membrane-enclosed lumen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3067E2F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0073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1C7AF99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4.137420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34C60A3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493151</w:t>
            </w:r>
          </w:p>
        </w:tc>
      </w:tr>
      <w:tr w:rsidR="002F757B" w:rsidRPr="00931212" w14:paraId="581864AE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6096E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323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8AE1D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organelle lume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076DA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00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0619C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4.1374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16A72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493151</w:t>
            </w:r>
          </w:p>
        </w:tc>
      </w:tr>
      <w:tr w:rsidR="002F757B" w:rsidRPr="00931212" w14:paraId="0DF41CFB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DB404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700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3EA2B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acellular organelle lume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F4162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00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0386D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4.1374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583BA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493151</w:t>
            </w:r>
          </w:p>
        </w:tc>
      </w:tr>
      <w:tr w:rsidR="002F757B" w:rsidRPr="00931212" w14:paraId="4E32FA7D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0870F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198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E2DC4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uclear lume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2823E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01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F6CFB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3.81243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8B045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410959</w:t>
            </w:r>
          </w:p>
        </w:tc>
      </w:tr>
      <w:tr w:rsidR="002F757B" w:rsidRPr="00931212" w14:paraId="74CBC561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C068C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565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7F515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ucleoplasm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6023F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01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4F83E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3.7910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842D5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369864</w:t>
            </w:r>
          </w:p>
        </w:tc>
      </w:tr>
      <w:tr w:rsidR="002F757B" w:rsidRPr="00931212" w14:paraId="52EFB150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60209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623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CEE83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clusion bod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AE878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02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91225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3.5682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DEA86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54795</w:t>
            </w:r>
          </w:p>
        </w:tc>
      </w:tr>
      <w:tr w:rsidR="002F757B" w:rsidRPr="00931212" w14:paraId="646BF4B5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723CD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573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955B8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ytoplasm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E505D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03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1DBAA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3.44657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8DB52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808220</w:t>
            </w:r>
          </w:p>
        </w:tc>
      </w:tr>
      <w:tr w:rsidR="002F757B" w:rsidRPr="00931212" w14:paraId="6FA080D4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97A5B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623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BC13E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aggresom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552D6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05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BBE57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3.23095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5F071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1096</w:t>
            </w:r>
          </w:p>
        </w:tc>
      </w:tr>
      <w:tr w:rsidR="002F757B" w:rsidRPr="00931212" w14:paraId="265308C3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7B460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44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3AE5B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uclear par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8C8A7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07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A87B9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3.13419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99A4C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410959</w:t>
            </w:r>
          </w:p>
        </w:tc>
      </w:tr>
      <w:tr w:rsidR="002F757B" w:rsidRPr="00931212" w14:paraId="2AD3396C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83E99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44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A5545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acellular par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A2866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08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0BA2C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3.07427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70289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917809</w:t>
            </w:r>
          </w:p>
        </w:tc>
      </w:tr>
      <w:tr w:rsidR="002F757B" w:rsidRPr="00931212" w14:paraId="0C24AC2A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4EC00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582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296D3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ytoso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4F91F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12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9EEF3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89098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4D00C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438357</w:t>
            </w:r>
          </w:p>
        </w:tc>
      </w:tr>
      <w:tr w:rsidR="002F757B" w:rsidRPr="00931212" w14:paraId="3B6BA77E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ED8C1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322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2531F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acellular organell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FAAD4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14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D5F00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8276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6727B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835616</w:t>
            </w:r>
          </w:p>
        </w:tc>
      </w:tr>
      <w:tr w:rsidR="002F757B" w:rsidRPr="00931212" w14:paraId="189E28AC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056AF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32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E51F3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membrane-bounded organell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EB04C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15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24106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81192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970B6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835616</w:t>
            </w:r>
          </w:p>
        </w:tc>
      </w:tr>
      <w:tr w:rsidR="002F757B" w:rsidRPr="00931212" w14:paraId="73F88507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8AFA5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322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B1D93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organell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E7842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17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C680B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76677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45130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876712</w:t>
            </w:r>
          </w:p>
        </w:tc>
      </w:tr>
      <w:tr w:rsidR="002F757B" w:rsidRPr="00931212" w14:paraId="101C48EA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145D4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56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4BFAE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acellula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E58F5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21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B9D10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6767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93F49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917808</w:t>
            </w:r>
          </w:p>
        </w:tc>
      </w:tr>
      <w:tr w:rsidR="002F757B" w:rsidRPr="00931212" w14:paraId="187F0E5F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25E19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563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4D557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ucleu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D4CC1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41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A64CA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38577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D6476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547945</w:t>
            </w:r>
          </w:p>
        </w:tc>
      </w:tr>
      <w:tr w:rsidR="002F757B" w:rsidRPr="00931212" w14:paraId="5800FA0D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5709F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44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25E5B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ytoplasmic par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EAF5B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48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E19C7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31308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3B538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671233</w:t>
            </w:r>
          </w:p>
        </w:tc>
      </w:tr>
      <w:tr w:rsidR="002F757B" w:rsidRPr="00931212" w14:paraId="41305D1C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85968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443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ED39D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vacuolar par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D019A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68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744ED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1657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026D8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95890</w:t>
            </w:r>
          </w:p>
        </w:tc>
      </w:tr>
      <w:tr w:rsidR="002F757B" w:rsidRPr="00931212" w14:paraId="3F30CD04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70D42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323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89072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acellular membrane-bounded organell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E5768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72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002A4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13819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6393F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726027</w:t>
            </w:r>
          </w:p>
        </w:tc>
      </w:tr>
      <w:tr w:rsidR="002F757B" w:rsidRPr="00931212" w14:paraId="0D27AC12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35DB3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660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27686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uclear bod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DD23B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81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AF02D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08625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0CABC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09589</w:t>
            </w:r>
          </w:p>
        </w:tc>
      </w:tr>
      <w:tr w:rsidR="002F757B" w:rsidRPr="00931212" w14:paraId="340E1127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00E4D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444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58C03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acellular organelle par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D2ADD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90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64AD6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04548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5C67F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630137</w:t>
            </w:r>
          </w:p>
        </w:tc>
      </w:tr>
      <w:tr w:rsidR="002F757B" w:rsidRPr="00931212" w14:paraId="27ED1BFD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B4E08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445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159ED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ucleoplasm par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7A654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09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8B6AB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96048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8900B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36986</w:t>
            </w:r>
          </w:p>
        </w:tc>
      </w:tr>
      <w:tr w:rsidR="002F757B" w:rsidRPr="00931212" w14:paraId="16EF85FE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57728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44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D1990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organelle par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E8A8A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59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9A622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79639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B49CC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630137</w:t>
            </w:r>
          </w:p>
        </w:tc>
      </w:tr>
      <w:tr w:rsidR="002F757B" w:rsidRPr="00931212" w14:paraId="035FF24D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F412D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660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84FEA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uclear speck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2A406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65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F6AE2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77996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83E11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68493</w:t>
            </w:r>
          </w:p>
        </w:tc>
      </w:tr>
      <w:tr w:rsidR="002F757B" w:rsidRPr="00931212" w14:paraId="0FB8AEA6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DF228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576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3B80F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ndosom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D0206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08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772B7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68137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CB423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09589</w:t>
            </w:r>
          </w:p>
        </w:tc>
      </w:tr>
      <w:tr w:rsidR="002F757B" w:rsidRPr="00931212" w14:paraId="26086909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10C84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577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E051E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vacuolar membra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B35D1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28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07287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64122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A7AF9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68493</w:t>
            </w:r>
          </w:p>
        </w:tc>
      </w:tr>
      <w:tr w:rsidR="002F757B" w:rsidRPr="00931212" w14:paraId="7618EA9D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B239D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59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61B01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lathrin-coated pi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AD4B0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82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24424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54923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10805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7397</w:t>
            </w:r>
          </w:p>
        </w:tc>
      </w:tr>
      <w:tr w:rsidR="002F757B" w:rsidRPr="00931212" w14:paraId="6AB723C1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ED74C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577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A5FE4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vacuol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192A5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09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7ADE3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50937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ABD92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95890</w:t>
            </w:r>
          </w:p>
        </w:tc>
      </w:tr>
      <w:tr w:rsidR="002F757B" w:rsidRPr="00931212" w14:paraId="6EF41AB6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E39AD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7254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B85AB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R membrane protein complex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7CD6D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83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4A4D4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1598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832A2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3699</w:t>
            </w:r>
          </w:p>
        </w:tc>
      </w:tr>
      <w:tr w:rsidR="002F757B" w:rsidRPr="00931212" w14:paraId="2B3B6B41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B1B97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24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2411A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uclear inclusion bod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C6C35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58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416C0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3847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DA069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3699</w:t>
            </w:r>
          </w:p>
        </w:tc>
      </w:tr>
      <w:tr w:rsidR="002F757B" w:rsidRPr="00931212" w14:paraId="1BB9A2FA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8E706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03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7A3C4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lytic vacuol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67B0D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74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F6CB7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2353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E78A8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2192</w:t>
            </w:r>
          </w:p>
        </w:tc>
      </w:tr>
      <w:tr w:rsidR="002F757B" w:rsidRPr="00931212" w14:paraId="3702536B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AE0D1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576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37FA2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lysosom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846DC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74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7358D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2353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22D2E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2192</w:t>
            </w:r>
          </w:p>
        </w:tc>
      </w:tr>
      <w:tr w:rsidR="002F757B" w:rsidRPr="00931212" w14:paraId="631610A8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4705B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557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B403A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azurophil granule lume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FC9EA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92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5EE14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0741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F5499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7397</w:t>
            </w:r>
          </w:p>
        </w:tc>
      </w:tr>
      <w:tr w:rsidR="002F757B" w:rsidRPr="00931212" w14:paraId="18651351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6089EA3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0176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25EA995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uclear exosome (RNase complex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34089CC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959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49727A4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04540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47C980F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3699</w:t>
            </w:r>
          </w:p>
        </w:tc>
      </w:tr>
    </w:tbl>
    <w:p w14:paraId="78A2DBDF" w14:textId="77777777" w:rsidR="002F757B" w:rsidRPr="00931212" w:rsidRDefault="002F757B" w:rsidP="002F757B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1AD9E4DD" w14:textId="77777777" w:rsidR="002F757B" w:rsidRPr="00931212" w:rsidRDefault="002F757B" w:rsidP="002F757B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342DA6A9" w14:textId="77777777" w:rsidR="002F757B" w:rsidRPr="00931212" w:rsidRDefault="002F757B" w:rsidP="002F757B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565F79F5" w14:textId="77777777" w:rsidR="002F757B" w:rsidRPr="00931212" w:rsidRDefault="002F757B" w:rsidP="002F757B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27D6A0AB" w14:textId="77777777" w:rsidR="002F757B" w:rsidRPr="00931212" w:rsidRDefault="002F757B" w:rsidP="002F757B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6FDE92D7" w14:textId="77777777" w:rsidR="002F757B" w:rsidRPr="00931212" w:rsidRDefault="002F757B" w:rsidP="002F757B">
      <w:pPr>
        <w:spacing w:line="360" w:lineRule="auto"/>
        <w:rPr>
          <w:rFonts w:ascii="Arial" w:eastAsia="FrutigerLTStd-Bold" w:hAnsi="Arial" w:cs="Arial"/>
          <w:noProof/>
          <w:kern w:val="0"/>
          <w:sz w:val="24"/>
          <w:lang w:bidi="ar"/>
        </w:rPr>
      </w:pPr>
    </w:p>
    <w:p w14:paraId="48B43053" w14:textId="77777777" w:rsidR="002F757B" w:rsidRPr="00931212" w:rsidRDefault="002F757B" w:rsidP="002F757B">
      <w:pPr>
        <w:spacing w:line="360" w:lineRule="auto"/>
        <w:rPr>
          <w:rFonts w:ascii="Arial" w:eastAsia="FrutigerLTStd-Bold" w:hAnsi="Arial" w:cs="Arial"/>
          <w:noProof/>
          <w:kern w:val="0"/>
          <w:sz w:val="24"/>
          <w:lang w:bidi="ar"/>
        </w:rPr>
      </w:pPr>
    </w:p>
    <w:p w14:paraId="43AEC17C" w14:textId="77777777" w:rsidR="002F757B" w:rsidRPr="00931212" w:rsidRDefault="002F757B" w:rsidP="002F757B">
      <w:pPr>
        <w:spacing w:line="360" w:lineRule="auto"/>
        <w:rPr>
          <w:rFonts w:ascii="Times New Roman" w:eastAsia="FrutigerLTStd-Bold" w:hAnsi="Times New Roman"/>
          <w:noProof/>
          <w:kern w:val="0"/>
          <w:sz w:val="24"/>
          <w:lang w:bidi="ar"/>
        </w:rPr>
      </w:pPr>
      <w:r w:rsidRPr="00931212">
        <w:rPr>
          <w:rFonts w:ascii="Times New Roman" w:eastAsia="FrutigerLTStd-Bold" w:hAnsi="Times New Roman"/>
          <w:noProof/>
          <w:kern w:val="0"/>
          <w:sz w:val="24"/>
          <w:lang w:bidi="ar"/>
        </w:rPr>
        <w:lastRenderedPageBreak/>
        <w:t>Supplementary Table 6. The molecular function (MF) terms of GO analysis for the up-regulated circRNAs</w:t>
      </w:r>
    </w:p>
    <w:tbl>
      <w:tblPr>
        <w:tblW w:w="0" w:type="auto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31"/>
        <w:gridCol w:w="2835"/>
        <w:gridCol w:w="1247"/>
        <w:gridCol w:w="1417"/>
        <w:gridCol w:w="1361"/>
      </w:tblGrid>
      <w:tr w:rsidR="002F757B" w:rsidRPr="00931212" w14:paraId="5C12A17F" w14:textId="77777777" w:rsidTr="00763F97">
        <w:trPr>
          <w:jc w:val="center"/>
        </w:trPr>
        <w:tc>
          <w:tcPr>
            <w:tcW w:w="1531" w:type="dxa"/>
            <w:tcBorders>
              <w:left w:val="nil"/>
              <w:right w:val="nil"/>
              <w:tl2br w:val="nil"/>
              <w:tr2bl w:val="nil"/>
            </w:tcBorders>
          </w:tcPr>
          <w:p w14:paraId="22418A04" w14:textId="77777777" w:rsidR="002F757B" w:rsidRPr="00931212" w:rsidRDefault="002F757B" w:rsidP="00763F97">
            <w:pPr>
              <w:snapToGrid w:val="0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GO ID</w:t>
            </w:r>
          </w:p>
        </w:tc>
        <w:tc>
          <w:tcPr>
            <w:tcW w:w="2835" w:type="dxa"/>
            <w:tcBorders>
              <w:left w:val="nil"/>
              <w:right w:val="nil"/>
              <w:tl2br w:val="nil"/>
              <w:tr2bl w:val="nil"/>
            </w:tcBorders>
          </w:tcPr>
          <w:p w14:paraId="4758785F" w14:textId="77777777" w:rsidR="002F757B" w:rsidRPr="00931212" w:rsidRDefault="002F757B" w:rsidP="00763F97">
            <w:pPr>
              <w:snapToGrid w:val="0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Terms</w:t>
            </w:r>
          </w:p>
        </w:tc>
        <w:tc>
          <w:tcPr>
            <w:tcW w:w="1247" w:type="dxa"/>
            <w:tcBorders>
              <w:left w:val="nil"/>
              <w:right w:val="nil"/>
              <w:tl2br w:val="nil"/>
              <w:tr2bl w:val="nil"/>
            </w:tcBorders>
          </w:tcPr>
          <w:p w14:paraId="280EA1D7" w14:textId="77777777" w:rsidR="002F757B" w:rsidRPr="00931212" w:rsidRDefault="002F757B" w:rsidP="00763F97">
            <w:pPr>
              <w:snapToGrid w:val="0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P-value</w:t>
            </w:r>
          </w:p>
        </w:tc>
        <w:tc>
          <w:tcPr>
            <w:tcW w:w="1417" w:type="dxa"/>
            <w:tcBorders>
              <w:left w:val="nil"/>
              <w:right w:val="nil"/>
              <w:tl2br w:val="nil"/>
              <w:tr2bl w:val="nil"/>
            </w:tcBorders>
          </w:tcPr>
          <w:p w14:paraId="546379F7" w14:textId="77777777" w:rsidR="002F757B" w:rsidRPr="00931212" w:rsidRDefault="002F757B" w:rsidP="00763F97">
            <w:pPr>
              <w:snapToGrid w:val="0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Enrichment Score</w:t>
            </w:r>
          </w:p>
        </w:tc>
        <w:tc>
          <w:tcPr>
            <w:tcW w:w="1361" w:type="dxa"/>
            <w:tcBorders>
              <w:left w:val="nil"/>
              <w:right w:val="nil"/>
              <w:tl2br w:val="nil"/>
              <w:tr2bl w:val="nil"/>
            </w:tcBorders>
          </w:tcPr>
          <w:p w14:paraId="074ACFCD" w14:textId="77777777" w:rsidR="002F757B" w:rsidRPr="00931212" w:rsidRDefault="002F757B" w:rsidP="00763F97">
            <w:pPr>
              <w:snapToGrid w:val="0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Gene Ratio</w:t>
            </w:r>
          </w:p>
        </w:tc>
      </w:tr>
      <w:tr w:rsidR="002F757B" w:rsidRPr="00931212" w14:paraId="5BCA833A" w14:textId="77777777" w:rsidTr="00763F97">
        <w:trPr>
          <w:jc w:val="center"/>
        </w:trPr>
        <w:tc>
          <w:tcPr>
            <w:tcW w:w="1531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51CA5D8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5515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5B73D0F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rotein binding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0523D53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0122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4AB872A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3.912413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211272C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859155</w:t>
            </w:r>
          </w:p>
        </w:tc>
      </w:tr>
      <w:tr w:rsidR="002F757B" w:rsidRPr="00931212" w14:paraId="1EF118C8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192BB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548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AF485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bind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78617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12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410EC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90622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E14A6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971831</w:t>
            </w:r>
          </w:p>
        </w:tc>
      </w:tr>
      <w:tr w:rsidR="002F757B" w:rsidRPr="00931212" w14:paraId="7CAA4B51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507AB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14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7F771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L-ascorbic acid bind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08C6A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29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BA0D4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53379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9CF68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8169</w:t>
            </w:r>
          </w:p>
        </w:tc>
      </w:tr>
      <w:tr w:rsidR="002F757B" w:rsidRPr="00931212" w14:paraId="4FAF3D80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185E0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525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DD343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uclear hormone receptor bind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285EB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32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C5A82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48486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D0EA0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56338</w:t>
            </w:r>
          </w:p>
        </w:tc>
      </w:tr>
      <w:tr w:rsidR="002F757B" w:rsidRPr="00931212" w14:paraId="0FB60948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D7365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510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4D3F9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TPase bind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8E3BD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52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9B27E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27580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55F57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12676</w:t>
            </w:r>
          </w:p>
        </w:tc>
      </w:tr>
      <w:tr w:rsidR="002F757B" w:rsidRPr="00931212" w14:paraId="3AA4022F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8ED41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14009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6B546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atalytic activity, acting on a protei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91589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53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00980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27104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D467E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253521</w:t>
            </w:r>
          </w:p>
        </w:tc>
      </w:tr>
      <w:tr w:rsidR="002F757B" w:rsidRPr="00931212" w14:paraId="716B59CC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F48E0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514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FA85C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ormone receptor bind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EB033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59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E6A88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22329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DCF33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56338</w:t>
            </w:r>
          </w:p>
        </w:tc>
      </w:tr>
      <w:tr w:rsidR="002F757B" w:rsidRPr="00931212" w14:paraId="53E7E6AF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60D8A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509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636A1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TPase activator activ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E9A06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6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1BBD4D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22032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E1A0E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70423</w:t>
            </w:r>
          </w:p>
        </w:tc>
      </w:tr>
      <w:tr w:rsidR="002F757B" w:rsidRPr="00931212" w14:paraId="4B99EBF4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89BD2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37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29C15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transcription cofactor activ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EA96A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78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A234B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10629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CC7B0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98592</w:t>
            </w:r>
          </w:p>
        </w:tc>
      </w:tr>
      <w:tr w:rsidR="002F757B" w:rsidRPr="00931212" w14:paraId="3099E44F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FDD31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12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9734C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mall GTPase bind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D17F9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81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191CB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09028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6ECC2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98592</w:t>
            </w:r>
          </w:p>
        </w:tc>
      </w:tr>
      <w:tr w:rsidR="002F757B" w:rsidRPr="00931212" w14:paraId="2DD4EE74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D867C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069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11A57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TPase regulator activ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05A93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90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39548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0425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6BDB9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70423</w:t>
            </w:r>
          </w:p>
        </w:tc>
      </w:tr>
      <w:tr w:rsidR="002F757B" w:rsidRPr="00931212" w14:paraId="255A3230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CC988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989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0367D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nzyme bind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B2F72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90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BF489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04127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4F902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239437</w:t>
            </w:r>
          </w:p>
        </w:tc>
      </w:tr>
      <w:tr w:rsidR="002F757B" w:rsidRPr="00931212" w14:paraId="3B6D3D93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44253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529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55922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adherin bind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D4480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00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DBB29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99862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5F55D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70423</w:t>
            </w:r>
          </w:p>
        </w:tc>
      </w:tr>
      <w:tr w:rsidR="002F757B" w:rsidRPr="00931212" w14:paraId="6B50FBB7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DFFEC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5068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3DF1F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androgen receptor bind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79144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30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0BEFC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8828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FAE5D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8169</w:t>
            </w:r>
          </w:p>
        </w:tc>
      </w:tr>
      <w:tr w:rsidR="002F757B" w:rsidRPr="00931212" w14:paraId="1AAE0EA5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D590A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5083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1BCD4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ell adhesion molecule bind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9E2E5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41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64F03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84965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60266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4507</w:t>
            </w:r>
          </w:p>
        </w:tc>
      </w:tr>
      <w:tr w:rsidR="002F757B" w:rsidRPr="00931212" w14:paraId="1CB09BEE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747F8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670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4CF84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oxidoreductase activity, acting on paired donors, with incorporation or reduction of molecular oxygen, 2-oxoglutarate as one donor, and incorporation of one atom each of oxygen into both donor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DD389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42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D01A2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84516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87E6D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8169</w:t>
            </w:r>
          </w:p>
        </w:tc>
      </w:tr>
      <w:tr w:rsidR="002F757B" w:rsidRPr="00931212" w14:paraId="0E0D1435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5AC5D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37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6399E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transcription corepressor activ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14D90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45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D61F9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8385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875D2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56338</w:t>
            </w:r>
          </w:p>
        </w:tc>
      </w:tr>
      <w:tr w:rsidR="002F757B" w:rsidRPr="00931212" w14:paraId="5BECB765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CCFED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098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59197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transcription factor activity, transcription factor bind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325C7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50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114B1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82266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79BA4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98592</w:t>
            </w:r>
          </w:p>
        </w:tc>
      </w:tr>
      <w:tr w:rsidR="002F757B" w:rsidRPr="00931212" w14:paraId="243AC8E6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4489F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6058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6D8E4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ucleoside-triphosphatase regulator activ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F78FC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50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52E32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8214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E0918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70423</w:t>
            </w:r>
          </w:p>
        </w:tc>
      </w:tr>
      <w:tr w:rsidR="002F757B" w:rsidRPr="00931212" w14:paraId="75D8F675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39DA8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098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811EA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transcription factor activity, protein bind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81835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56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99AEC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80589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D2C4E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98592</w:t>
            </w:r>
          </w:p>
        </w:tc>
      </w:tr>
      <w:tr w:rsidR="002F757B" w:rsidRPr="00931212" w14:paraId="6BC49F8D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73E23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31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BA074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on bind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B5606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76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40C2D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75317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80518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478873</w:t>
            </w:r>
          </w:p>
        </w:tc>
      </w:tr>
      <w:tr w:rsidR="002F757B" w:rsidRPr="00931212" w14:paraId="50E2FD50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29D98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804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8C2E2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nzyme activator activ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D4252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85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A1200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73084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57945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4507</w:t>
            </w:r>
          </w:p>
        </w:tc>
      </w:tr>
      <w:tr w:rsidR="002F757B" w:rsidRPr="00931212" w14:paraId="67AD072A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1CBDE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104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AD361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ore promoter bind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00993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98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01FDC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70175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71F41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2254</w:t>
            </w:r>
          </w:p>
        </w:tc>
      </w:tr>
      <w:tr w:rsidR="002F757B" w:rsidRPr="00931212" w14:paraId="06281B5A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F8D20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36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9EA62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rotein self-associ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59A60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01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43FFD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69528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B9A62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8169</w:t>
            </w:r>
          </w:p>
        </w:tc>
      </w:tr>
      <w:tr w:rsidR="002F757B" w:rsidRPr="00931212" w14:paraId="0FE69F6A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ADF35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368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5CE11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romatin bind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3407B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19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18178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65919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4A493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4507</w:t>
            </w:r>
          </w:p>
        </w:tc>
      </w:tr>
      <w:tr w:rsidR="002F757B" w:rsidRPr="00931212" w14:paraId="7E39B15B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7E6B6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037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EBAD6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ligand-dependent nuclear receptor transcription coactivator activ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6837D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18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32EA6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9739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574D3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8169</w:t>
            </w:r>
          </w:p>
        </w:tc>
      </w:tr>
      <w:tr w:rsidR="002F757B" w:rsidRPr="00931212" w14:paraId="3D01E7D9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55FEB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802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19D30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monosaccharide bind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C27D6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18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50BC0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9739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4AC8B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8169</w:t>
            </w:r>
          </w:p>
        </w:tc>
      </w:tr>
      <w:tr w:rsidR="002F757B" w:rsidRPr="00931212" w14:paraId="7A679130" w14:textId="77777777" w:rsidTr="00763F97">
        <w:trPr>
          <w:trHeight w:val="217"/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28367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704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BF3E4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ho GTPase bind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C47CE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30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F8D80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810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8549A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2254</w:t>
            </w:r>
          </w:p>
        </w:tc>
      </w:tr>
      <w:tr w:rsidR="002F757B" w:rsidRPr="00931212" w14:paraId="4D1E5390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39D28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63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4D604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MAD bind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734D4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61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693DB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4178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717EE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8169</w:t>
            </w:r>
          </w:p>
        </w:tc>
      </w:tr>
      <w:tr w:rsidR="002F757B" w:rsidRPr="00931212" w14:paraId="5B680CD7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1F7887A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8134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6DF9621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transcription factor binding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1335FF2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926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198B38F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06004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0D1435FE" w14:textId="77777777" w:rsidR="002F757B" w:rsidRPr="00931212" w:rsidRDefault="002F757B" w:rsidP="00763F97">
            <w:pPr>
              <w:widowControl/>
              <w:jc w:val="left"/>
              <w:textAlignment w:val="bottom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4507</w:t>
            </w:r>
          </w:p>
        </w:tc>
      </w:tr>
    </w:tbl>
    <w:p w14:paraId="41C17D74" w14:textId="77777777" w:rsidR="002F757B" w:rsidRPr="00931212" w:rsidRDefault="002F757B" w:rsidP="002F757B">
      <w:pPr>
        <w:widowControl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36F6B3D1" w14:textId="77777777" w:rsidR="002F757B" w:rsidRPr="00931212" w:rsidRDefault="002F757B" w:rsidP="002F757B">
      <w:pPr>
        <w:spacing w:line="360" w:lineRule="auto"/>
        <w:rPr>
          <w:rFonts w:ascii="Arial" w:eastAsia="FrutigerLTStd-Bold" w:hAnsi="Arial" w:cs="Arial"/>
          <w:noProof/>
          <w:kern w:val="0"/>
          <w:sz w:val="24"/>
          <w:lang w:bidi="ar"/>
        </w:rPr>
      </w:pPr>
    </w:p>
    <w:p w14:paraId="315D2940" w14:textId="77777777" w:rsidR="002F757B" w:rsidRPr="00931212" w:rsidRDefault="002F757B" w:rsidP="002F757B">
      <w:pPr>
        <w:spacing w:line="360" w:lineRule="auto"/>
        <w:rPr>
          <w:rFonts w:ascii="Arial" w:eastAsia="FrutigerLTStd-Bold" w:hAnsi="Arial" w:cs="Arial"/>
          <w:noProof/>
          <w:kern w:val="0"/>
          <w:sz w:val="24"/>
          <w:lang w:bidi="ar"/>
        </w:rPr>
      </w:pPr>
    </w:p>
    <w:p w14:paraId="5E044B4C" w14:textId="77777777" w:rsidR="002F757B" w:rsidRPr="00931212" w:rsidRDefault="002F757B" w:rsidP="002F757B">
      <w:pPr>
        <w:spacing w:line="360" w:lineRule="auto"/>
        <w:rPr>
          <w:rFonts w:ascii="Times New Roman" w:eastAsia="FrutigerLTStd-Bold" w:hAnsi="Times New Roman"/>
          <w:noProof/>
          <w:kern w:val="0"/>
          <w:sz w:val="24"/>
          <w:lang w:bidi="ar"/>
        </w:rPr>
      </w:pPr>
      <w:r w:rsidRPr="00931212">
        <w:rPr>
          <w:rFonts w:ascii="Times New Roman" w:eastAsia="FrutigerLTStd-Bold" w:hAnsi="Times New Roman"/>
          <w:noProof/>
          <w:kern w:val="0"/>
          <w:sz w:val="24"/>
          <w:lang w:bidi="ar"/>
        </w:rPr>
        <w:lastRenderedPageBreak/>
        <w:t>Supplementary Table 7. The biological process (BP) terms of GO analysis for the down-regulated circRNAs</w:t>
      </w:r>
    </w:p>
    <w:tbl>
      <w:tblPr>
        <w:tblW w:w="0" w:type="auto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31"/>
        <w:gridCol w:w="2835"/>
        <w:gridCol w:w="1247"/>
        <w:gridCol w:w="1417"/>
        <w:gridCol w:w="1361"/>
      </w:tblGrid>
      <w:tr w:rsidR="002F757B" w:rsidRPr="00931212" w14:paraId="3430D677" w14:textId="77777777" w:rsidTr="00763F97">
        <w:trPr>
          <w:jc w:val="center"/>
        </w:trPr>
        <w:tc>
          <w:tcPr>
            <w:tcW w:w="1531" w:type="dxa"/>
            <w:tcBorders>
              <w:left w:val="nil"/>
              <w:right w:val="nil"/>
              <w:tl2br w:val="nil"/>
              <w:tr2bl w:val="nil"/>
            </w:tcBorders>
          </w:tcPr>
          <w:p w14:paraId="65C994A6" w14:textId="77777777" w:rsidR="002F757B" w:rsidRPr="00931212" w:rsidRDefault="002F757B" w:rsidP="00763F97">
            <w:pPr>
              <w:snapToGrid w:val="0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GO ID</w:t>
            </w:r>
          </w:p>
        </w:tc>
        <w:tc>
          <w:tcPr>
            <w:tcW w:w="2835" w:type="dxa"/>
            <w:tcBorders>
              <w:left w:val="nil"/>
              <w:right w:val="nil"/>
              <w:tl2br w:val="nil"/>
              <w:tr2bl w:val="nil"/>
            </w:tcBorders>
          </w:tcPr>
          <w:p w14:paraId="01588FAE" w14:textId="77777777" w:rsidR="002F757B" w:rsidRPr="00931212" w:rsidRDefault="002F757B" w:rsidP="00763F97">
            <w:pPr>
              <w:snapToGrid w:val="0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Terms</w:t>
            </w:r>
          </w:p>
        </w:tc>
        <w:tc>
          <w:tcPr>
            <w:tcW w:w="1247" w:type="dxa"/>
            <w:tcBorders>
              <w:left w:val="nil"/>
              <w:right w:val="nil"/>
              <w:tl2br w:val="nil"/>
              <w:tr2bl w:val="nil"/>
            </w:tcBorders>
          </w:tcPr>
          <w:p w14:paraId="3D8CC4DA" w14:textId="77777777" w:rsidR="002F757B" w:rsidRPr="00931212" w:rsidRDefault="002F757B" w:rsidP="00763F97">
            <w:pPr>
              <w:snapToGrid w:val="0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P-value</w:t>
            </w:r>
          </w:p>
        </w:tc>
        <w:tc>
          <w:tcPr>
            <w:tcW w:w="1417" w:type="dxa"/>
            <w:tcBorders>
              <w:left w:val="nil"/>
              <w:right w:val="nil"/>
              <w:tl2br w:val="nil"/>
              <w:tr2bl w:val="nil"/>
            </w:tcBorders>
          </w:tcPr>
          <w:p w14:paraId="5C68B357" w14:textId="77777777" w:rsidR="002F757B" w:rsidRPr="00931212" w:rsidRDefault="002F757B" w:rsidP="00763F97">
            <w:pPr>
              <w:snapToGrid w:val="0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Enrichment Score</w:t>
            </w:r>
          </w:p>
        </w:tc>
        <w:tc>
          <w:tcPr>
            <w:tcW w:w="1361" w:type="dxa"/>
            <w:tcBorders>
              <w:left w:val="nil"/>
              <w:right w:val="nil"/>
              <w:tl2br w:val="nil"/>
              <w:tr2bl w:val="nil"/>
            </w:tcBorders>
          </w:tcPr>
          <w:p w14:paraId="37B4F53C" w14:textId="77777777" w:rsidR="002F757B" w:rsidRPr="00931212" w:rsidRDefault="002F757B" w:rsidP="00763F97">
            <w:pPr>
              <w:snapToGrid w:val="0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Gene Ratio</w:t>
            </w:r>
          </w:p>
        </w:tc>
      </w:tr>
      <w:tr w:rsidR="002F757B" w:rsidRPr="00931212" w14:paraId="73F1DBAE" w14:textId="77777777" w:rsidTr="00763F97">
        <w:trPr>
          <w:jc w:val="center"/>
        </w:trPr>
        <w:tc>
          <w:tcPr>
            <w:tcW w:w="1531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50A05AA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5711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32C1FD0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organic anion transport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5714B8E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019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51065B1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3.719520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7BE0A39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333333</w:t>
            </w:r>
          </w:p>
        </w:tc>
      </w:tr>
      <w:tr w:rsidR="002F757B" w:rsidRPr="00931212" w14:paraId="542D0046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85A90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57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B182E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bicarbonate transpor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F69A5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03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8C336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3.4040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9CE5E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66667</w:t>
            </w:r>
          </w:p>
        </w:tc>
      </w:tr>
      <w:tr w:rsidR="002F757B" w:rsidRPr="00931212" w14:paraId="00C3D79A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70551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68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7D677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anion transpor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F8043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05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C6C21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3.27904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0FEB5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333333</w:t>
            </w:r>
          </w:p>
        </w:tc>
      </w:tr>
      <w:tr w:rsidR="002F757B" w:rsidRPr="00931212" w14:paraId="77D2588C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32D98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5145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CF0A4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gulation of intracellular pH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CAE24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16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584B8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77538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569D0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66667</w:t>
            </w:r>
          </w:p>
        </w:tc>
      </w:tr>
      <w:tr w:rsidR="002F757B" w:rsidRPr="00931212" w14:paraId="6C4EC935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9BF89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06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9D34F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gulation of cellular pH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06B03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18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A313C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7384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3BC05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66667</w:t>
            </w:r>
          </w:p>
        </w:tc>
      </w:tr>
      <w:tr w:rsidR="002F757B" w:rsidRPr="00931212" w14:paraId="34265AEC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89DCE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688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EC8FD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gulation of pH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560F1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21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8E51E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67754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E8F5B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66667</w:t>
            </w:r>
          </w:p>
        </w:tc>
      </w:tr>
      <w:tr w:rsidR="002F757B" w:rsidRPr="00931212" w14:paraId="327977F1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7ADE7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000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B6113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ellular monovalent inorganic cation homeostasi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5BF407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26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19457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58245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58AA21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66667</w:t>
            </w:r>
          </w:p>
        </w:tc>
      </w:tr>
      <w:tr w:rsidR="002F757B" w:rsidRPr="00931212" w14:paraId="42194BA4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FB30B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550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89BAD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monovalent inorganic cation homeostasi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D1D7C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49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50731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30509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5C2C3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66667</w:t>
            </w:r>
          </w:p>
        </w:tc>
      </w:tr>
      <w:tr w:rsidR="002F757B" w:rsidRPr="00931212" w14:paraId="53DDCAD3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77B09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569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BF4F4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organic anion transpor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5215C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63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19BD0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1951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763BB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66667</w:t>
            </w:r>
          </w:p>
        </w:tc>
      </w:tr>
      <w:tr w:rsidR="002F757B" w:rsidRPr="00931212" w14:paraId="1F0EEFCE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BAD77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00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E9EA9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ellular cation homeostasi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DA945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78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7927B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10488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F48E9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25</w:t>
            </w:r>
          </w:p>
        </w:tc>
      </w:tr>
      <w:tr w:rsidR="002F757B" w:rsidRPr="00931212" w14:paraId="65C0C5D2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12671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02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0A7CA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dermatan sulfate biosynthetic proc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5C161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81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C73B0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08994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3065D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2F757B" w:rsidRPr="00931212" w14:paraId="26B90788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71F0C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438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2E632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igh-density lipoprotein particle clearanc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9D86E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81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4C782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08994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AA20C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2F757B" w:rsidRPr="00931212" w14:paraId="491159DD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62A29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687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03EE1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ellular ion homeostasi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D2D36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83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04325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0786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0B0D7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25</w:t>
            </w:r>
          </w:p>
        </w:tc>
      </w:tr>
      <w:tr w:rsidR="002F757B" w:rsidRPr="00931212" w14:paraId="0AE80471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B14AE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19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1925A2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uckling behavio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9A524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88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53572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0553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42E8C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2F757B" w:rsidRPr="00931212" w14:paraId="26BC4DE5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FF0BB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208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721D5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gulation of respiratory gaseous exchange by neurological system proc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DC579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88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1A1E0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0553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FF571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2F757B" w:rsidRPr="00931212" w14:paraId="3540801C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05037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02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61B0D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dermatan sulfate metabolic proc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C9D0B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88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58E78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0553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B7FBB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2F757B" w:rsidRPr="00931212" w14:paraId="45B7337F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7F89D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314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D7C48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egative regulation of intracellular estrogen receptor signaling pathwa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9AB36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94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E139C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02326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726C7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2F757B" w:rsidRPr="00931212" w14:paraId="758AA295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3F601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36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54FFE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dicarboxylic acid biosynthetic proc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E9522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94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02505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02326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D17BE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2F757B" w:rsidRPr="00931212" w14:paraId="24BC7B02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8C165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68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426E0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odium ion transpor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83317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96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0DB44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0156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C96F3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66667</w:t>
            </w:r>
          </w:p>
        </w:tc>
      </w:tr>
      <w:tr w:rsidR="002F757B" w:rsidRPr="00931212" w14:paraId="0CEC8866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C7B00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5065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B8CE2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dermatan sulfate proteoglycan biosynthetic proc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C90D9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01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1A99B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99344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87EF1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2F757B" w:rsidRPr="00931212" w14:paraId="5B028CFC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395D4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5508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BBB39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ation homeostasi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E6C44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07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040E9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96927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B07EF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25</w:t>
            </w:r>
          </w:p>
        </w:tc>
      </w:tr>
      <w:tr w:rsidR="002F757B" w:rsidRPr="00931212" w14:paraId="478FE33B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E78A8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406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BADF0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gulation of respiratory system proc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0AAB9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08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64B0F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9655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E5E50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2F757B" w:rsidRPr="00931212" w14:paraId="4AF73F68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0D364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5065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E85EE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dermatan sulfate proteoglycan metabolic proc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8E337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08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592AD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9655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CCF59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2F757B" w:rsidRPr="00931212" w14:paraId="2D985012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485B8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9877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EC800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organic ion homeostasi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F907B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12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A958D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94768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C1D86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25</w:t>
            </w:r>
          </w:p>
        </w:tc>
      </w:tr>
      <w:tr w:rsidR="002F757B" w:rsidRPr="00931212" w14:paraId="4C732E16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449C2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908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27674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lutamine family amino acid biosynthetic proc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B2B45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21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BE20E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91466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007AC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2F757B" w:rsidRPr="00931212" w14:paraId="68602C9E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BBDD4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295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23E99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lipoprotein transpor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C5441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28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D2C27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8913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17BE07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2F757B" w:rsidRPr="00931212" w14:paraId="0B9CB91B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9CAA5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48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40095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lipoprotein localiz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B28BB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28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A5FDA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8913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00251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2F757B" w:rsidRPr="00931212" w14:paraId="613EA969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76060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986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D2A78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anion transmembrane transpor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72474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32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25491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8786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717FC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66667</w:t>
            </w:r>
          </w:p>
        </w:tc>
      </w:tr>
      <w:tr w:rsidR="002F757B" w:rsidRPr="00931212" w14:paraId="0A458519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F617F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5508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02D52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ellular chemical homeostasi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B8BC6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36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2140F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8639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C72E3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25</w:t>
            </w:r>
          </w:p>
        </w:tc>
      </w:tr>
      <w:tr w:rsidR="002F757B" w:rsidRPr="00931212" w14:paraId="5C4BA2B9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0FC6A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508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43F15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on homeostasi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8DA0A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39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599DB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85487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040BF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25</w:t>
            </w:r>
          </w:p>
        </w:tc>
      </w:tr>
      <w:tr w:rsidR="002F757B" w:rsidRPr="00931212" w14:paraId="17B8BB44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AE828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923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D331E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obalamin metabolic proc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2EBDE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48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38A70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82805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6C9C6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2F757B" w:rsidRPr="00931212" w14:paraId="26B5A425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F4DAC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65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78B05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lutamine metabolic proc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1118F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55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F6EFF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80888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61318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2F757B" w:rsidRPr="00931212" w14:paraId="04750456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66D75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235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5FEB6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vitamin D metabolic proc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D70DE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55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3E6E2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80888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14BBC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2F757B" w:rsidRPr="00931212" w14:paraId="0FB9A76D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34037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357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75331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gulation of respiratory gaseous exchang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34AFF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55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4ECD8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80888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2F7C2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2F757B" w:rsidRPr="00931212" w14:paraId="2F1C782C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6058C53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0206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489350F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ondroitin sulfate biosynthetic process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5695AFC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686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4784566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772943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3AF39EB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</w:tbl>
    <w:p w14:paraId="723AF178" w14:textId="77777777" w:rsidR="002F757B" w:rsidRPr="00931212" w:rsidRDefault="002F757B" w:rsidP="002F757B">
      <w:pPr>
        <w:rPr>
          <w:noProof/>
          <w:vanish/>
        </w:rPr>
      </w:pPr>
    </w:p>
    <w:tbl>
      <w:tblPr>
        <w:tblpPr w:leftFromText="180" w:rightFromText="180" w:vertAnchor="text" w:horzAnchor="page" w:tblpX="1861" w:tblpY="22"/>
        <w:tblOverlap w:val="never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31"/>
        <w:gridCol w:w="2835"/>
        <w:gridCol w:w="1247"/>
        <w:gridCol w:w="1417"/>
        <w:gridCol w:w="1361"/>
      </w:tblGrid>
      <w:tr w:rsidR="002F757B" w:rsidRPr="00931212" w14:paraId="4F7D32E4" w14:textId="77777777" w:rsidTr="00763F97">
        <w:tc>
          <w:tcPr>
            <w:tcW w:w="1531" w:type="dxa"/>
            <w:tcBorders>
              <w:top w:val="single" w:sz="18" w:space="0" w:color="000000"/>
              <w:left w:val="nil"/>
              <w:bottom w:val="nil"/>
              <w:right w:val="nil"/>
              <w:tl2br w:val="nil"/>
              <w:tr2bl w:val="nil"/>
            </w:tcBorders>
          </w:tcPr>
          <w:p w14:paraId="5A4E7F5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lastRenderedPageBreak/>
              <w:t>GO:0006811</w:t>
            </w:r>
          </w:p>
        </w:tc>
        <w:tc>
          <w:tcPr>
            <w:tcW w:w="2835" w:type="dxa"/>
            <w:tcBorders>
              <w:top w:val="single" w:sz="18" w:space="0" w:color="000000"/>
              <w:left w:val="nil"/>
              <w:bottom w:val="nil"/>
              <w:right w:val="nil"/>
              <w:tl2br w:val="nil"/>
              <w:tr2bl w:val="nil"/>
            </w:tcBorders>
          </w:tcPr>
          <w:p w14:paraId="10789C2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on transport</w:t>
            </w:r>
          </w:p>
        </w:tc>
        <w:tc>
          <w:tcPr>
            <w:tcW w:w="1247" w:type="dxa"/>
            <w:tcBorders>
              <w:top w:val="single" w:sz="18" w:space="0" w:color="000000"/>
              <w:left w:val="nil"/>
              <w:bottom w:val="nil"/>
              <w:right w:val="nil"/>
              <w:tl2br w:val="nil"/>
              <w:tr2bl w:val="nil"/>
            </w:tcBorders>
          </w:tcPr>
          <w:p w14:paraId="7E0B52B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8782</w:t>
            </w:r>
          </w:p>
        </w:tc>
        <w:tc>
          <w:tcPr>
            <w:tcW w:w="1417" w:type="dxa"/>
            <w:tcBorders>
              <w:top w:val="single" w:sz="18" w:space="0" w:color="000000"/>
              <w:left w:val="nil"/>
              <w:bottom w:val="nil"/>
              <w:right w:val="nil"/>
              <w:tl2br w:val="nil"/>
              <w:tr2bl w:val="nil"/>
            </w:tcBorders>
          </w:tcPr>
          <w:p w14:paraId="137037E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726259</w:t>
            </w:r>
          </w:p>
        </w:tc>
        <w:tc>
          <w:tcPr>
            <w:tcW w:w="1361" w:type="dxa"/>
            <w:tcBorders>
              <w:top w:val="single" w:sz="18" w:space="0" w:color="000000"/>
              <w:left w:val="nil"/>
              <w:bottom w:val="nil"/>
              <w:right w:val="nil"/>
              <w:tl2br w:val="nil"/>
              <w:tr2bl w:val="nil"/>
            </w:tcBorders>
          </w:tcPr>
          <w:p w14:paraId="531E610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333333</w:t>
            </w:r>
          </w:p>
        </w:tc>
      </w:tr>
      <w:tr w:rsidR="002F757B" w:rsidRPr="00931212" w14:paraId="1B7C7CCB" w14:textId="77777777" w:rsidTr="00763F97"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163D8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5126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424E3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rotein homooligomeriz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BE567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91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08C51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71725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7DC85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66667</w:t>
            </w:r>
          </w:p>
        </w:tc>
      </w:tr>
      <w:tr w:rsidR="002F757B" w:rsidRPr="00931212" w14:paraId="227FF7E4" w14:textId="77777777" w:rsidTr="00763F97"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CC258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7020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C8853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rotein homotrimeriz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AB21F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95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41CC4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7090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47973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2F757B" w:rsidRPr="00931212" w14:paraId="7AFBD5C0" w14:textId="77777777" w:rsidTr="00763F97"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559C1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30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51723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spiratory system proc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97CF1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02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EFC1A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6944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E3FA0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2F757B" w:rsidRPr="00931212" w14:paraId="1C29AC1B" w14:textId="77777777" w:rsidTr="00763F97"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44269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906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88D11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lutamine family amino acid catabolic proc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CAF4B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02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1BE12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6944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98B37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2F757B" w:rsidRPr="00931212" w14:paraId="4D669B89" w14:textId="77777777" w:rsidTr="00763F97"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5BC536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506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D8C78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ondroitin sulfate proteoglycan biosynthetic proc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6C2EF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02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534D5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6944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C9F91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2F757B" w:rsidRPr="00931212" w14:paraId="243AD82A" w14:textId="77777777" w:rsidTr="00763F97"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69B3F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97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2A7C8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ellular homeostasi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F8008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15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3887A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66665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B887B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25</w:t>
            </w:r>
          </w:p>
        </w:tc>
      </w:tr>
      <w:tr w:rsidR="002F757B" w:rsidRPr="00931212" w14:paraId="795108A3" w14:textId="77777777" w:rsidTr="00763F97"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83799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653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DC170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lutamate metabolic proc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6D4A5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22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C9607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65345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85A67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2F757B" w:rsidRPr="00931212" w14:paraId="3DB09DF0" w14:textId="77777777" w:rsidTr="00763F97"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C53F6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31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1DA1A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egative regulation of intracellular steroid hormone receptor signaling pathwa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CEE0E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22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96CCF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65345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4211C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2F757B" w:rsidRPr="00931212" w14:paraId="3F8B2574" w14:textId="77777777" w:rsidTr="00763F97"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A7E54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259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133CD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omeostatic proc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10F2F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34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45F42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62957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B450C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333333</w:t>
            </w:r>
          </w:p>
        </w:tc>
      </w:tr>
      <w:tr w:rsidR="002F757B" w:rsidRPr="00931212" w14:paraId="62FC9107" w14:textId="77777777" w:rsidTr="00763F97"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289A1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5118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AC8B7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vitamin transpor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6E707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35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DEC16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62816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AE83A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2F757B" w:rsidRPr="00931212" w14:paraId="10E278D6" w14:textId="77777777" w:rsidTr="00763F97"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5495B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6027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00044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ilium assembl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B0716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45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FC62C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61016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67242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66667</w:t>
            </w:r>
          </w:p>
        </w:tc>
      </w:tr>
      <w:tr w:rsidR="002F757B" w:rsidRPr="00931212" w14:paraId="1CCD2255" w14:textId="77777777" w:rsidTr="00763F97"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4251A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717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4452E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organic substance transpor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2E62A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45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8C8E7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6094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42629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416667</w:t>
            </w:r>
          </w:p>
        </w:tc>
      </w:tr>
      <w:tr w:rsidR="002F757B" w:rsidRPr="00931212" w14:paraId="35E549BE" w14:textId="77777777" w:rsidTr="00763F97"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AAEAC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325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FE7EB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odium-independent organic anion transpor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50B7F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48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AEEF2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604302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1A66C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2F757B" w:rsidRPr="00931212" w14:paraId="3491EDE2" w14:textId="77777777" w:rsidTr="00763F97"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4ABE0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478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68579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ilium organiz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F47E1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61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9704F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58185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A636D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66667</w:t>
            </w:r>
          </w:p>
        </w:tc>
      </w:tr>
      <w:tr w:rsidR="002F757B" w:rsidRPr="00931212" w14:paraId="01E7A6B6" w14:textId="77777777" w:rsidTr="00763F97"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5FB78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08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110B1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gulation of centrosome duplic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E24E2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61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DD639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5817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41A87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2F757B" w:rsidRPr="00931212" w14:paraId="318545CD" w14:textId="77777777" w:rsidTr="00763F97"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F3355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314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51037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gulation of intracellular estrogen receptor signaling pathwa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FE24E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61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DA686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5817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E3A03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2F757B" w:rsidRPr="00931212" w14:paraId="7792A8DB" w14:textId="77777777" w:rsidTr="00763F97"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D3A6A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020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AE5FE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ondroitin sulfate metabolic proc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A273C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75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40054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56026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17AE9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2F757B" w:rsidRPr="00931212" w14:paraId="262F7304" w14:textId="77777777" w:rsidTr="00763F97"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64CD8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404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2CE4B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lutamate secre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4E4CC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81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E4D03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54993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14272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2F757B" w:rsidRPr="00931212" w14:paraId="6C48F2A9" w14:textId="77777777" w:rsidTr="00763F97"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55C247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5065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F0A68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ondroitin sulfate proteoglycan metabolic proc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32529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88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96CC0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53984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1F428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2F757B" w:rsidRPr="00931212" w14:paraId="4209A09B" w14:textId="77777777" w:rsidTr="00763F97"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923C9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677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2C8A1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fat-soluble vitamin metabolic proc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BA3E2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95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EFB8B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52999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8ED83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2F757B" w:rsidRPr="00931212" w14:paraId="25DED65B" w14:textId="77777777" w:rsidTr="00763F97"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631FF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5118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CF2A4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ofactor transpor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95481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95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FCA9C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52999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0ADD7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2F757B" w:rsidRPr="00931212" w14:paraId="2F6E5F68" w14:textId="77777777" w:rsidTr="00763F97"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D2167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639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B55A1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arboxylic acid biosynthetic proc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4D929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16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FDCF8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990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10112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66667</w:t>
            </w:r>
          </w:p>
        </w:tc>
      </w:tr>
      <w:tr w:rsidR="002F757B" w:rsidRPr="00931212" w14:paraId="0FD8287B" w14:textId="77777777" w:rsidTr="00763F97"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4EDDA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605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99B3A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organic acid biosynthetic proc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8D9D5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18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D977E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9709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DACC3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66667</w:t>
            </w:r>
          </w:p>
        </w:tc>
      </w:tr>
      <w:tr w:rsidR="002F757B" w:rsidRPr="00931212" w14:paraId="769D2A9D" w14:textId="77777777" w:rsidTr="00763F97"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959E6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7020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EA6CD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rotein trimeriz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5F7B4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41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0A468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668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3FEE1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2F757B" w:rsidRPr="00931212" w14:paraId="10A3FE09" w14:textId="77777777" w:rsidTr="00763F97"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78AF7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887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F0276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emical homeostasi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242C4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59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C275E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449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330DC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25</w:t>
            </w:r>
          </w:p>
        </w:tc>
      </w:tr>
      <w:tr w:rsidR="002F757B" w:rsidRPr="00931212" w14:paraId="747A043C" w14:textId="77777777" w:rsidTr="00763F97"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554CF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5105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76E50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egative regulation of small GTPase mediated signal transduc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3CAE5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61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F8D19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4240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8D581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2F757B" w:rsidRPr="00931212" w14:paraId="2070D43E" w14:textId="77777777" w:rsidTr="00763F97"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01586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66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A827F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regulation of centrosome cycl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12782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67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97BA2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3457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CCF8C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2F757B" w:rsidRPr="00931212" w14:paraId="524930C6" w14:textId="77777777" w:rsidTr="00763F97"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8B223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438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AC941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lasma lipoprotein particle clearanc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B8FBD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80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A2FCC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1932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C8B15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2F757B" w:rsidRPr="00931212" w14:paraId="23C233C7" w14:textId="77777777" w:rsidTr="00763F97"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E0FCA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5189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49CC5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egative regulation of protein kinase B signal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31037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80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5FC31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1932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CC9D7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2F757B" w:rsidRPr="00931212" w14:paraId="66DF073A" w14:textId="77777777" w:rsidTr="00763F97"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4926D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05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64063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acellular estrogen receptor signaling pathwa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4FF6A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87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B629C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119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6C96B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2F757B" w:rsidRPr="00931212" w14:paraId="65131E2E" w14:textId="77777777" w:rsidTr="00763F97"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253BF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30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7A9B9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tetrapyrrole metabolic proc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B0E64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87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7ED82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119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37506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2F757B" w:rsidRPr="00931212" w14:paraId="4F689D0C" w14:textId="77777777" w:rsidTr="00763F97"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79CA7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58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5913D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acidic amino acid transpor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5B0C6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00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F88BF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9745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1E387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2F757B" w:rsidRPr="00931212" w14:paraId="7E13DED9" w14:textId="77777777" w:rsidTr="00763F97"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5DA63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016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BE18B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roteoglycan biosynthetic proces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1C7202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00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2AA70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9745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55BBD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2F757B" w:rsidRPr="00931212" w14:paraId="570510F8" w14:textId="77777777" w:rsidTr="00763F97">
        <w:tc>
          <w:tcPr>
            <w:tcW w:w="153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5B59306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1901607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07A3C0B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alpha-amino acid biosynthetic process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3024A3F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200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08B2134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76671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3299F2D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</w:tbl>
    <w:p w14:paraId="7868DA26" w14:textId="77777777" w:rsidR="002F757B" w:rsidRPr="00931212" w:rsidRDefault="002F757B" w:rsidP="002F757B">
      <w:pPr>
        <w:rPr>
          <w:noProof/>
          <w:vanish/>
        </w:rPr>
      </w:pPr>
    </w:p>
    <w:p w14:paraId="310D92C3" w14:textId="77777777" w:rsidR="002F757B" w:rsidRPr="00931212" w:rsidRDefault="002F757B" w:rsidP="002F757B">
      <w:pPr>
        <w:spacing w:line="360" w:lineRule="auto"/>
        <w:rPr>
          <w:rFonts w:ascii="Times New Roman" w:eastAsia="FrutigerLTStd-Bold" w:hAnsi="Times New Roman"/>
          <w:noProof/>
          <w:kern w:val="0"/>
          <w:sz w:val="24"/>
          <w:lang w:bidi="ar"/>
        </w:rPr>
      </w:pPr>
      <w:r w:rsidRPr="00931212">
        <w:rPr>
          <w:rFonts w:ascii="Times New Roman" w:eastAsia="FrutigerLTStd-Bold" w:hAnsi="Times New Roman"/>
          <w:noProof/>
          <w:kern w:val="0"/>
          <w:sz w:val="24"/>
          <w:lang w:bidi="ar"/>
        </w:rPr>
        <w:t>Supplementary Table 8. The cell component (CC) terms of GO analysis for the down-regulated circRNAs</w:t>
      </w:r>
    </w:p>
    <w:tbl>
      <w:tblPr>
        <w:tblW w:w="0" w:type="auto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31"/>
        <w:gridCol w:w="2835"/>
        <w:gridCol w:w="1247"/>
        <w:gridCol w:w="1417"/>
        <w:gridCol w:w="1361"/>
      </w:tblGrid>
      <w:tr w:rsidR="002F757B" w:rsidRPr="00931212" w14:paraId="3FF0DD33" w14:textId="77777777" w:rsidTr="00763F97">
        <w:trPr>
          <w:jc w:val="center"/>
        </w:trPr>
        <w:tc>
          <w:tcPr>
            <w:tcW w:w="1531" w:type="dxa"/>
            <w:tcBorders>
              <w:left w:val="nil"/>
              <w:right w:val="nil"/>
              <w:tl2br w:val="nil"/>
              <w:tr2bl w:val="nil"/>
            </w:tcBorders>
          </w:tcPr>
          <w:p w14:paraId="70C41CC0" w14:textId="77777777" w:rsidR="002F757B" w:rsidRPr="00931212" w:rsidRDefault="002F757B" w:rsidP="00763F97">
            <w:pPr>
              <w:snapToGrid w:val="0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GO ID</w:t>
            </w:r>
          </w:p>
        </w:tc>
        <w:tc>
          <w:tcPr>
            <w:tcW w:w="2835" w:type="dxa"/>
            <w:tcBorders>
              <w:left w:val="nil"/>
              <w:right w:val="nil"/>
              <w:tl2br w:val="nil"/>
              <w:tr2bl w:val="nil"/>
            </w:tcBorders>
          </w:tcPr>
          <w:p w14:paraId="2E8FF0C1" w14:textId="77777777" w:rsidR="002F757B" w:rsidRPr="00931212" w:rsidRDefault="002F757B" w:rsidP="00763F97">
            <w:pPr>
              <w:snapToGrid w:val="0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Terms</w:t>
            </w:r>
          </w:p>
        </w:tc>
        <w:tc>
          <w:tcPr>
            <w:tcW w:w="1247" w:type="dxa"/>
            <w:tcBorders>
              <w:left w:val="nil"/>
              <w:right w:val="nil"/>
              <w:tl2br w:val="nil"/>
              <w:tr2bl w:val="nil"/>
            </w:tcBorders>
          </w:tcPr>
          <w:p w14:paraId="6313F174" w14:textId="77777777" w:rsidR="002F757B" w:rsidRPr="00931212" w:rsidRDefault="002F757B" w:rsidP="00763F97">
            <w:pPr>
              <w:snapToGrid w:val="0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P-value</w:t>
            </w:r>
          </w:p>
        </w:tc>
        <w:tc>
          <w:tcPr>
            <w:tcW w:w="1417" w:type="dxa"/>
            <w:tcBorders>
              <w:left w:val="nil"/>
              <w:right w:val="nil"/>
              <w:tl2br w:val="nil"/>
              <w:tr2bl w:val="nil"/>
            </w:tcBorders>
          </w:tcPr>
          <w:p w14:paraId="0F22EB13" w14:textId="77777777" w:rsidR="002F757B" w:rsidRPr="00931212" w:rsidRDefault="002F757B" w:rsidP="00763F97">
            <w:pPr>
              <w:snapToGrid w:val="0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Enrichment Score</w:t>
            </w:r>
          </w:p>
        </w:tc>
        <w:tc>
          <w:tcPr>
            <w:tcW w:w="1361" w:type="dxa"/>
            <w:tcBorders>
              <w:left w:val="nil"/>
              <w:right w:val="nil"/>
              <w:tl2br w:val="nil"/>
              <w:tr2bl w:val="nil"/>
            </w:tcBorders>
          </w:tcPr>
          <w:p w14:paraId="49A0FC03" w14:textId="77777777" w:rsidR="002F757B" w:rsidRPr="00931212" w:rsidRDefault="002F757B" w:rsidP="00763F97">
            <w:pPr>
              <w:snapToGrid w:val="0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Gene Ratio</w:t>
            </w:r>
          </w:p>
        </w:tc>
      </w:tr>
      <w:tr w:rsidR="002F757B" w:rsidRPr="00931212" w14:paraId="5DDE604A" w14:textId="77777777" w:rsidTr="00763F97">
        <w:trPr>
          <w:jc w:val="center"/>
        </w:trPr>
        <w:tc>
          <w:tcPr>
            <w:tcW w:w="1531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1662CCC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3025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6756298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euronal cell body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6F8343C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257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19CD1F0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589293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6D2C770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25</w:t>
            </w:r>
          </w:p>
        </w:tc>
      </w:tr>
      <w:tr w:rsidR="002F757B" w:rsidRPr="00931212" w14:paraId="26912298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20EBB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9859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FEEC5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lasma membrane reg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BCEBC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36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ADA03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43988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E8019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333333</w:t>
            </w:r>
          </w:p>
        </w:tc>
      </w:tr>
      <w:tr w:rsidR="002F757B" w:rsidRPr="00931212" w14:paraId="58AE091E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E8F21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429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9B4FA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ell bod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4B1BC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37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75429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42543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875AA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25</w:t>
            </w:r>
          </w:p>
        </w:tc>
      </w:tr>
      <w:tr w:rsidR="002F757B" w:rsidRPr="00931212" w14:paraId="3776B143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A0AA5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1200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B3179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lasma membrane bounded cell projection par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9D6CE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55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679A5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2566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9976F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416667</w:t>
            </w:r>
          </w:p>
        </w:tc>
      </w:tr>
      <w:tr w:rsidR="002F757B" w:rsidRPr="00931212" w14:paraId="085C33F9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7B19A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299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93EBF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ell projec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D13E5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65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50C1D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1867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28CD6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416667</w:t>
            </w:r>
          </w:p>
        </w:tc>
      </w:tr>
      <w:tr w:rsidR="002F757B" w:rsidRPr="00931212" w14:paraId="5C143B60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42853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63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FE4E5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basolateral plasma membra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0FA5D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76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59DAD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11385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2DF4C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66667</w:t>
            </w:r>
          </w:p>
        </w:tc>
      </w:tr>
      <w:tr w:rsidR="002F757B" w:rsidRPr="00931212" w14:paraId="47ED1698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36BE0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446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23BD9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ell projection par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2D67E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89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F6FFA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04698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BA662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333333</w:t>
            </w:r>
          </w:p>
        </w:tc>
      </w:tr>
      <w:tr w:rsidR="002F757B" w:rsidRPr="00931212" w14:paraId="28D14B37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88A2C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12003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DA8DA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lasma membrane bounded cell projection par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79312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89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60B90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04698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A7436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333333</w:t>
            </w:r>
          </w:p>
        </w:tc>
      </w:tr>
      <w:tr w:rsidR="002F757B" w:rsidRPr="00931212" w14:paraId="3D0CC7C1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3F487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647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CAA0C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omatodendritic compartmen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8756B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14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17E52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94238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BE569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25</w:t>
            </w:r>
          </w:p>
        </w:tc>
      </w:tr>
      <w:tr w:rsidR="002F757B" w:rsidRPr="00931212" w14:paraId="67E690AC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581C5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136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5441EA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anchored component of external side of plasma membra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58DFD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14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8FCF2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9395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0C31F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2F757B" w:rsidRPr="00931212" w14:paraId="4DE4D4BB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49078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015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B389B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rotein phosphatase type 2A complex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B7BF2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33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2CE42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87294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3993B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2F757B" w:rsidRPr="00931212" w14:paraId="5C3A465E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C1F06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989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31BEB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xternal side of plasma membra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6F78D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4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7C50B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85388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321AC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66667</w:t>
            </w:r>
          </w:p>
        </w:tc>
      </w:tr>
      <w:tr w:rsidR="002F757B" w:rsidRPr="00931212" w14:paraId="542CAC82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AA6A9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123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C76ED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insic component of external side of plasma membra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F49F2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46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8A5B9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83369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E92B3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2F757B" w:rsidRPr="00931212" w14:paraId="3A85BD38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E2DFE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280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B4713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euronal cell body membra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69269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46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F9A11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83369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A567A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2F757B" w:rsidRPr="00931212" w14:paraId="4FE6A2A0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B8E17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429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AF519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ell body membra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D9541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46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7BA81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83369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ED050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2F757B" w:rsidRPr="00931212" w14:paraId="2F9D2BD8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F9C03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63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510ED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apical plasma membra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B36C2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52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480AE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81735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D6FC6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66667</w:t>
            </w:r>
          </w:p>
        </w:tc>
      </w:tr>
      <w:tr w:rsidR="002F757B" w:rsidRPr="00931212" w14:paraId="5769A4BE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A7DB0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122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8B93E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insic component of plasma membra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B613B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01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1FCEB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69577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4A1DE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333333</w:t>
            </w:r>
          </w:p>
        </w:tc>
      </w:tr>
      <w:tr w:rsidR="002F757B" w:rsidRPr="00931212" w14:paraId="6B0AFD85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E202F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576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986D7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lysosomal membra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AC166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09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E3E1F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6794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602F8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66667</w:t>
            </w:r>
          </w:p>
        </w:tc>
      </w:tr>
      <w:tr w:rsidR="002F757B" w:rsidRPr="00931212" w14:paraId="2D52B9EA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ACB4C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9885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9F171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lytic vacuole membra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44E7E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09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81650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6794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0CBA4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66667</w:t>
            </w:r>
          </w:p>
        </w:tc>
      </w:tr>
      <w:tr w:rsidR="002F757B" w:rsidRPr="00931212" w14:paraId="48127E5E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B31F7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517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CB3A2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apical part of cel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82B1C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21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EBD1D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65457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DD690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66667</w:t>
            </w:r>
          </w:p>
        </w:tc>
      </w:tr>
      <w:tr w:rsidR="002F757B" w:rsidRPr="00931212" w14:paraId="5A4C2220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86B3A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445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A7609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lasma membrane par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3166E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47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45BB4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60622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2D98C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416667</w:t>
            </w:r>
          </w:p>
        </w:tc>
      </w:tr>
      <w:tr w:rsidR="002F757B" w:rsidRPr="00931212" w14:paraId="3090C1FD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C6193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577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C31D6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vacuolar membra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4C46B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78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40F6A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5548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4426C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66667</w:t>
            </w:r>
          </w:p>
        </w:tc>
      </w:tr>
      <w:tr w:rsidR="002F757B" w:rsidRPr="00931212" w14:paraId="7C5CEF80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6EE02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017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99F87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egral component of Golgi membra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DD748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78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CB1DB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55464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40507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2F757B" w:rsidRPr="00931212" w14:paraId="6D57DBEE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5CF9C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665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E675D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anchored component of plasma membra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43CEA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03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5C188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51736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12541B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2F757B" w:rsidRPr="00931212" w14:paraId="228E5BBE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9D255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12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AF037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trinsic component of Golgi membra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253CF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10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5A144F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50854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DFCB7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2F757B" w:rsidRPr="00931212" w14:paraId="098B31D1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625FF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828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09503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rotein serine/threonine phosphatase complex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56352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16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40F7D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9989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7116F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2F757B" w:rsidRPr="00931212" w14:paraId="39EF0B49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02CCD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190329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79D4A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hosphatase complex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E02ED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16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71A09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9989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2B447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2F757B" w:rsidRPr="00931212" w14:paraId="3F766F18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90C46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152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CBE8A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brush border membra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A8455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28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785D0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831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95309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2F757B" w:rsidRPr="00931212" w14:paraId="6E024E72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90BBD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588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82216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lasma membra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49775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48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75151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5806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B7A35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583333</w:t>
            </w:r>
          </w:p>
        </w:tc>
      </w:tr>
      <w:tr w:rsidR="002F757B" w:rsidRPr="00931212" w14:paraId="4BA0B265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884AD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557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ABC6B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azurophil granule membra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F22AB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66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5CE9E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3645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86D4D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2F757B" w:rsidRPr="00931212" w14:paraId="31D5C97B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E8A88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719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971D9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ell peripher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56E0C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87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FA11A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1207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84FC7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583333</w:t>
            </w:r>
          </w:p>
        </w:tc>
      </w:tr>
      <w:tr w:rsidR="002F757B" w:rsidRPr="00931212" w14:paraId="4681D30D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9F374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30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1825C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neuron projec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6D7FA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94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C642D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041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00106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25</w:t>
            </w:r>
          </w:p>
        </w:tc>
      </w:tr>
      <w:tr w:rsidR="002F757B" w:rsidRPr="00931212" w14:paraId="7B63CEF6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8A63D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9855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24882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ide of membra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87BBE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07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4032D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8985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EAEBC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66667</w:t>
            </w:r>
          </w:p>
        </w:tc>
      </w:tr>
      <w:tr w:rsidR="002F757B" w:rsidRPr="00931212" w14:paraId="56D7D9E8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07B0D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59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193E7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lathrin-coated pi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7D505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21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7EF00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7495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CBADD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2F757B" w:rsidRPr="00931212" w14:paraId="52416730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CF6ED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645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DC654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myosin complex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273F7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46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B9D7A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5028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92CFF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2F757B" w:rsidRPr="00931212" w14:paraId="4F31F934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32206D3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0425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210A831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dendrite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2B54C8D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986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6EAA1A7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02233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0EC5A40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66667</w:t>
            </w:r>
          </w:p>
        </w:tc>
      </w:tr>
    </w:tbl>
    <w:p w14:paraId="4B32323B" w14:textId="77777777" w:rsidR="002F757B" w:rsidRPr="00931212" w:rsidRDefault="002F757B" w:rsidP="002F757B">
      <w:pPr>
        <w:snapToGrid w:val="0"/>
        <w:spacing w:line="360" w:lineRule="auto"/>
        <w:jc w:val="left"/>
        <w:rPr>
          <w:rFonts w:ascii="Times New Roman" w:hAnsi="Times New Roman"/>
          <w:noProof/>
          <w:szCs w:val="21"/>
        </w:rPr>
      </w:pPr>
    </w:p>
    <w:p w14:paraId="5FBDE250" w14:textId="77777777" w:rsidR="002F757B" w:rsidRPr="00931212" w:rsidRDefault="002F757B" w:rsidP="002F757B">
      <w:pPr>
        <w:spacing w:line="360" w:lineRule="auto"/>
        <w:rPr>
          <w:rFonts w:ascii="Times New Roman" w:eastAsia="FrutigerLTStd-Bold" w:hAnsi="Times New Roman"/>
          <w:noProof/>
          <w:kern w:val="0"/>
          <w:sz w:val="24"/>
          <w:lang w:bidi="ar"/>
        </w:rPr>
      </w:pPr>
      <w:r w:rsidRPr="00931212">
        <w:rPr>
          <w:rFonts w:ascii="Times New Roman" w:eastAsia="FrutigerLTStd-Bold" w:hAnsi="Times New Roman"/>
          <w:noProof/>
          <w:kern w:val="0"/>
          <w:sz w:val="24"/>
          <w:lang w:bidi="ar"/>
        </w:rPr>
        <w:lastRenderedPageBreak/>
        <w:t>Supplementary Table 9. The molecular function (MF) terms of GO analysis for the down-regulated circRNAs</w:t>
      </w:r>
    </w:p>
    <w:tbl>
      <w:tblPr>
        <w:tblW w:w="0" w:type="auto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31"/>
        <w:gridCol w:w="2835"/>
        <w:gridCol w:w="1247"/>
        <w:gridCol w:w="1417"/>
        <w:gridCol w:w="1361"/>
      </w:tblGrid>
      <w:tr w:rsidR="002F757B" w:rsidRPr="00931212" w14:paraId="2C82E09A" w14:textId="77777777" w:rsidTr="00763F97">
        <w:trPr>
          <w:jc w:val="center"/>
        </w:trPr>
        <w:tc>
          <w:tcPr>
            <w:tcW w:w="1531" w:type="dxa"/>
            <w:tcBorders>
              <w:left w:val="nil"/>
              <w:right w:val="nil"/>
              <w:tl2br w:val="nil"/>
              <w:tr2bl w:val="nil"/>
            </w:tcBorders>
          </w:tcPr>
          <w:p w14:paraId="12A011F3" w14:textId="77777777" w:rsidR="002F757B" w:rsidRPr="00931212" w:rsidRDefault="002F757B" w:rsidP="00763F97">
            <w:pPr>
              <w:snapToGrid w:val="0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GO ID</w:t>
            </w:r>
          </w:p>
        </w:tc>
        <w:tc>
          <w:tcPr>
            <w:tcW w:w="2835" w:type="dxa"/>
            <w:tcBorders>
              <w:left w:val="nil"/>
              <w:right w:val="nil"/>
              <w:tl2br w:val="nil"/>
              <w:tr2bl w:val="nil"/>
            </w:tcBorders>
          </w:tcPr>
          <w:p w14:paraId="21DD468F" w14:textId="77777777" w:rsidR="002F757B" w:rsidRPr="00931212" w:rsidRDefault="002F757B" w:rsidP="00763F97">
            <w:pPr>
              <w:snapToGrid w:val="0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Terms</w:t>
            </w:r>
          </w:p>
        </w:tc>
        <w:tc>
          <w:tcPr>
            <w:tcW w:w="1247" w:type="dxa"/>
            <w:tcBorders>
              <w:left w:val="nil"/>
              <w:right w:val="nil"/>
              <w:tl2br w:val="nil"/>
              <w:tr2bl w:val="nil"/>
            </w:tcBorders>
          </w:tcPr>
          <w:p w14:paraId="40E8A707" w14:textId="77777777" w:rsidR="002F757B" w:rsidRPr="00931212" w:rsidRDefault="002F757B" w:rsidP="00763F97">
            <w:pPr>
              <w:snapToGrid w:val="0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P-value</w:t>
            </w:r>
          </w:p>
        </w:tc>
        <w:tc>
          <w:tcPr>
            <w:tcW w:w="1417" w:type="dxa"/>
            <w:tcBorders>
              <w:left w:val="nil"/>
              <w:right w:val="nil"/>
              <w:tl2br w:val="nil"/>
              <w:tr2bl w:val="nil"/>
            </w:tcBorders>
          </w:tcPr>
          <w:p w14:paraId="385C9188" w14:textId="77777777" w:rsidR="002F757B" w:rsidRPr="00931212" w:rsidRDefault="002F757B" w:rsidP="00763F97">
            <w:pPr>
              <w:snapToGrid w:val="0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Enrichment Score</w:t>
            </w:r>
          </w:p>
        </w:tc>
        <w:tc>
          <w:tcPr>
            <w:tcW w:w="1361" w:type="dxa"/>
            <w:tcBorders>
              <w:left w:val="nil"/>
              <w:right w:val="nil"/>
              <w:tl2br w:val="nil"/>
              <w:tr2bl w:val="nil"/>
            </w:tcBorders>
          </w:tcPr>
          <w:p w14:paraId="5247EE04" w14:textId="77777777" w:rsidR="002F757B" w:rsidRPr="00931212" w:rsidRDefault="002F757B" w:rsidP="00763F97">
            <w:pPr>
              <w:snapToGrid w:val="0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Gene Ratio</w:t>
            </w:r>
          </w:p>
        </w:tc>
      </w:tr>
      <w:tr w:rsidR="002F757B" w:rsidRPr="00931212" w14:paraId="14B8AECE" w14:textId="77777777" w:rsidTr="00763F97">
        <w:trPr>
          <w:jc w:val="center"/>
        </w:trPr>
        <w:tc>
          <w:tcPr>
            <w:tcW w:w="1531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33EF42E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5106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7CE71C7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bicarbonate transmembrane transporter activity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493B0A8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0108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79105B1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3.968202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0384B24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66667</w:t>
            </w:r>
          </w:p>
        </w:tc>
      </w:tr>
      <w:tr w:rsidR="002F757B" w:rsidRPr="00931212" w14:paraId="57669DB5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16DA3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545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BE77D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organic anion exchanger activ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07BF8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02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4C85A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3.65033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AF193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66667</w:t>
            </w:r>
          </w:p>
        </w:tc>
      </w:tr>
      <w:tr w:rsidR="002F757B" w:rsidRPr="00931212" w14:paraId="3A263586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BCFCF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85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41BC9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organic anion transmembrane transporter activ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ECC86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04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D1898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3.35424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953BD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25</w:t>
            </w:r>
          </w:p>
        </w:tc>
      </w:tr>
      <w:tr w:rsidR="002F757B" w:rsidRPr="00931212" w14:paraId="595713FD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E01DE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529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E8516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econdary active transmembrane transporter activ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86D8F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05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3F718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3.28417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F3E9A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25</w:t>
            </w:r>
          </w:p>
        </w:tc>
      </w:tr>
      <w:tr w:rsidR="002F757B" w:rsidRPr="00931212" w14:paraId="192E2859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A6C1D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53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66B19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olute:sodium symporter activ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B7C41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11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EACF8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9252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28E6E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66667</w:t>
            </w:r>
          </w:p>
        </w:tc>
      </w:tr>
      <w:tr w:rsidR="002F757B" w:rsidRPr="00931212" w14:paraId="303E5B46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CE934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850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F60CC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anion transmembrane transporter activ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555D5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14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EB8EE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84876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D6A32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25</w:t>
            </w:r>
          </w:p>
        </w:tc>
      </w:tr>
      <w:tr w:rsidR="002F757B" w:rsidRPr="00931212" w14:paraId="4CF511AC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4069A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2280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2190E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active transmembrane transporter activ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C1672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17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9E3C1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75066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736BA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25</w:t>
            </w:r>
          </w:p>
        </w:tc>
      </w:tr>
      <w:tr w:rsidR="002F757B" w:rsidRPr="00931212" w14:paraId="093545CF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B3DBE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529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09419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olute:cation symporter activ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126B2C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22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A60DA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6476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65CB4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66667</w:t>
            </w:r>
          </w:p>
        </w:tc>
      </w:tr>
      <w:tr w:rsidR="002F757B" w:rsidRPr="00931212" w14:paraId="09804074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C3BAD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529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E39D1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ymporter activ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0FB85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40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204BE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39647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0CDCD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66667</w:t>
            </w:r>
          </w:p>
        </w:tc>
      </w:tr>
      <w:tr w:rsidR="002F757B" w:rsidRPr="00931212" w14:paraId="5748B411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3565C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508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8F442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odium ion transmembrane transporter activ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35C45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51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B9037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28417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C77E6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66667</w:t>
            </w:r>
          </w:p>
        </w:tc>
      </w:tr>
      <w:tr w:rsidR="002F757B" w:rsidRPr="00931212" w14:paraId="75FFA9CA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30E60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51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F5DCC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norganic anion transmembrane transporter activ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22D12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55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BD798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25835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EB7BF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66667</w:t>
            </w:r>
          </w:p>
        </w:tc>
      </w:tr>
      <w:tr w:rsidR="002F757B" w:rsidRPr="00931212" w14:paraId="38C16F05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219C4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314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7506D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obalamin bind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95399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68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CFC9A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1662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78A79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2F757B" w:rsidRPr="00931212" w14:paraId="3E91AE44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CCEAA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700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521E3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armadillo repeat domain bind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5D39C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68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7F854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1662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28CEC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2F757B" w:rsidRPr="00931212" w14:paraId="6AC518F2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D737D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52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86752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transporter activ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49DDD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82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5D07E8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0821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932A2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333333</w:t>
            </w:r>
          </w:p>
        </w:tc>
      </w:tr>
      <w:tr w:rsidR="002F757B" w:rsidRPr="00931212" w14:paraId="09F15FF6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5AE2A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517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B5889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rotein phosphatase 2A bindin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46E37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89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917D2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7215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7A7BF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2F757B" w:rsidRPr="00931212" w14:paraId="2D5FF6D3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FB159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507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77342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on transmembrane transporter activ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191CF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08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78937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68006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BEC38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25</w:t>
            </w:r>
          </w:p>
        </w:tc>
      </w:tr>
      <w:tr w:rsidR="002F757B" w:rsidRPr="00931212" w14:paraId="0B0F8E1C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8CC76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53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CA3B8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anion:anion antiporter activ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59A2E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1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CA2B2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67776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E5CDA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2F757B" w:rsidRPr="00931212" w14:paraId="12E6AD8F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CB871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534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0B38B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odium-independent organic anion transmembrane transporter activ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8AB5B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23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6B12E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65088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C078C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2F757B" w:rsidRPr="00931212" w14:paraId="106728A2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9D081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47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4B21B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rotein serine/threonine/tyrosine kinase activ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59ED8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76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FB4CA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5577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B7B9F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2F757B" w:rsidRPr="00931212" w14:paraId="6488F5C4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8E7CC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507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55EBC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monovalent inorganic cation transmembrane transporter activ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4248E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284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F4383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54566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1E3FF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66667</w:t>
            </w:r>
          </w:p>
        </w:tc>
      </w:tr>
      <w:tr w:rsidR="002F757B" w:rsidRPr="00931212" w14:paraId="5C57B45F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4956E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2285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9737E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transmembrane transporter activ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477E7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27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CC73C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854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816DA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25</w:t>
            </w:r>
          </w:p>
        </w:tc>
      </w:tr>
      <w:tr w:rsidR="002F757B" w:rsidRPr="00931212" w14:paraId="5977AF90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AF762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0814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554A79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ulfotransferase activ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AEE5A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49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AD640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5597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E24B8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2F757B" w:rsidRPr="00931212" w14:paraId="7C62C697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97126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4687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A9291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metal ion transmembrane transporter activ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9A625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75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BBC7F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2499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F46F6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66667</w:t>
            </w:r>
          </w:p>
        </w:tc>
      </w:tr>
      <w:tr w:rsidR="002F757B" w:rsidRPr="00931212" w14:paraId="6572E945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69789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995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43AAF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ion antiporter activ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03BB6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09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390BD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8786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877A7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  <w:tr w:rsidR="002F757B" w:rsidRPr="00931212" w14:paraId="0F5FE1AB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046BF06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O:0016782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3BF3892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transferase activity, transferring sulfur-containing groups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08E2355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750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692490E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23296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3AD819B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3333</w:t>
            </w:r>
          </w:p>
        </w:tc>
      </w:tr>
    </w:tbl>
    <w:p w14:paraId="6C612294" w14:textId="77777777" w:rsidR="002F757B" w:rsidRPr="00931212" w:rsidRDefault="002F757B" w:rsidP="002F757B">
      <w:pPr>
        <w:spacing w:line="360" w:lineRule="auto"/>
        <w:rPr>
          <w:rFonts w:ascii="Times New Roman" w:eastAsia="FrutigerLTStd-Bold" w:hAnsi="Times New Roman"/>
          <w:noProof/>
          <w:kern w:val="0"/>
          <w:sz w:val="24"/>
          <w:lang w:bidi="ar"/>
        </w:rPr>
      </w:pPr>
      <w:r w:rsidRPr="00931212">
        <w:rPr>
          <w:rFonts w:ascii="Times New Roman" w:eastAsia="FrutigerLTStd-Bold" w:hAnsi="Times New Roman"/>
          <w:noProof/>
          <w:kern w:val="0"/>
          <w:sz w:val="24"/>
          <w:lang w:bidi="ar"/>
        </w:rPr>
        <w:lastRenderedPageBreak/>
        <w:t>Supplementary Table 10: The KEGG pathways analysis for the up-regulated circRNAs</w:t>
      </w:r>
    </w:p>
    <w:tbl>
      <w:tblPr>
        <w:tblW w:w="0" w:type="auto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31"/>
        <w:gridCol w:w="2835"/>
        <w:gridCol w:w="1247"/>
        <w:gridCol w:w="1417"/>
        <w:gridCol w:w="1361"/>
      </w:tblGrid>
      <w:tr w:rsidR="002F757B" w:rsidRPr="00931212" w14:paraId="1AFCCAFF" w14:textId="77777777" w:rsidTr="00763F97">
        <w:trPr>
          <w:jc w:val="center"/>
        </w:trPr>
        <w:tc>
          <w:tcPr>
            <w:tcW w:w="1531" w:type="dxa"/>
            <w:tcBorders>
              <w:left w:val="nil"/>
              <w:right w:val="nil"/>
              <w:tl2br w:val="nil"/>
              <w:tr2bl w:val="nil"/>
            </w:tcBorders>
          </w:tcPr>
          <w:p w14:paraId="65787037" w14:textId="77777777" w:rsidR="002F757B" w:rsidRPr="00931212" w:rsidRDefault="002F757B" w:rsidP="00763F97">
            <w:pPr>
              <w:snapToGrid w:val="0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Pathway ID</w:t>
            </w:r>
          </w:p>
        </w:tc>
        <w:tc>
          <w:tcPr>
            <w:tcW w:w="2835" w:type="dxa"/>
            <w:tcBorders>
              <w:left w:val="nil"/>
              <w:right w:val="nil"/>
              <w:tl2br w:val="nil"/>
              <w:tr2bl w:val="nil"/>
            </w:tcBorders>
          </w:tcPr>
          <w:p w14:paraId="5875CFE9" w14:textId="77777777" w:rsidR="002F757B" w:rsidRPr="00931212" w:rsidRDefault="002F757B" w:rsidP="00763F97">
            <w:pPr>
              <w:snapToGrid w:val="0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Definition</w:t>
            </w:r>
          </w:p>
        </w:tc>
        <w:tc>
          <w:tcPr>
            <w:tcW w:w="1247" w:type="dxa"/>
            <w:tcBorders>
              <w:left w:val="nil"/>
              <w:right w:val="nil"/>
              <w:tl2br w:val="nil"/>
              <w:tr2bl w:val="nil"/>
            </w:tcBorders>
          </w:tcPr>
          <w:p w14:paraId="3AB606FF" w14:textId="77777777" w:rsidR="002F757B" w:rsidRPr="00931212" w:rsidRDefault="002F757B" w:rsidP="00763F97">
            <w:pPr>
              <w:snapToGrid w:val="0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Fisher P-value</w:t>
            </w:r>
          </w:p>
        </w:tc>
        <w:tc>
          <w:tcPr>
            <w:tcW w:w="1417" w:type="dxa"/>
            <w:tcBorders>
              <w:left w:val="nil"/>
              <w:right w:val="nil"/>
              <w:tl2br w:val="nil"/>
              <w:tr2bl w:val="nil"/>
            </w:tcBorders>
          </w:tcPr>
          <w:p w14:paraId="743726F2" w14:textId="77777777" w:rsidR="002F757B" w:rsidRPr="00931212" w:rsidRDefault="002F757B" w:rsidP="00763F97">
            <w:pPr>
              <w:snapToGrid w:val="0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Enrichment Score</w:t>
            </w:r>
          </w:p>
        </w:tc>
        <w:tc>
          <w:tcPr>
            <w:tcW w:w="1361" w:type="dxa"/>
            <w:tcBorders>
              <w:left w:val="nil"/>
              <w:right w:val="nil"/>
              <w:tl2br w:val="nil"/>
              <w:tr2bl w:val="nil"/>
            </w:tcBorders>
          </w:tcPr>
          <w:p w14:paraId="02DE089B" w14:textId="77777777" w:rsidR="002F757B" w:rsidRPr="00931212" w:rsidRDefault="002F757B" w:rsidP="00763F97">
            <w:pPr>
              <w:snapToGrid w:val="0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Gene Ratio</w:t>
            </w:r>
          </w:p>
        </w:tc>
      </w:tr>
      <w:tr w:rsidR="002F757B" w:rsidRPr="00931212" w14:paraId="30DA68EA" w14:textId="77777777" w:rsidTr="00763F97">
        <w:trPr>
          <w:jc w:val="center"/>
        </w:trPr>
        <w:tc>
          <w:tcPr>
            <w:tcW w:w="1531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6F04645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04144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1689537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Endocytosis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2D52CBA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447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5C5A8E1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839357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190A07D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53846</w:t>
            </w:r>
          </w:p>
        </w:tc>
      </w:tr>
      <w:tr w:rsidR="002F757B" w:rsidRPr="00931212" w14:paraId="404A40E8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F7B53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003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F0FC5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Lysine degrad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0E6AC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57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22485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80298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3D8CA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76923</w:t>
            </w:r>
          </w:p>
        </w:tc>
      </w:tr>
      <w:tr w:rsidR="002F757B" w:rsidRPr="00931212" w14:paraId="6FFA219B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A8D46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0513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E86DC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Legionellosi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C7106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75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CE0FD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75676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42C12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76923</w:t>
            </w:r>
          </w:p>
        </w:tc>
      </w:tr>
      <w:tr w:rsidR="002F757B" w:rsidRPr="00931212" w14:paraId="1947B0CE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E828F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051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78C76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taphylococcus aureus infec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877AC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81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7F4BB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74195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88704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76923</w:t>
            </w:r>
          </w:p>
        </w:tc>
      </w:tr>
      <w:tr w:rsidR="002F757B" w:rsidRPr="00931212" w14:paraId="6178DEA5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56890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0516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D4BD1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erpes simplex infec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6727D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03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70796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5181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EE993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15385</w:t>
            </w:r>
          </w:p>
        </w:tc>
      </w:tr>
      <w:tr w:rsidR="002F757B" w:rsidRPr="00931212" w14:paraId="0BE6B9C4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024FF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045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C2590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Adherens junc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DF02B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05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77185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5156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EDABD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76923</w:t>
            </w:r>
          </w:p>
        </w:tc>
      </w:tr>
      <w:tr w:rsidR="002F757B" w:rsidRPr="00931212" w14:paraId="437BB6B7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71598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043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083D11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TGF-beta signaling pathwa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F9BC7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84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C0225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1466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F1EF7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76923</w:t>
            </w:r>
          </w:p>
        </w:tc>
      </w:tr>
      <w:tr w:rsidR="002F757B" w:rsidRPr="00931212" w14:paraId="0153A002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1D5D3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0406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8D5BC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IF-1 signaling pathwa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058FB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555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675DD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25517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86B17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76923</w:t>
            </w:r>
          </w:p>
        </w:tc>
      </w:tr>
      <w:tr w:rsidR="002F757B" w:rsidRPr="00931212" w14:paraId="609F4F1F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2E194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0514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8C588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hagas disease (American trypanosomiasis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2D025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565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BEA9E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2477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88367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76923</w:t>
            </w:r>
          </w:p>
        </w:tc>
      </w:tr>
      <w:tr w:rsidR="002F757B" w:rsidRPr="00931212" w14:paraId="6F6A42F3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AB3FD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0516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BBE97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TLV-I infec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F7C74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691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A4DB3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15998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7AA07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115385</w:t>
            </w:r>
          </w:p>
        </w:tc>
      </w:tr>
      <w:tr w:rsidR="002F757B" w:rsidRPr="00931212" w14:paraId="0CD313F4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97690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041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A5EC7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ell cycl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16D7BC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769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32668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11373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93E55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76923</w:t>
            </w:r>
          </w:p>
        </w:tc>
      </w:tr>
      <w:tr w:rsidR="002F757B" w:rsidRPr="00931212" w14:paraId="0E953615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B1321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0406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DB438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FoxO signaling pathwa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BB054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879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C5A60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0558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7FD18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76923</w:t>
            </w:r>
          </w:p>
        </w:tc>
      </w:tr>
      <w:tr w:rsidR="002F757B" w:rsidRPr="00931212" w14:paraId="4FF41310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486C8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045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78CAB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ell adhesion molecules (CAMs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05AD7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970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DD7A8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0130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B2C9C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76923</w:t>
            </w:r>
          </w:p>
        </w:tc>
      </w:tr>
      <w:tr w:rsidR="002F757B" w:rsidRPr="00931212" w14:paraId="0CF28442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18C2E2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045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D3196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Signaling pathways regulating pluripotency of stem cell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828E1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970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90C92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0130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812EF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76923</w:t>
            </w:r>
          </w:p>
        </w:tc>
      </w:tr>
      <w:tr w:rsidR="002F757B" w:rsidRPr="00931212" w14:paraId="5C218C1A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4EC88E0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00630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7EFC6E6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lyoxylate and dicarboxylate metabolism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3524BF3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9926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5DC93BD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003199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0C094ED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8462</w:t>
            </w:r>
          </w:p>
        </w:tc>
      </w:tr>
    </w:tbl>
    <w:p w14:paraId="0E08BC08" w14:textId="77777777" w:rsidR="002F757B" w:rsidRPr="00931212" w:rsidRDefault="002F757B" w:rsidP="002F757B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002238AE" w14:textId="77777777" w:rsidR="002F757B" w:rsidRPr="00931212" w:rsidRDefault="002F757B" w:rsidP="002F757B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3BE52069" w14:textId="77777777" w:rsidR="002F757B" w:rsidRPr="00931212" w:rsidRDefault="002F757B" w:rsidP="002F757B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601934A2" w14:textId="77777777" w:rsidR="002F757B" w:rsidRPr="00931212" w:rsidRDefault="002F757B" w:rsidP="002F757B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420526EF" w14:textId="77777777" w:rsidR="002F757B" w:rsidRPr="00931212" w:rsidRDefault="002F757B" w:rsidP="002F757B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5AB370DF" w14:textId="77777777" w:rsidR="002F757B" w:rsidRPr="00931212" w:rsidRDefault="002F757B" w:rsidP="002F757B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30FDF0E1" w14:textId="77777777" w:rsidR="002F757B" w:rsidRPr="00931212" w:rsidRDefault="002F757B" w:rsidP="002F757B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190EC7B9" w14:textId="77777777" w:rsidR="002F757B" w:rsidRPr="00931212" w:rsidRDefault="002F757B" w:rsidP="002F757B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6710D1D5" w14:textId="77777777" w:rsidR="002F757B" w:rsidRPr="00931212" w:rsidRDefault="002F757B" w:rsidP="002F757B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0B4EB91D" w14:textId="77777777" w:rsidR="002F757B" w:rsidRPr="00931212" w:rsidRDefault="002F757B" w:rsidP="002F757B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6620541E" w14:textId="77777777" w:rsidR="002F757B" w:rsidRPr="00931212" w:rsidRDefault="002F757B" w:rsidP="002F757B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0147E0CA" w14:textId="77777777" w:rsidR="002F757B" w:rsidRPr="00931212" w:rsidRDefault="002F757B" w:rsidP="002F757B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3D874959" w14:textId="77777777" w:rsidR="002F757B" w:rsidRPr="00931212" w:rsidRDefault="002F757B" w:rsidP="002F757B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0A15BC5E" w14:textId="77777777" w:rsidR="002F757B" w:rsidRPr="00931212" w:rsidRDefault="002F757B" w:rsidP="002F757B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7EE829B4" w14:textId="77777777" w:rsidR="002F757B" w:rsidRPr="00931212" w:rsidRDefault="002F757B" w:rsidP="002F757B">
      <w:pPr>
        <w:widowControl/>
        <w:spacing w:line="360" w:lineRule="auto"/>
        <w:rPr>
          <w:rFonts w:ascii="Times New Roman" w:eastAsia="FrutigerLTStd-Roman" w:hAnsi="Times New Roman"/>
          <w:noProof/>
          <w:color w:val="231F20"/>
          <w:kern w:val="0"/>
          <w:sz w:val="24"/>
          <w:lang w:bidi="ar"/>
        </w:rPr>
      </w:pPr>
    </w:p>
    <w:p w14:paraId="2B94CA24" w14:textId="77777777" w:rsidR="002F757B" w:rsidRDefault="002F757B" w:rsidP="002F757B">
      <w:pPr>
        <w:spacing w:line="360" w:lineRule="auto"/>
        <w:rPr>
          <w:rFonts w:ascii="Arial" w:eastAsia="FrutigerLTStd-Bold" w:hAnsi="Arial" w:cs="Arial"/>
          <w:noProof/>
          <w:kern w:val="0"/>
          <w:sz w:val="24"/>
          <w:lang w:bidi="ar"/>
        </w:rPr>
      </w:pPr>
    </w:p>
    <w:p w14:paraId="2F4758E4" w14:textId="77777777" w:rsidR="006E226E" w:rsidRPr="00931212" w:rsidRDefault="006E226E" w:rsidP="002F757B">
      <w:pPr>
        <w:spacing w:line="360" w:lineRule="auto"/>
        <w:rPr>
          <w:rFonts w:ascii="Arial" w:eastAsia="FrutigerLTStd-Bold" w:hAnsi="Arial" w:cs="Arial" w:hint="eastAsia"/>
          <w:noProof/>
          <w:kern w:val="0"/>
          <w:sz w:val="24"/>
          <w:lang w:bidi="ar"/>
        </w:rPr>
      </w:pPr>
    </w:p>
    <w:p w14:paraId="061B825A" w14:textId="77777777" w:rsidR="002F757B" w:rsidRPr="00931212" w:rsidRDefault="002F757B" w:rsidP="002F757B">
      <w:pPr>
        <w:spacing w:line="360" w:lineRule="auto"/>
        <w:rPr>
          <w:rFonts w:ascii="Times New Roman" w:eastAsia="FrutigerLTStd-Bold" w:hAnsi="Times New Roman"/>
          <w:noProof/>
          <w:kern w:val="0"/>
          <w:sz w:val="24"/>
          <w:lang w:bidi="ar"/>
        </w:rPr>
      </w:pPr>
      <w:r w:rsidRPr="00931212">
        <w:rPr>
          <w:rFonts w:ascii="Times New Roman" w:eastAsia="FrutigerLTStd-Bold" w:hAnsi="Times New Roman"/>
          <w:noProof/>
          <w:kern w:val="0"/>
          <w:sz w:val="24"/>
          <w:lang w:bidi="ar"/>
        </w:rPr>
        <w:lastRenderedPageBreak/>
        <w:t>Supplementary Table 11: The KEGG pathways analysis for the down-regulated circRNAs</w:t>
      </w:r>
    </w:p>
    <w:tbl>
      <w:tblPr>
        <w:tblW w:w="0" w:type="auto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31"/>
        <w:gridCol w:w="2835"/>
        <w:gridCol w:w="1247"/>
        <w:gridCol w:w="1417"/>
        <w:gridCol w:w="1361"/>
      </w:tblGrid>
      <w:tr w:rsidR="002F757B" w:rsidRPr="00931212" w14:paraId="6C4C500B" w14:textId="77777777" w:rsidTr="00763F97">
        <w:trPr>
          <w:jc w:val="center"/>
        </w:trPr>
        <w:tc>
          <w:tcPr>
            <w:tcW w:w="1531" w:type="dxa"/>
            <w:tcBorders>
              <w:left w:val="nil"/>
              <w:right w:val="nil"/>
              <w:tl2br w:val="nil"/>
              <w:tr2bl w:val="nil"/>
            </w:tcBorders>
          </w:tcPr>
          <w:p w14:paraId="68645DC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Pathway ID</w:t>
            </w:r>
          </w:p>
        </w:tc>
        <w:tc>
          <w:tcPr>
            <w:tcW w:w="2835" w:type="dxa"/>
            <w:tcBorders>
              <w:left w:val="nil"/>
              <w:right w:val="nil"/>
              <w:tl2br w:val="nil"/>
              <w:tr2bl w:val="nil"/>
            </w:tcBorders>
          </w:tcPr>
          <w:p w14:paraId="6D6FA0F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Definition</w:t>
            </w:r>
          </w:p>
        </w:tc>
        <w:tc>
          <w:tcPr>
            <w:tcW w:w="1247" w:type="dxa"/>
            <w:tcBorders>
              <w:left w:val="nil"/>
              <w:right w:val="nil"/>
              <w:tl2br w:val="nil"/>
              <w:tr2bl w:val="nil"/>
            </w:tcBorders>
          </w:tcPr>
          <w:p w14:paraId="6E80257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Fisher P-value</w:t>
            </w:r>
          </w:p>
        </w:tc>
        <w:tc>
          <w:tcPr>
            <w:tcW w:w="1417" w:type="dxa"/>
            <w:tcBorders>
              <w:left w:val="nil"/>
              <w:right w:val="nil"/>
              <w:tl2br w:val="nil"/>
              <w:tr2bl w:val="nil"/>
            </w:tcBorders>
          </w:tcPr>
          <w:p w14:paraId="4529FD0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Enrichment Score</w:t>
            </w:r>
          </w:p>
        </w:tc>
        <w:tc>
          <w:tcPr>
            <w:tcW w:w="1361" w:type="dxa"/>
            <w:tcBorders>
              <w:left w:val="nil"/>
              <w:right w:val="nil"/>
              <w:tl2br w:val="nil"/>
              <w:tr2bl w:val="nil"/>
            </w:tcBorders>
          </w:tcPr>
          <w:p w14:paraId="76DBE0C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b/>
                <w:bCs/>
                <w:noProof/>
                <w:szCs w:val="21"/>
              </w:rPr>
            </w:pPr>
            <w:r w:rsidRPr="00931212">
              <w:rPr>
                <w:rFonts w:ascii="Times New Roman" w:hAnsi="Times New Roman"/>
                <w:b/>
                <w:bCs/>
                <w:noProof/>
                <w:szCs w:val="21"/>
              </w:rPr>
              <w:t>Gene Ratio</w:t>
            </w:r>
          </w:p>
        </w:tc>
      </w:tr>
      <w:tr w:rsidR="002F757B" w:rsidRPr="00931212" w14:paraId="25831078" w14:textId="77777777" w:rsidTr="00763F97">
        <w:trPr>
          <w:jc w:val="center"/>
        </w:trPr>
        <w:tc>
          <w:tcPr>
            <w:tcW w:w="1531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46A7B71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04964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2B2812B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roximal tubule bicarbonate reclamation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3B63187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0062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63AECEEB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4.208332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4444FBF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5</w:t>
            </w:r>
          </w:p>
        </w:tc>
      </w:tr>
      <w:tr w:rsidR="002F757B" w:rsidRPr="00931212" w14:paraId="2FE6EA89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1B87F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0047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3CB7D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D-Glutamine and D-glutamate metabolism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64D4F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022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4C0F1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2.6406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EB674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25</w:t>
            </w:r>
          </w:p>
        </w:tc>
      </w:tr>
      <w:tr w:rsidR="002F757B" w:rsidRPr="00931212" w14:paraId="7773F3B4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C0636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002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B189B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Arginine biosynthesi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FDB0B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13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701D0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9431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16DEF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25</w:t>
            </w:r>
          </w:p>
        </w:tc>
      </w:tr>
      <w:tr w:rsidR="002F757B" w:rsidRPr="00931212" w14:paraId="259507B0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59420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005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46769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lycosaminoglycan biosynthesis - chondroitin sulfate / dermatan sulfat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4017E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13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E1063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9431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B7CF3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25</w:t>
            </w:r>
          </w:p>
        </w:tc>
      </w:tr>
      <w:tr w:rsidR="002F757B" w:rsidRPr="00931212" w14:paraId="12AB6C5D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1549FD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0497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84B7B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Vitamin digestion and absorp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890C0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36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9F178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86435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56454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25</w:t>
            </w:r>
          </w:p>
        </w:tc>
      </w:tr>
      <w:tr w:rsidR="002F757B" w:rsidRPr="00931212" w14:paraId="54B6BFB3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68E38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002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EDB7A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Alanine, aspartate and glutamate metabolism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AAE33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198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DCCB7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7015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767D6E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25</w:t>
            </w:r>
          </w:p>
        </w:tc>
      </w:tr>
      <w:tr w:rsidR="002F757B" w:rsidRPr="00931212" w14:paraId="6C9D388D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E50E99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0523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6DAB8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Central carbon metabolism in canc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59E00A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378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F4BE7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42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3CBFF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25</w:t>
            </w:r>
          </w:p>
        </w:tc>
      </w:tr>
      <w:tr w:rsidR="002F757B" w:rsidRPr="00931212" w14:paraId="04765D38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8F608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0497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77C74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Bile secre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24E89F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0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FD294D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976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264D7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25</w:t>
            </w:r>
          </w:p>
        </w:tc>
      </w:tr>
      <w:tr w:rsidR="002F757B" w:rsidRPr="00931212" w14:paraId="5F5837B3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E2ED6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047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BA943C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ABAergic synaps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D5996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494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6A51C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30605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CFAE22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25</w:t>
            </w:r>
          </w:p>
        </w:tc>
      </w:tr>
      <w:tr w:rsidR="002F757B" w:rsidRPr="00931212" w14:paraId="0F532502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5DB6B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049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36E7B6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Pancreatic secre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642688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538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26FB17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2690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7B4001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25</w:t>
            </w:r>
          </w:p>
        </w:tc>
      </w:tr>
      <w:tr w:rsidR="002F757B" w:rsidRPr="00931212" w14:paraId="66585188" w14:textId="77777777" w:rsidTr="00763F97">
        <w:trPr>
          <w:jc w:val="center"/>
        </w:trPr>
        <w:tc>
          <w:tcPr>
            <w:tcW w:w="153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03BF8284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hsa04724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64FEABB0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Glutamatergic synapse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190D5F7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06367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31137075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1.19606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51CDFC63" w14:textId="77777777" w:rsidR="002F757B" w:rsidRPr="00931212" w:rsidRDefault="002F757B" w:rsidP="00763F97">
            <w:pPr>
              <w:snapToGrid w:val="0"/>
              <w:jc w:val="left"/>
              <w:rPr>
                <w:rFonts w:ascii="Times New Roman" w:hAnsi="Times New Roman"/>
                <w:noProof/>
                <w:szCs w:val="21"/>
              </w:rPr>
            </w:pPr>
            <w:r w:rsidRPr="00931212">
              <w:rPr>
                <w:rFonts w:ascii="Times New Roman" w:hAnsi="Times New Roman"/>
                <w:noProof/>
                <w:szCs w:val="21"/>
              </w:rPr>
              <w:t>0.25</w:t>
            </w:r>
          </w:p>
        </w:tc>
      </w:tr>
    </w:tbl>
    <w:p w14:paraId="40E014FA" w14:textId="77777777" w:rsidR="00030B74" w:rsidRDefault="00030B74"/>
    <w:sectPr w:rsidR="00030B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3B7DD0" w14:textId="77777777" w:rsidR="00B10259" w:rsidRDefault="00B10259" w:rsidP="002F757B">
      <w:r>
        <w:separator/>
      </w:r>
    </w:p>
  </w:endnote>
  <w:endnote w:type="continuationSeparator" w:id="0">
    <w:p w14:paraId="0A6E0DC9" w14:textId="77777777" w:rsidR="00B10259" w:rsidRDefault="00B10259" w:rsidP="002F75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FrutigerLTStd-Bold">
    <w:altName w:val="Segoe Print"/>
    <w:charset w:val="00"/>
    <w:family w:val="auto"/>
    <w:pitch w:val="default"/>
    <w:sig w:usb0="00000000" w:usb1="00000000" w:usb2="00000000" w:usb3="00000000" w:csb0="00040001" w:csb1="00000000"/>
  </w:font>
  <w:font w:name="FrutigerLTStd-Roman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4F7B15" w14:textId="77777777" w:rsidR="00B10259" w:rsidRDefault="00B10259" w:rsidP="002F757B">
      <w:r>
        <w:separator/>
      </w:r>
    </w:p>
  </w:footnote>
  <w:footnote w:type="continuationSeparator" w:id="0">
    <w:p w14:paraId="30DC9BD2" w14:textId="77777777" w:rsidR="00B10259" w:rsidRDefault="00B10259" w:rsidP="002F75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30EA348"/>
    <w:multiLevelType w:val="singleLevel"/>
    <w:tmpl w:val="730EA348"/>
    <w:lvl w:ilvl="0">
      <w:start w:val="1"/>
      <w:numFmt w:val="decimal"/>
      <w:suff w:val="space"/>
      <w:lvlText w:val="%1."/>
      <w:lvlJc w:val="left"/>
    </w:lvl>
  </w:abstractNum>
  <w:num w:numId="1" w16cid:durableId="16771467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A7468F6E-D1E6-4718-8E44-F2F7727FF464}"/>
    <w:docVar w:name="KY_MEDREF_VERSION" w:val="3"/>
  </w:docVars>
  <w:rsids>
    <w:rsidRoot w:val="00903EB8"/>
    <w:rsid w:val="00030B74"/>
    <w:rsid w:val="00045A73"/>
    <w:rsid w:val="002F757B"/>
    <w:rsid w:val="004E32E8"/>
    <w:rsid w:val="006863D6"/>
    <w:rsid w:val="006E226E"/>
    <w:rsid w:val="00903EB8"/>
    <w:rsid w:val="0097431D"/>
    <w:rsid w:val="00A43BE4"/>
    <w:rsid w:val="00B10259"/>
    <w:rsid w:val="00B3793A"/>
    <w:rsid w:val="00BE6113"/>
    <w:rsid w:val="00C32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0A5DFA"/>
  <w15:chartTrackingRefBased/>
  <w15:docId w15:val="{B67FE849-0D0E-4425-A7F5-E7FFF45A7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757B"/>
    <w:pPr>
      <w:widowControl w:val="0"/>
      <w:jc w:val="both"/>
    </w:pPr>
    <w:rPr>
      <w:rFonts w:ascii="Calibri" w:eastAsia="宋体" w:hAnsi="Calibri" w:cs="Times New Roman"/>
      <w:szCs w:val="24"/>
    </w:rPr>
  </w:style>
  <w:style w:type="paragraph" w:styleId="1">
    <w:name w:val="heading 1"/>
    <w:basedOn w:val="a"/>
    <w:next w:val="a"/>
    <w:link w:val="10"/>
    <w:qFormat/>
    <w:rsid w:val="00903EB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03E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03EB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03EB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03EB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03EB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03EB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03EB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03EB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03EB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03E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03E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03EB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03EB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03EB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03EB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03EB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03EB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03EB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03E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03EB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03EB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03EB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03EB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03EB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03EB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03E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03EB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03EB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nhideWhenUsed/>
    <w:rsid w:val="002F757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rsid w:val="002F757B"/>
    <w:rPr>
      <w:sz w:val="18"/>
      <w:szCs w:val="18"/>
    </w:rPr>
  </w:style>
  <w:style w:type="paragraph" w:styleId="af0">
    <w:name w:val="footer"/>
    <w:basedOn w:val="a"/>
    <w:link w:val="af1"/>
    <w:unhideWhenUsed/>
    <w:rsid w:val="002F75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rsid w:val="002F757B"/>
    <w:rPr>
      <w:sz w:val="18"/>
      <w:szCs w:val="18"/>
    </w:rPr>
  </w:style>
  <w:style w:type="character" w:styleId="af2">
    <w:name w:val="Hyperlink"/>
    <w:rsid w:val="002F757B"/>
    <w:rPr>
      <w:color w:val="0000FF"/>
      <w:u w:val="single"/>
    </w:rPr>
  </w:style>
  <w:style w:type="character" w:styleId="af3">
    <w:name w:val="Emphasis"/>
    <w:qFormat/>
    <w:rsid w:val="002F757B"/>
    <w:rPr>
      <w:i/>
    </w:rPr>
  </w:style>
  <w:style w:type="character" w:styleId="af4">
    <w:name w:val="FollowedHyperlink"/>
    <w:rsid w:val="002F757B"/>
    <w:rPr>
      <w:color w:val="FFFFFF"/>
      <w:u w:val="none"/>
    </w:rPr>
  </w:style>
  <w:style w:type="paragraph" w:styleId="af5">
    <w:name w:val="Normal (Web)"/>
    <w:basedOn w:val="a"/>
    <w:rsid w:val="002F757B"/>
    <w:pPr>
      <w:jc w:val="left"/>
    </w:pPr>
    <w:rPr>
      <w:kern w:val="0"/>
      <w:sz w:val="24"/>
    </w:rPr>
  </w:style>
  <w:style w:type="table" w:styleId="af6">
    <w:name w:val="Table Grid"/>
    <w:basedOn w:val="a1"/>
    <w:rsid w:val="002F757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7">
    <w:name w:val="line number"/>
    <w:basedOn w:val="a0"/>
    <w:rsid w:val="002F75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8</Pages>
  <Words>2428</Words>
  <Characters>30863</Characters>
  <Application>Microsoft Office Word</Application>
  <DocSecurity>0</DocSecurity>
  <Lines>3857</Lines>
  <Paragraphs>2080</Paragraphs>
  <ScaleCrop>false</ScaleCrop>
  <Company/>
  <LinksUpToDate>false</LinksUpToDate>
  <CharactersWithSpaces>3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Qi</dc:creator>
  <cp:keywords/>
  <dc:description/>
  <cp:lastModifiedBy>Le Qi</cp:lastModifiedBy>
  <cp:revision>5</cp:revision>
  <dcterms:created xsi:type="dcterms:W3CDTF">2025-03-16T11:14:00Z</dcterms:created>
  <dcterms:modified xsi:type="dcterms:W3CDTF">2025-10-22T13:53:00Z</dcterms:modified>
</cp:coreProperties>
</file>